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FF8A8" w14:textId="16089709" w:rsidR="001E2532" w:rsidRPr="00356F0F" w:rsidRDefault="001E2532" w:rsidP="001E2532">
      <w:pPr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b/>
          <w:bCs/>
          <w:sz w:val="22"/>
          <w:szCs w:val="22"/>
        </w:rPr>
        <w:t>Supplementary Materials</w:t>
      </w:r>
      <w:r w:rsidR="00883C8C">
        <w:rPr>
          <w:rFonts w:ascii="Arial" w:hAnsi="Arial" w:cs="Arial"/>
          <w:b/>
          <w:bCs/>
          <w:sz w:val="22"/>
          <w:szCs w:val="22"/>
        </w:rPr>
        <w:t xml:space="preserve"> – Info &amp; Tables</w:t>
      </w:r>
    </w:p>
    <w:p w14:paraId="76B2E612" w14:textId="77777777" w:rsidR="001E2532" w:rsidRPr="00356F0F" w:rsidRDefault="001E2532" w:rsidP="001E2532">
      <w:pPr>
        <w:rPr>
          <w:rFonts w:ascii="Arial" w:hAnsi="Arial" w:cs="Arial"/>
          <w:b/>
          <w:bCs/>
          <w:sz w:val="22"/>
          <w:szCs w:val="22"/>
        </w:rPr>
      </w:pPr>
    </w:p>
    <w:p w14:paraId="483144B6" w14:textId="77777777" w:rsidR="001E2532" w:rsidRPr="00356F0F" w:rsidRDefault="001E2532" w:rsidP="001E2532">
      <w:pPr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b/>
          <w:bCs/>
          <w:sz w:val="22"/>
          <w:szCs w:val="22"/>
        </w:rPr>
        <w:t>RSI model equation</w:t>
      </w:r>
    </w:p>
    <w:p w14:paraId="2525E3D8" w14:textId="77777777" w:rsidR="001E2532" w:rsidRPr="00356F0F" w:rsidRDefault="001E2532" w:rsidP="001E2532">
      <w:pPr>
        <w:rPr>
          <w:rFonts w:ascii="Arial" w:hAnsi="Arial" w:cs="Arial"/>
          <w:b/>
          <w:bCs/>
          <w:sz w:val="22"/>
          <w:szCs w:val="22"/>
        </w:rPr>
      </w:pPr>
    </w:p>
    <w:p w14:paraId="39A29442" w14:textId="08CC4A91" w:rsidR="001E2532" w:rsidRPr="00356F0F" w:rsidRDefault="001E2532" w:rsidP="001E2532">
      <w:pPr>
        <w:ind w:firstLine="420"/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 xml:space="preserve">The RSI model equation shows the relationship between the </w:t>
      </w:r>
      <w:r w:rsidR="00AD04B8">
        <w:rPr>
          <w:rFonts w:ascii="Arial" w:hAnsi="Arial" w:cs="Arial"/>
          <w:sz w:val="22"/>
          <w:szCs w:val="22"/>
        </w:rPr>
        <w:t xml:space="preserve">measured </w:t>
      </w:r>
      <w:r w:rsidR="00AD04B8" w:rsidRPr="00356F0F">
        <w:rPr>
          <w:rFonts w:ascii="Arial" w:hAnsi="Arial" w:cs="Arial"/>
          <w:sz w:val="22"/>
          <w:szCs w:val="22"/>
        </w:rPr>
        <w:t xml:space="preserve">DWI signal intensity </w:t>
      </w:r>
      <w:r w:rsidR="00AD04B8">
        <w:rPr>
          <w:rFonts w:ascii="Arial" w:hAnsi="Arial" w:cs="Arial"/>
          <w:sz w:val="22"/>
          <w:szCs w:val="22"/>
        </w:rPr>
        <w:t xml:space="preserve">to the signal contribution from each of </w:t>
      </w:r>
      <w:r w:rsidRPr="00356F0F">
        <w:rPr>
          <w:rFonts w:ascii="Arial" w:hAnsi="Arial" w:cs="Arial"/>
          <w:sz w:val="22"/>
          <w:szCs w:val="22"/>
        </w:rPr>
        <w:t xml:space="preserve">four </w:t>
      </w:r>
      <w:r w:rsidR="00AD04B8">
        <w:rPr>
          <w:rFonts w:ascii="Arial" w:hAnsi="Arial" w:cs="Arial"/>
          <w:sz w:val="22"/>
          <w:szCs w:val="22"/>
        </w:rPr>
        <w:t xml:space="preserve">tissue </w:t>
      </w:r>
      <w:r w:rsidRPr="00356F0F">
        <w:rPr>
          <w:rFonts w:ascii="Arial" w:hAnsi="Arial" w:cs="Arial"/>
          <w:sz w:val="22"/>
          <w:szCs w:val="22"/>
        </w:rPr>
        <w:t>compartments</w:t>
      </w:r>
      <w:r w:rsidR="00AD04B8">
        <w:rPr>
          <w:rFonts w:ascii="Arial" w:hAnsi="Arial" w:cs="Arial"/>
          <w:sz w:val="22"/>
          <w:szCs w:val="22"/>
        </w:rPr>
        <w:t>:</w:t>
      </w:r>
      <w:r w:rsidRPr="00356F0F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S</m:t>
        </m:r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</m:d>
      </m:oMath>
      <w:r w:rsidRPr="00356F0F">
        <w:rPr>
          <w:rFonts w:ascii="Arial" w:hAnsi="Arial" w:cs="Arial"/>
          <w:sz w:val="22"/>
          <w:szCs w:val="22"/>
        </w:rPr>
        <w:t xml:space="preserve"> represents the measured DWI signal intensity at a specific </w:t>
      </w:r>
      <w:r w:rsidRPr="00356F0F">
        <w:rPr>
          <w:rFonts w:ascii="Arial" w:hAnsi="Arial" w:cs="Arial"/>
          <w:i/>
          <w:iCs/>
          <w:sz w:val="22"/>
          <w:szCs w:val="22"/>
        </w:rPr>
        <w:t>b</w:t>
      </w:r>
      <w:r w:rsidRPr="00356F0F">
        <w:rPr>
          <w:rFonts w:ascii="Arial" w:hAnsi="Arial" w:cs="Arial"/>
          <w:sz w:val="22"/>
          <w:szCs w:val="22"/>
        </w:rPr>
        <w:t xml:space="preserve">-value. </w:t>
      </w:r>
    </w:p>
    <w:p w14:paraId="2D1E8A0F" w14:textId="77777777" w:rsidR="001E2532" w:rsidRPr="00356F0F" w:rsidRDefault="001E2532" w:rsidP="001E2532">
      <w:pPr>
        <w:jc w:val="right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S</m:t>
        </m:r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</m:d>
        <m:r>
          <w:rPr>
            <w:rFonts w:ascii="Cambria Math" w:hAnsi="Cambria Math" w:cs="Arial"/>
            <w:sz w:val="22"/>
            <w:szCs w:val="22"/>
          </w:rPr>
          <m:t> = </m:t>
        </m:r>
        <m:nary>
          <m:naryPr>
            <m:chr m:val="∑"/>
            <m:ctrlPr>
              <w:rPr>
                <w:rFonts w:ascii="Cambria Math" w:hAnsi="Cambria Math" w:cs="Arial"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i = 1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nary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b</m:t>
            </m:r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sup>
        </m:sSup>
      </m:oMath>
      <w:r w:rsidRPr="00356F0F">
        <w:rPr>
          <w:rFonts w:ascii="Arial" w:hAnsi="Arial" w:cs="Arial"/>
          <w:sz w:val="22"/>
          <w:szCs w:val="22"/>
        </w:rPr>
        <w:t xml:space="preserve">                               (1)</w:t>
      </w:r>
    </w:p>
    <w:p w14:paraId="07A33260" w14:textId="6D2F5365" w:rsidR="001E2532" w:rsidRPr="00356F0F" w:rsidRDefault="00AD04B8" w:rsidP="001E2532">
      <w:pPr>
        <w:ind w:firstLine="4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S</m:t>
        </m:r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</m:d>
      </m:oMath>
      <w:r w:rsidRPr="00356F0F">
        <w:rPr>
          <w:rFonts w:ascii="Arial" w:hAnsi="Arial" w:cs="Arial"/>
          <w:sz w:val="22"/>
          <w:szCs w:val="22"/>
        </w:rPr>
        <w:t xml:space="preserve"> represents the measured DWI signal intensity at a specific </w:t>
      </w:r>
      <w:r w:rsidRPr="00356F0F">
        <w:rPr>
          <w:rFonts w:ascii="Arial" w:hAnsi="Arial" w:cs="Arial"/>
          <w:i/>
          <w:iCs/>
          <w:sz w:val="22"/>
          <w:szCs w:val="22"/>
        </w:rPr>
        <w:t>b</w:t>
      </w:r>
      <w:r w:rsidRPr="00356F0F">
        <w:rPr>
          <w:rFonts w:ascii="Arial" w:hAnsi="Arial" w:cs="Arial"/>
          <w:sz w:val="22"/>
          <w:szCs w:val="22"/>
        </w:rPr>
        <w:t>-value</w:t>
      </w:r>
      <w:r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="001E2532" w:rsidRPr="00356F0F">
        <w:rPr>
          <w:rFonts w:ascii="Arial" w:hAnsi="Arial" w:cs="Arial"/>
          <w:sz w:val="22"/>
          <w:szCs w:val="22"/>
        </w:rPr>
        <w:t xml:space="preserve"> is the signal contribution of a particular compartment to the overall signal</w:t>
      </w:r>
      <w:r>
        <w:rPr>
          <w:rFonts w:ascii="Arial" w:hAnsi="Arial" w:cs="Arial"/>
          <w:sz w:val="22"/>
          <w:szCs w:val="22"/>
        </w:rPr>
        <w:t>,</w:t>
      </w:r>
      <w:r w:rsidR="001E2532" w:rsidRPr="00356F0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 be</w:t>
      </w:r>
      <w:r w:rsidR="001E2532" w:rsidRPr="00356F0F">
        <w:rPr>
          <w:rFonts w:ascii="Arial" w:hAnsi="Arial" w:cs="Arial"/>
          <w:sz w:val="22"/>
          <w:szCs w:val="22"/>
        </w:rPr>
        <w:t xml:space="preserve"> determined through model-fitting.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="001E2532" w:rsidRPr="00356F0F">
        <w:rPr>
          <w:rFonts w:ascii="Arial" w:hAnsi="Arial" w:cs="Arial"/>
          <w:sz w:val="22"/>
          <w:szCs w:val="22"/>
        </w:rPr>
        <w:t xml:space="preserve"> is the diffusion coefficient that is empirically determined for each of the four compartments. The detailed parameter for each RSI compartments is shown in </w:t>
      </w:r>
      <w:r w:rsidR="00155759">
        <w:rPr>
          <w:rFonts w:ascii="Arial" w:hAnsi="Arial" w:cs="Arial" w:hint="eastAsia"/>
          <w:sz w:val="22"/>
          <w:szCs w:val="22"/>
        </w:rPr>
        <w:t>S</w:t>
      </w:r>
      <w:r w:rsidR="001E2532" w:rsidRPr="00356F0F">
        <w:rPr>
          <w:rFonts w:ascii="Arial" w:hAnsi="Arial" w:cs="Arial"/>
          <w:sz w:val="22"/>
          <w:szCs w:val="22"/>
        </w:rPr>
        <w:t>upplementary table 1.</w:t>
      </w:r>
    </w:p>
    <w:p w14:paraId="1AD046F2" w14:textId="0D019D02" w:rsidR="001A131B" w:rsidRDefault="001A131B" w:rsidP="001E2532">
      <w:pPr>
        <w:ind w:firstLine="420"/>
        <w:rPr>
          <w:rFonts w:ascii="Arial" w:hAnsi="Arial" w:cs="Arial"/>
          <w:sz w:val="22"/>
          <w:szCs w:val="22"/>
        </w:rPr>
      </w:pPr>
    </w:p>
    <w:p w14:paraId="11F113FF" w14:textId="77777777" w:rsidR="001A131B" w:rsidRDefault="001A131B">
      <w:pPr>
        <w:spacing w:after="160" w:line="27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af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211"/>
        <w:gridCol w:w="2211"/>
        <w:gridCol w:w="2211"/>
      </w:tblGrid>
      <w:tr w:rsidR="001A131B" w:rsidRPr="00010FB7" w14:paraId="1BC9E34A" w14:textId="77777777" w:rsidTr="005F5632">
        <w:trPr>
          <w:trHeight w:val="300"/>
          <w:jc w:val="center"/>
        </w:trPr>
        <w:tc>
          <w:tcPr>
            <w:tcW w:w="2211" w:type="dxa"/>
            <w:shd w:val="clear" w:color="auto" w:fill="ADADAD" w:themeFill="background2" w:themeFillShade="BF"/>
          </w:tcPr>
          <w:p w14:paraId="6898CEF0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UCSD Health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4947BAF5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5FDC26D0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3B7920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3B7920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1A131B" w:rsidRPr="00010FB7" w14:paraId="49BAB104" w14:textId="77777777" w:rsidTr="005F5632">
        <w:trPr>
          <w:trHeight w:val="300"/>
          <w:jc w:val="center"/>
        </w:trPr>
        <w:tc>
          <w:tcPr>
            <w:tcW w:w="2211" w:type="dxa"/>
          </w:tcPr>
          <w:p w14:paraId="2B214CAD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37874491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5B5E3F99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1A131B" w:rsidRPr="00010FB7" w14:paraId="5714ED57" w14:textId="77777777" w:rsidTr="005F5632">
        <w:trPr>
          <w:trHeight w:val="300"/>
          <w:jc w:val="center"/>
        </w:trPr>
        <w:tc>
          <w:tcPr>
            <w:tcW w:w="2211" w:type="dxa"/>
          </w:tcPr>
          <w:p w14:paraId="1A25B787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33FE7E0D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800</w:t>
            </w:r>
          </w:p>
        </w:tc>
        <w:tc>
          <w:tcPr>
            <w:tcW w:w="2211" w:type="dxa"/>
          </w:tcPr>
          <w:p w14:paraId="4536818E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344</w:t>
            </w:r>
          </w:p>
        </w:tc>
      </w:tr>
      <w:tr w:rsidR="001A131B" w:rsidRPr="00010FB7" w14:paraId="7FB6108D" w14:textId="77777777" w:rsidTr="005F5632">
        <w:trPr>
          <w:trHeight w:val="300"/>
          <w:jc w:val="center"/>
        </w:trPr>
        <w:tc>
          <w:tcPr>
            <w:tcW w:w="2211" w:type="dxa"/>
          </w:tcPr>
          <w:p w14:paraId="58E20AC1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72C37A62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211" w:type="dxa"/>
          </w:tcPr>
          <w:p w14:paraId="503AED7F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1A131B" w:rsidRPr="00010FB7" w14:paraId="5D131512" w14:textId="77777777" w:rsidTr="005F5632">
        <w:trPr>
          <w:trHeight w:val="300"/>
          <w:jc w:val="center"/>
        </w:trPr>
        <w:tc>
          <w:tcPr>
            <w:tcW w:w="2211" w:type="dxa"/>
          </w:tcPr>
          <w:p w14:paraId="06A5F540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27BE4DAD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x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2211" w:type="dxa"/>
          </w:tcPr>
          <w:p w14:paraId="4AB6ACE1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x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A131B" w:rsidRPr="00010FB7" w14:paraId="3AAD116D" w14:textId="77777777" w:rsidTr="005F5632">
        <w:trPr>
          <w:trHeight w:val="300"/>
          <w:jc w:val="center"/>
        </w:trPr>
        <w:tc>
          <w:tcPr>
            <w:tcW w:w="2211" w:type="dxa"/>
          </w:tcPr>
          <w:p w14:paraId="401C2B81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</w:t>
            </w:r>
            <w:r w:rsidRPr="003B79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[resampled dimensions]</w:t>
            </w:r>
          </w:p>
        </w:tc>
        <w:tc>
          <w:tcPr>
            <w:tcW w:w="2211" w:type="dxa"/>
          </w:tcPr>
          <w:p w14:paraId="13BDD725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x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256 x 256]</w:t>
            </w:r>
          </w:p>
        </w:tc>
        <w:tc>
          <w:tcPr>
            <w:tcW w:w="2211" w:type="dxa"/>
          </w:tcPr>
          <w:p w14:paraId="74F373C4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 x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24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512 x 512]</w:t>
            </w:r>
          </w:p>
        </w:tc>
      </w:tr>
      <w:tr w:rsidR="001A131B" w:rsidRPr="00010FB7" w14:paraId="3685427D" w14:textId="77777777" w:rsidTr="005F5632">
        <w:trPr>
          <w:trHeight w:val="300"/>
          <w:jc w:val="center"/>
        </w:trPr>
        <w:tc>
          <w:tcPr>
            <w:tcW w:w="2211" w:type="dxa"/>
          </w:tcPr>
          <w:p w14:paraId="1C8259BE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4FB98B04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211" w:type="dxa"/>
          </w:tcPr>
          <w:p w14:paraId="1C16ECC0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1A131B" w:rsidRPr="00010FB7" w14:paraId="04F4015E" w14:textId="77777777" w:rsidTr="005F5632">
        <w:trPr>
          <w:trHeight w:val="300"/>
          <w:jc w:val="center"/>
        </w:trPr>
        <w:tc>
          <w:tcPr>
            <w:tcW w:w="2211" w:type="dxa"/>
          </w:tcPr>
          <w:p w14:paraId="31548CDA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13AC6010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56EE099F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1A131B" w:rsidRPr="00010FB7" w14:paraId="7C1F101D" w14:textId="77777777" w:rsidTr="005F5632">
        <w:trPr>
          <w:trHeight w:val="300"/>
          <w:jc w:val="center"/>
        </w:trPr>
        <w:tc>
          <w:tcPr>
            <w:tcW w:w="2211" w:type="dxa"/>
          </w:tcPr>
          <w:p w14:paraId="1FE51624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) [number of samples]</w:t>
            </w:r>
          </w:p>
        </w:tc>
        <w:tc>
          <w:tcPr>
            <w:tcW w:w="2211" w:type="dxa"/>
          </w:tcPr>
          <w:p w14:paraId="328F3640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0 [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]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0 [6], 8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00 [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],</w:t>
            </w:r>
            <w:r w:rsidRPr="003B792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00 [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], 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00 [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211" w:type="dxa"/>
          </w:tcPr>
          <w:p w14:paraId="3B21008E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A131B" w:rsidRPr="00010FB7" w14:paraId="0B758758" w14:textId="77777777" w:rsidTr="005F5632">
        <w:trPr>
          <w:trHeight w:val="300"/>
          <w:jc w:val="center"/>
        </w:trPr>
        <w:tc>
          <w:tcPr>
            <w:tcW w:w="2211" w:type="dxa"/>
          </w:tcPr>
          <w:p w14:paraId="4EBA2225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55BCB7C9" w14:textId="77777777" w:rsidR="001A131B" w:rsidRPr="003B7920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43E38BC3" w14:textId="77777777" w:rsidR="001A131B" w:rsidRPr="003B7920" w:rsidRDefault="001A131B" w:rsidP="005F5632">
            <w:pPr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B792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1A131B" w:rsidRPr="00010FB7" w14:paraId="12F926D6" w14:textId="77777777" w:rsidTr="005F5632">
        <w:trPr>
          <w:trHeight w:val="300"/>
          <w:jc w:val="center"/>
        </w:trPr>
        <w:tc>
          <w:tcPr>
            <w:tcW w:w="2211" w:type="dxa"/>
            <w:shd w:val="clear" w:color="auto" w:fill="ADADAD" w:themeFill="background2" w:themeFillShade="BF"/>
          </w:tcPr>
          <w:p w14:paraId="36D5E3BB" w14:textId="77777777" w:rsidR="001A131B" w:rsidRPr="004E049E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side Imaging Center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468E4F94" w14:textId="77777777" w:rsidR="001A131B" w:rsidRPr="004E049E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SI</w:t>
            </w:r>
          </w:p>
        </w:tc>
        <w:tc>
          <w:tcPr>
            <w:tcW w:w="2211" w:type="dxa"/>
            <w:shd w:val="clear" w:color="auto" w:fill="ADADAD" w:themeFill="background2" w:themeFillShade="BF"/>
          </w:tcPr>
          <w:p w14:paraId="5C8FC804" w14:textId="77777777" w:rsidR="001A131B" w:rsidRPr="004E049E" w:rsidRDefault="001A131B" w:rsidP="005F56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4E049E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4E049E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1A131B" w:rsidRPr="00010FB7" w14:paraId="6B53329F" w14:textId="77777777" w:rsidTr="005F5632">
        <w:trPr>
          <w:trHeight w:val="300"/>
          <w:jc w:val="center"/>
        </w:trPr>
        <w:tc>
          <w:tcPr>
            <w:tcW w:w="2211" w:type="dxa"/>
          </w:tcPr>
          <w:p w14:paraId="7B538A00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2211" w:type="dxa"/>
          </w:tcPr>
          <w:p w14:paraId="4EE20CEC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211" w:type="dxa"/>
          </w:tcPr>
          <w:p w14:paraId="51169B5D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1A131B" w:rsidRPr="00010FB7" w14:paraId="7C610032" w14:textId="77777777" w:rsidTr="005F5632">
        <w:trPr>
          <w:trHeight w:val="300"/>
          <w:jc w:val="center"/>
        </w:trPr>
        <w:tc>
          <w:tcPr>
            <w:tcW w:w="2211" w:type="dxa"/>
          </w:tcPr>
          <w:p w14:paraId="71C9F6EB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6C128AA2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4800</w:t>
            </w:r>
          </w:p>
        </w:tc>
        <w:tc>
          <w:tcPr>
            <w:tcW w:w="2211" w:type="dxa"/>
          </w:tcPr>
          <w:p w14:paraId="1E5D4D08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3500</w:t>
            </w:r>
          </w:p>
        </w:tc>
      </w:tr>
      <w:tr w:rsidR="001A131B" w:rsidRPr="00010FB7" w14:paraId="49BB9753" w14:textId="77777777" w:rsidTr="005F5632">
        <w:trPr>
          <w:trHeight w:val="300"/>
          <w:jc w:val="center"/>
        </w:trPr>
        <w:tc>
          <w:tcPr>
            <w:tcW w:w="2211" w:type="dxa"/>
          </w:tcPr>
          <w:p w14:paraId="30518BA1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11" w:type="dxa"/>
          </w:tcPr>
          <w:p w14:paraId="436676EE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211" w:type="dxa"/>
          </w:tcPr>
          <w:p w14:paraId="4CED6153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1A131B" w:rsidRPr="00010FB7" w14:paraId="19751C82" w14:textId="77777777" w:rsidTr="005F5632">
        <w:trPr>
          <w:trHeight w:val="300"/>
          <w:jc w:val="center"/>
        </w:trPr>
        <w:tc>
          <w:tcPr>
            <w:tcW w:w="2211" w:type="dxa"/>
          </w:tcPr>
          <w:p w14:paraId="3CA933C1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2211" w:type="dxa"/>
          </w:tcPr>
          <w:p w14:paraId="42333C78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180 x 90</w:t>
            </w:r>
          </w:p>
        </w:tc>
        <w:tc>
          <w:tcPr>
            <w:tcW w:w="2211" w:type="dxa"/>
          </w:tcPr>
          <w:p w14:paraId="42A39AC4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240</w:t>
            </w:r>
          </w:p>
        </w:tc>
      </w:tr>
      <w:tr w:rsidR="001A131B" w:rsidRPr="00010FB7" w14:paraId="764AAA17" w14:textId="77777777" w:rsidTr="005F5632">
        <w:trPr>
          <w:trHeight w:val="300"/>
          <w:jc w:val="center"/>
        </w:trPr>
        <w:tc>
          <w:tcPr>
            <w:tcW w:w="2211" w:type="dxa"/>
          </w:tcPr>
          <w:p w14:paraId="3CD36FC2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</w:t>
            </w:r>
            <w:r w:rsidRPr="004E049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[resampled dimensions]</w:t>
            </w:r>
          </w:p>
        </w:tc>
        <w:tc>
          <w:tcPr>
            <w:tcW w:w="2211" w:type="dxa"/>
          </w:tcPr>
          <w:p w14:paraId="167338BA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90 x 46 [256 x 256]</w:t>
            </w:r>
          </w:p>
        </w:tc>
        <w:tc>
          <w:tcPr>
            <w:tcW w:w="2211" w:type="dxa"/>
          </w:tcPr>
          <w:p w14:paraId="5D53E37A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448 x 320 [512 x 512]</w:t>
            </w:r>
          </w:p>
        </w:tc>
      </w:tr>
      <w:tr w:rsidR="001A131B" w:rsidRPr="00010FB7" w14:paraId="2278F991" w14:textId="77777777" w:rsidTr="005F5632">
        <w:trPr>
          <w:trHeight w:val="300"/>
          <w:jc w:val="center"/>
        </w:trPr>
        <w:tc>
          <w:tcPr>
            <w:tcW w:w="2211" w:type="dxa"/>
          </w:tcPr>
          <w:p w14:paraId="296C2E57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2211" w:type="dxa"/>
          </w:tcPr>
          <w:p w14:paraId="363A8E5B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211" w:type="dxa"/>
          </w:tcPr>
          <w:p w14:paraId="7F740F39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1A131B" w:rsidRPr="00010FB7" w14:paraId="7FBFDDB8" w14:textId="77777777" w:rsidTr="005F5632">
        <w:trPr>
          <w:trHeight w:val="300"/>
          <w:jc w:val="center"/>
        </w:trPr>
        <w:tc>
          <w:tcPr>
            <w:tcW w:w="2211" w:type="dxa"/>
          </w:tcPr>
          <w:p w14:paraId="160AECE5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2211" w:type="dxa"/>
          </w:tcPr>
          <w:p w14:paraId="3C2ED007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11" w:type="dxa"/>
          </w:tcPr>
          <w:p w14:paraId="6AEF7747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1A131B" w:rsidRPr="00010FB7" w14:paraId="63ACF25E" w14:textId="77777777" w:rsidTr="005F5632">
        <w:trPr>
          <w:trHeight w:val="300"/>
          <w:jc w:val="center"/>
        </w:trPr>
        <w:tc>
          <w:tcPr>
            <w:tcW w:w="2211" w:type="dxa"/>
          </w:tcPr>
          <w:p w14:paraId="7EA9D081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4E049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[number of samples]</w:t>
            </w:r>
          </w:p>
        </w:tc>
        <w:tc>
          <w:tcPr>
            <w:tcW w:w="2211" w:type="dxa"/>
          </w:tcPr>
          <w:p w14:paraId="53B0DE05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0 [1], 500 [8],</w:t>
            </w:r>
            <w:r w:rsidRPr="004E049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1000 [8], 2000 [16]</w:t>
            </w:r>
          </w:p>
        </w:tc>
        <w:tc>
          <w:tcPr>
            <w:tcW w:w="2211" w:type="dxa"/>
          </w:tcPr>
          <w:p w14:paraId="43425B14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A131B" w:rsidRPr="004E049E" w14:paraId="36D3EB5E" w14:textId="77777777" w:rsidTr="005F5632">
        <w:trPr>
          <w:trHeight w:val="300"/>
          <w:jc w:val="center"/>
        </w:trPr>
        <w:tc>
          <w:tcPr>
            <w:tcW w:w="2211" w:type="dxa"/>
          </w:tcPr>
          <w:p w14:paraId="7CDAF3C2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2211" w:type="dxa"/>
          </w:tcPr>
          <w:p w14:paraId="76C66417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11" w:type="dxa"/>
          </w:tcPr>
          <w:p w14:paraId="33FAC7E8" w14:textId="77777777" w:rsidR="001A131B" w:rsidRPr="004E049E" w:rsidRDefault="001A131B" w:rsidP="005F56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049E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</w:tbl>
    <w:p w14:paraId="7AF9580D" w14:textId="77777777" w:rsidR="001A131B" w:rsidRDefault="001A131B" w:rsidP="001A131B">
      <w:pPr>
        <w:rPr>
          <w:rFonts w:ascii="Arial" w:hAnsi="Arial" w:cs="Arial"/>
          <w:sz w:val="22"/>
          <w:szCs w:val="22"/>
        </w:rPr>
      </w:pPr>
      <w:r w:rsidRPr="004E049E">
        <w:rPr>
          <w:rFonts w:ascii="Arial" w:hAnsi="Arial" w:cs="Arial"/>
          <w:sz w:val="22"/>
          <w:szCs w:val="22"/>
        </w:rPr>
        <w:t xml:space="preserve">Supplementary Table </w:t>
      </w:r>
      <w:r>
        <w:rPr>
          <w:rFonts w:ascii="Arial" w:hAnsi="Arial" w:cs="Arial"/>
          <w:sz w:val="22"/>
          <w:szCs w:val="22"/>
        </w:rPr>
        <w:t>1</w:t>
      </w:r>
      <w:r w:rsidRPr="004E049E">
        <w:rPr>
          <w:rFonts w:ascii="Arial" w:hAnsi="Arial" w:cs="Arial"/>
          <w:sz w:val="22"/>
          <w:szCs w:val="22"/>
        </w:rPr>
        <w:t xml:space="preserve">. MRI acquisition parameters for each cohort. </w:t>
      </w:r>
      <w:r>
        <w:rPr>
          <w:rFonts w:ascii="Arial" w:hAnsi="Arial" w:cs="Arial"/>
          <w:sz w:val="22"/>
          <w:szCs w:val="22"/>
        </w:rPr>
        <w:t xml:space="preserve">All RSI and T2-weighted scans were acquired in the axial plane. </w:t>
      </w:r>
      <w:r w:rsidRPr="004E049E">
        <w:rPr>
          <w:rFonts w:ascii="Arial" w:hAnsi="Arial" w:cs="Arial" w:hint="eastAsia"/>
          <w:sz w:val="22"/>
          <w:szCs w:val="22"/>
        </w:rPr>
        <w:t>U</w:t>
      </w:r>
      <w:r w:rsidRPr="004E049E">
        <w:rPr>
          <w:rFonts w:ascii="Arial" w:hAnsi="Arial" w:cs="Arial"/>
          <w:sz w:val="22"/>
          <w:szCs w:val="22"/>
        </w:rPr>
        <w:t xml:space="preserve">CSD Health = University of California San Diego Health. TR = repetition time. TE = echo time. FOV = field-of-view. FSE = fast spin echo. EPI = echo-planar imaging. RSI = Restriction Spectrum Imaging. </w:t>
      </w:r>
    </w:p>
    <w:p w14:paraId="42172560" w14:textId="77777777" w:rsidR="001E2532" w:rsidRPr="00356F0F" w:rsidRDefault="001E2532" w:rsidP="001E2532">
      <w:pPr>
        <w:ind w:firstLine="420"/>
        <w:rPr>
          <w:rFonts w:ascii="Arial" w:hAnsi="Arial" w:cs="Arial"/>
          <w:sz w:val="22"/>
          <w:szCs w:val="22"/>
        </w:rPr>
      </w:pPr>
    </w:p>
    <w:p w14:paraId="29D47B84" w14:textId="77777777" w:rsidR="001E2532" w:rsidRPr="00356F0F" w:rsidRDefault="001E2532" w:rsidP="001E2532">
      <w:pPr>
        <w:rPr>
          <w:rFonts w:ascii="Arial" w:hAnsi="Arial" w:cs="Arial"/>
          <w:sz w:val="22"/>
          <w:szCs w:val="22"/>
        </w:rPr>
        <w:sectPr w:rsidR="001E2532" w:rsidRPr="00356F0F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tbl>
      <w:tblPr>
        <w:tblStyle w:val="af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770"/>
        <w:gridCol w:w="3516"/>
      </w:tblGrid>
      <w:tr w:rsidR="001E2532" w:rsidRPr="00356F0F" w14:paraId="557432A2" w14:textId="77777777" w:rsidTr="006C704B">
        <w:trPr>
          <w:trHeight w:val="300"/>
          <w:jc w:val="center"/>
        </w:trPr>
        <w:tc>
          <w:tcPr>
            <w:tcW w:w="2770" w:type="dxa"/>
            <w:shd w:val="clear" w:color="auto" w:fill="ADADAD" w:themeFill="background2" w:themeFillShade="BF"/>
            <w:vAlign w:val="center"/>
          </w:tcPr>
          <w:p w14:paraId="579331B2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RSI compartment</w:t>
            </w:r>
          </w:p>
        </w:tc>
        <w:tc>
          <w:tcPr>
            <w:tcW w:w="3516" w:type="dxa"/>
            <w:shd w:val="clear" w:color="auto" w:fill="ADADAD" w:themeFill="background2" w:themeFillShade="BF"/>
            <w:vAlign w:val="center"/>
          </w:tcPr>
          <w:p w14:paraId="44E66317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sz w:val="16"/>
                <w:szCs w:val="16"/>
              </w:rPr>
              <w:t>Fixed Diffusion Coefficient (s/mm</w:t>
            </w:r>
            <w:r w:rsidRPr="00D837B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1E2532" w:rsidRPr="00356F0F" w14:paraId="37465EC4" w14:textId="77777777" w:rsidTr="006C704B">
        <w:trPr>
          <w:trHeight w:val="300"/>
          <w:jc w:val="center"/>
        </w:trPr>
        <w:tc>
          <w:tcPr>
            <w:tcW w:w="2770" w:type="dxa"/>
          </w:tcPr>
          <w:p w14:paraId="65C7636A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Restricted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</m:d>
            </m:oMath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516" w:type="dxa"/>
          </w:tcPr>
          <w:p w14:paraId="2D3DCF4C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.1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4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</w:tr>
      <w:tr w:rsidR="001E2532" w:rsidRPr="00356F0F" w14:paraId="7AD655FD" w14:textId="77777777" w:rsidTr="006C704B">
        <w:trPr>
          <w:trHeight w:val="300"/>
          <w:jc w:val="center"/>
        </w:trPr>
        <w:tc>
          <w:tcPr>
            <w:tcW w:w="2770" w:type="dxa"/>
          </w:tcPr>
          <w:p w14:paraId="21AE5BF9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Hindered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390B1FF9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.8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</w:tr>
      <w:tr w:rsidR="001E2532" w:rsidRPr="00356F0F" w14:paraId="65B22EE5" w14:textId="77777777" w:rsidTr="006C704B">
        <w:trPr>
          <w:trHeight w:val="300"/>
          <w:jc w:val="center"/>
        </w:trPr>
        <w:tc>
          <w:tcPr>
            <w:tcW w:w="2770" w:type="dxa"/>
          </w:tcPr>
          <w:p w14:paraId="0BADD681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Free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270AD5A0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.6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</w:tr>
      <w:tr w:rsidR="001E2532" w:rsidRPr="00356F0F" w14:paraId="3C78DC00" w14:textId="77777777" w:rsidTr="006C704B">
        <w:trPr>
          <w:trHeight w:val="300"/>
          <w:jc w:val="center"/>
        </w:trPr>
        <w:tc>
          <w:tcPr>
            <w:tcW w:w="2770" w:type="dxa"/>
          </w:tcPr>
          <w:p w14:paraId="7FBDE3E0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Vascular Flow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32DBFCAA" w14:textId="77777777" w:rsidR="001E2532" w:rsidRPr="00D837B5" w:rsidRDefault="001E2532" w:rsidP="006C70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220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039CC877" w14:textId="34C0D788" w:rsidR="001E2532" w:rsidRPr="00356F0F" w:rsidRDefault="001E2532" w:rsidP="001E2532">
      <w:pPr>
        <w:rPr>
          <w:rFonts w:ascii="Arial" w:hAnsi="Arial" w:cs="Arial"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 xml:space="preserve">Supplementary Table </w:t>
      </w:r>
      <w:r w:rsidR="00CC0637">
        <w:rPr>
          <w:rFonts w:ascii="Arial" w:hAnsi="Arial" w:cs="Arial"/>
          <w:sz w:val="22"/>
          <w:szCs w:val="22"/>
        </w:rPr>
        <w:t>2</w:t>
      </w:r>
      <w:r w:rsidRPr="00356F0F">
        <w:rPr>
          <w:rFonts w:ascii="Arial" w:hAnsi="Arial" w:cs="Arial"/>
          <w:sz w:val="22"/>
          <w:szCs w:val="22"/>
        </w:rPr>
        <w:t xml:space="preserve">. </w:t>
      </w:r>
      <w:r w:rsidR="00D02B16">
        <w:rPr>
          <w:rFonts w:ascii="Arial" w:hAnsi="Arial" w:cs="Arial"/>
          <w:sz w:val="22"/>
          <w:szCs w:val="22"/>
        </w:rPr>
        <w:t xml:space="preserve">Description and diffusion coefficient parameter for each of the four </w:t>
      </w:r>
      <w:r w:rsidRPr="00356F0F">
        <w:rPr>
          <w:rFonts w:ascii="Arial" w:hAnsi="Arial" w:cs="Arial"/>
          <w:sz w:val="22"/>
          <w:szCs w:val="22"/>
        </w:rPr>
        <w:t xml:space="preserve">RSI </w:t>
      </w:r>
      <w:r w:rsidR="00B76E5C">
        <w:rPr>
          <w:rFonts w:ascii="Arial" w:hAnsi="Arial" w:cs="Arial"/>
          <w:sz w:val="22"/>
          <w:szCs w:val="22"/>
        </w:rPr>
        <w:t xml:space="preserve">model </w:t>
      </w:r>
      <w:r w:rsidRPr="00356F0F">
        <w:rPr>
          <w:rFonts w:ascii="Arial" w:hAnsi="Arial" w:cs="Arial"/>
          <w:sz w:val="22"/>
          <w:szCs w:val="22"/>
        </w:rPr>
        <w:t>compartment</w:t>
      </w:r>
      <w:r w:rsidR="00B76E5C">
        <w:rPr>
          <w:rFonts w:ascii="Arial" w:hAnsi="Arial" w:cs="Arial"/>
          <w:sz w:val="22"/>
          <w:szCs w:val="22"/>
        </w:rPr>
        <w:t>s</w:t>
      </w:r>
      <w:r w:rsidRPr="00356F0F">
        <w:rPr>
          <w:rFonts w:ascii="Arial" w:hAnsi="Arial" w:cs="Arial"/>
          <w:sz w:val="22"/>
          <w:szCs w:val="22"/>
        </w:rPr>
        <w:t>.</w:t>
      </w:r>
    </w:p>
    <w:p w14:paraId="30C33641" w14:textId="77777777" w:rsidR="001E2532" w:rsidRPr="00356F0F" w:rsidRDefault="001E2532" w:rsidP="001E2532">
      <w:pPr>
        <w:rPr>
          <w:rFonts w:ascii="Arial" w:hAnsi="Arial" w:cs="Arial"/>
          <w:sz w:val="22"/>
          <w:szCs w:val="22"/>
        </w:rPr>
        <w:sectPr w:rsidR="001E2532" w:rsidRPr="00356F0F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tbl>
      <w:tblPr>
        <w:tblW w:w="4385" w:type="dxa"/>
        <w:jc w:val="center"/>
        <w:tblLook w:val="04A0" w:firstRow="1" w:lastRow="0" w:firstColumn="1" w:lastColumn="0" w:noHBand="0" w:noVBand="1"/>
      </w:tblPr>
      <w:tblGrid>
        <w:gridCol w:w="1550"/>
        <w:gridCol w:w="2835"/>
      </w:tblGrid>
      <w:tr w:rsidR="00633421" w:rsidRPr="00EA52A8" w14:paraId="4BE626C6" w14:textId="77777777" w:rsidTr="00E92D16">
        <w:trPr>
          <w:trHeight w:val="50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4C0517DB" w14:textId="77777777" w:rsidR="00633421" w:rsidRPr="00EA52A8" w:rsidRDefault="00633421" w:rsidP="006C704B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A52A8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Institu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7A7107E5" w14:textId="77777777" w:rsidR="00633421" w:rsidRPr="00EA52A8" w:rsidRDefault="00633421" w:rsidP="006C704B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A52A8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Scanner models</w:t>
            </w:r>
          </w:p>
        </w:tc>
      </w:tr>
      <w:tr w:rsidR="00633421" w:rsidRPr="00EA52A8" w14:paraId="02EB835D" w14:textId="77777777" w:rsidTr="00E92D16">
        <w:trPr>
          <w:trHeight w:val="50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72D6" w14:textId="544B131C" w:rsidR="00633421" w:rsidRPr="00EA52A8" w:rsidRDefault="00633421" w:rsidP="004F70FC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A52A8">
              <w:rPr>
                <w:rFonts w:ascii="Arial" w:eastAsia="DengXian" w:hAnsi="Arial" w:cs="Arial"/>
                <w:color w:val="000000"/>
                <w:sz w:val="16"/>
                <w:szCs w:val="16"/>
              </w:rPr>
              <w:t>UCSD Health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F532E" w14:textId="53A3930D" w:rsidR="00633421" w:rsidRPr="00EA52A8" w:rsidRDefault="00633421" w:rsidP="004F70FC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A52A8">
              <w:rPr>
                <w:rFonts w:ascii="Arial" w:eastAsia="DengXian" w:hAnsi="Arial" w:cs="Arial"/>
                <w:color w:val="000000"/>
                <w:sz w:val="16"/>
                <w:szCs w:val="16"/>
              </w:rPr>
              <w:t>GE Healthcare Discovery MR750, GE Healthcare Signa Premier, SIEMENS Prisma</w:t>
            </w:r>
          </w:p>
        </w:tc>
      </w:tr>
      <w:tr w:rsidR="00633421" w:rsidRPr="00EA52A8" w14:paraId="2EAC8B4C" w14:textId="77777777" w:rsidTr="00E92D16">
        <w:trPr>
          <w:trHeight w:val="500"/>
          <w:jc w:val="center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576A4FA6" w14:textId="038AA7A1" w:rsidR="00633421" w:rsidRPr="00EA52A8" w:rsidRDefault="00633421" w:rsidP="006C704B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A52A8">
              <w:rPr>
                <w:rFonts w:ascii="Arial" w:eastAsia="DengXian" w:hAnsi="Arial" w:cs="Arial"/>
                <w:color w:val="000000"/>
                <w:sz w:val="16"/>
                <w:szCs w:val="16"/>
              </w:rPr>
              <w:t>Outside Imaging Cente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7E655A" w14:textId="17F0F0D3" w:rsidR="00633421" w:rsidRPr="00EA52A8" w:rsidRDefault="00633421" w:rsidP="006C704B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A52A8">
              <w:rPr>
                <w:rFonts w:ascii="Arial" w:eastAsia="DengXian" w:hAnsi="Arial" w:cs="Arial"/>
                <w:color w:val="000000"/>
                <w:sz w:val="16"/>
                <w:szCs w:val="16"/>
              </w:rPr>
              <w:t>GE Healthcare Discovery MR750w</w:t>
            </w:r>
          </w:p>
        </w:tc>
      </w:tr>
    </w:tbl>
    <w:p w14:paraId="3899B3DB" w14:textId="1656B459" w:rsidR="001E2532" w:rsidRPr="00356F0F" w:rsidRDefault="001E2532" w:rsidP="001E2532">
      <w:pPr>
        <w:rPr>
          <w:rFonts w:ascii="Arial" w:hAnsi="Arial" w:cs="Arial"/>
          <w:sz w:val="22"/>
          <w:szCs w:val="22"/>
        </w:rPr>
      </w:pPr>
      <w:r w:rsidRPr="00EA52A8">
        <w:rPr>
          <w:rFonts w:ascii="Arial" w:hAnsi="Arial" w:cs="Arial"/>
          <w:sz w:val="22"/>
          <w:szCs w:val="22"/>
        </w:rPr>
        <w:t xml:space="preserve">Supplementary Table </w:t>
      </w:r>
      <w:r w:rsidR="00CE534E">
        <w:rPr>
          <w:rFonts w:ascii="Arial" w:hAnsi="Arial" w:cs="Arial"/>
          <w:sz w:val="22"/>
          <w:szCs w:val="22"/>
        </w:rPr>
        <w:t>3</w:t>
      </w:r>
      <w:r w:rsidRPr="00EA52A8">
        <w:rPr>
          <w:rFonts w:ascii="Arial" w:hAnsi="Arial" w:cs="Arial"/>
          <w:sz w:val="22"/>
          <w:szCs w:val="22"/>
        </w:rPr>
        <w:t xml:space="preserve">. Scanner models </w:t>
      </w:r>
      <w:r w:rsidR="00633421">
        <w:rPr>
          <w:rFonts w:ascii="Arial" w:hAnsi="Arial" w:cs="Arial"/>
          <w:sz w:val="22"/>
          <w:szCs w:val="22"/>
        </w:rPr>
        <w:t>used at each imaging center</w:t>
      </w:r>
      <w:r w:rsidRPr="00EA52A8">
        <w:rPr>
          <w:rFonts w:ascii="Arial" w:hAnsi="Arial" w:cs="Arial"/>
          <w:sz w:val="22"/>
          <w:szCs w:val="22"/>
        </w:rPr>
        <w:t>.</w:t>
      </w:r>
      <w:r w:rsidR="00802145" w:rsidRPr="00EA52A8">
        <w:rPr>
          <w:rFonts w:ascii="Arial" w:hAnsi="Arial" w:cs="Arial"/>
          <w:sz w:val="22"/>
          <w:szCs w:val="22"/>
        </w:rPr>
        <w:t xml:space="preserve"> </w:t>
      </w:r>
      <w:r w:rsidR="00802145" w:rsidRPr="00EA52A8">
        <w:rPr>
          <w:rFonts w:ascii="Arial" w:hAnsi="Arial" w:cs="Arial" w:hint="eastAsia"/>
          <w:sz w:val="22"/>
          <w:szCs w:val="22"/>
        </w:rPr>
        <w:t>U</w:t>
      </w:r>
      <w:r w:rsidR="00802145" w:rsidRPr="00EA52A8">
        <w:rPr>
          <w:rFonts w:ascii="Arial" w:hAnsi="Arial" w:cs="Arial"/>
          <w:sz w:val="22"/>
          <w:szCs w:val="22"/>
        </w:rPr>
        <w:t xml:space="preserve">CSD Health = University of California San Diego Health. </w:t>
      </w:r>
    </w:p>
    <w:p w14:paraId="7B95A1D6" w14:textId="21C706DF" w:rsidR="004D5B9A" w:rsidRDefault="004D5B9A" w:rsidP="001E2532">
      <w:pPr>
        <w:rPr>
          <w:rFonts w:ascii="Arial" w:hAnsi="Arial" w:cs="Arial"/>
          <w:sz w:val="22"/>
          <w:szCs w:val="22"/>
        </w:rPr>
      </w:pPr>
    </w:p>
    <w:p w14:paraId="6D7547D8" w14:textId="77777777" w:rsidR="008547BD" w:rsidRDefault="004D5B9A">
      <w:pPr>
        <w:spacing w:after="160" w:line="279" w:lineRule="auto"/>
        <w:rPr>
          <w:rFonts w:ascii="Arial" w:hAnsi="Arial" w:cs="Arial"/>
          <w:sz w:val="22"/>
          <w:szCs w:val="22"/>
        </w:rPr>
        <w:sectPr w:rsidR="008547BD" w:rsidSect="004D5B9A">
          <w:pgSz w:w="11906" w:h="16838"/>
          <w:pgMar w:top="1440" w:right="1440" w:bottom="1440" w:left="1440" w:header="720" w:footer="720" w:gutter="0"/>
          <w:cols w:space="720"/>
          <w:docGrid w:type="lines" w:linePitch="326"/>
        </w:sectPr>
      </w:pPr>
      <w:r>
        <w:rPr>
          <w:rFonts w:ascii="Arial" w:hAnsi="Arial" w:cs="Arial"/>
          <w:sz w:val="22"/>
          <w:szCs w:val="22"/>
        </w:rPr>
        <w:br w:type="page"/>
      </w:r>
    </w:p>
    <w:p w14:paraId="6B5F6609" w14:textId="4E89CDF5" w:rsidR="004D5B9A" w:rsidRDefault="008547BD" w:rsidP="00722B62">
      <w:pPr>
        <w:spacing w:after="160" w:line="279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252A922" wp14:editId="78EC69D0">
            <wp:extent cx="7939889" cy="5409962"/>
            <wp:effectExtent l="0" t="0" r="0" b="635"/>
            <wp:docPr id="1551668791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668791" name="图片 1" descr="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7607" cy="547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8EC05" w14:textId="4DD6700E" w:rsidR="00722B62" w:rsidRDefault="008547BD" w:rsidP="00722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780AD9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1</w:t>
      </w:r>
      <w:r w:rsidRPr="00780AD9">
        <w:rPr>
          <w:rFonts w:ascii="Arial" w:hAnsi="Arial" w:cs="Arial"/>
          <w:sz w:val="22"/>
          <w:szCs w:val="22"/>
        </w:rPr>
        <w:t xml:space="preserve">. Scatter plots for cross-session reproducibility of </w:t>
      </w:r>
      <w:r>
        <w:rPr>
          <w:rFonts w:ascii="Arial" w:hAnsi="Arial" w:cs="Arial"/>
          <w:sz w:val="22"/>
          <w:szCs w:val="22"/>
        </w:rPr>
        <w:t>Minimum</w:t>
      </w:r>
      <w:r w:rsidRPr="00780AD9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10</w:t>
      </w:r>
      <w:r w:rsidRPr="008547BD"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percentile</w:t>
      </w:r>
      <w:r w:rsidRPr="00780AD9">
        <w:rPr>
          <w:rFonts w:ascii="Arial" w:hAnsi="Arial" w:cs="Arial"/>
          <w:sz w:val="22"/>
          <w:szCs w:val="22"/>
        </w:rPr>
        <w:t xml:space="preserve"> ADC within MRI-Visible Lesion. </w:t>
      </w:r>
      <w:r w:rsidRPr="00B375D5">
        <w:rPr>
          <w:rFonts w:ascii="Arial" w:hAnsi="Arial" w:cs="Arial"/>
          <w:sz w:val="22"/>
          <w:szCs w:val="22"/>
        </w:rPr>
        <w:t xml:space="preserve">The shaded region represents the mean ± 1 standard deviation (SD) of the difference (y − x), and the dashed lines indicate the mean difference ± 1 SD. Corr denotes the correlation between x and y, and the corresponding 95% bootstrap confidence interval (95% CI), based on 10,000 resamples, is also provided. </w:t>
      </w:r>
      <w:r w:rsidRPr="0007408B">
        <w:rPr>
          <w:rFonts w:ascii="Arial" w:hAnsi="Arial" w:cs="Arial"/>
          <w:b/>
          <w:bCs/>
          <w:sz w:val="22"/>
          <w:szCs w:val="22"/>
        </w:rPr>
        <w:t>(A)</w:t>
      </w:r>
      <w:r w:rsidRPr="00780AD9">
        <w:rPr>
          <w:rFonts w:ascii="Arial" w:hAnsi="Arial" w:cs="Arial"/>
          <w:sz w:val="22"/>
          <w:szCs w:val="22"/>
        </w:rPr>
        <w:t xml:space="preserve"> Cross-session reproducibility of </w:t>
      </w:r>
      <w:r>
        <w:rPr>
          <w:rFonts w:ascii="Arial" w:hAnsi="Arial" w:cs="Arial"/>
          <w:sz w:val="22"/>
          <w:szCs w:val="22"/>
        </w:rPr>
        <w:t>Minimum</w:t>
      </w:r>
      <w:r w:rsidRPr="00780AD9">
        <w:rPr>
          <w:rFonts w:ascii="Arial" w:hAnsi="Arial" w:cs="Arial"/>
          <w:sz w:val="22"/>
          <w:szCs w:val="22"/>
        </w:rPr>
        <w:t xml:space="preserve"> ADC within MRI-Visible Lesion. </w:t>
      </w:r>
      <w:r w:rsidRPr="0007408B">
        <w:rPr>
          <w:rFonts w:ascii="Arial" w:hAnsi="Arial" w:cs="Arial"/>
          <w:b/>
          <w:bCs/>
          <w:sz w:val="22"/>
          <w:szCs w:val="22"/>
        </w:rPr>
        <w:t>(B)</w:t>
      </w:r>
      <w:r w:rsidRPr="00780AD9">
        <w:rPr>
          <w:rFonts w:ascii="Arial" w:hAnsi="Arial" w:cs="Arial"/>
          <w:sz w:val="22"/>
          <w:szCs w:val="22"/>
        </w:rPr>
        <w:t xml:space="preserve"> Cross-session reproducibility of </w:t>
      </w:r>
      <w:r>
        <w:rPr>
          <w:rFonts w:ascii="Arial" w:hAnsi="Arial" w:cs="Arial"/>
          <w:sz w:val="22"/>
          <w:szCs w:val="22"/>
        </w:rPr>
        <w:t>10</w:t>
      </w:r>
      <w:r w:rsidRPr="008547BD"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percentile</w:t>
      </w:r>
      <w:r w:rsidRPr="00780AD9">
        <w:rPr>
          <w:rFonts w:ascii="Arial" w:hAnsi="Arial" w:cs="Arial"/>
          <w:sz w:val="22"/>
          <w:szCs w:val="22"/>
        </w:rPr>
        <w:t xml:space="preserve"> ADC within MRI-Visible Lesion.</w:t>
      </w:r>
      <w:r w:rsidR="00722B62">
        <w:rPr>
          <w:rFonts w:ascii="Arial" w:hAnsi="Arial" w:cs="Arial"/>
          <w:sz w:val="22"/>
          <w:szCs w:val="22"/>
        </w:rPr>
        <w:br w:type="page"/>
      </w:r>
    </w:p>
    <w:p w14:paraId="3695A7DF" w14:textId="77777777" w:rsidR="00722B62" w:rsidRDefault="00722B62" w:rsidP="00722B62">
      <w:pPr>
        <w:rPr>
          <w:rFonts w:ascii="Arial" w:hAnsi="Arial" w:cs="Arial"/>
          <w:sz w:val="22"/>
          <w:szCs w:val="22"/>
        </w:rPr>
        <w:sectPr w:rsidR="00722B62" w:rsidSect="00722B62">
          <w:pgSz w:w="16838" w:h="11906" w:orient="landscape"/>
          <w:pgMar w:top="720" w:right="720" w:bottom="720" w:left="720" w:header="720" w:footer="720" w:gutter="0"/>
          <w:cols w:space="720"/>
          <w:docGrid w:type="lines" w:linePitch="326"/>
        </w:sectPr>
      </w:pPr>
    </w:p>
    <w:p w14:paraId="45DA5CFB" w14:textId="77777777" w:rsidR="004D5B9A" w:rsidRDefault="004D5B9A" w:rsidP="004D5B9A">
      <w:r>
        <w:rPr>
          <w:noProof/>
        </w:rPr>
        <w:lastRenderedPageBreak/>
        <w:drawing>
          <wp:inline distT="0" distB="0" distL="0" distR="0" wp14:anchorId="2E7C170F" wp14:editId="4E50E749">
            <wp:extent cx="5274310" cy="5353685"/>
            <wp:effectExtent l="0" t="0" r="0" b="5715"/>
            <wp:docPr id="993140244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140244" name="图片 1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5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DF0CF" w14:textId="79CF7D23" w:rsidR="004D5B9A" w:rsidRPr="009E2AF6" w:rsidRDefault="004D5B9A" w:rsidP="004D5B9A">
      <w:pPr>
        <w:rPr>
          <w:rFonts w:ascii="Arial" w:hAnsi="Arial" w:cs="Arial"/>
          <w:sz w:val="22"/>
          <w:szCs w:val="22"/>
        </w:rPr>
      </w:pPr>
      <w:r w:rsidRPr="009E2AF6">
        <w:rPr>
          <w:rFonts w:ascii="Arial" w:hAnsi="Arial" w:cs="Arial"/>
          <w:sz w:val="22"/>
          <w:szCs w:val="22"/>
        </w:rPr>
        <w:t xml:space="preserve">Supplementary Figure </w:t>
      </w:r>
      <w:r w:rsidR="008547BD">
        <w:rPr>
          <w:rFonts w:ascii="Arial" w:hAnsi="Arial" w:cs="Arial"/>
          <w:sz w:val="22"/>
          <w:szCs w:val="22"/>
        </w:rPr>
        <w:t>2</w:t>
      </w:r>
      <w:r w:rsidRPr="009E2AF6">
        <w:rPr>
          <w:rFonts w:ascii="Arial" w:hAnsi="Arial" w:cs="Arial"/>
          <w:sz w:val="22"/>
          <w:szCs w:val="22"/>
        </w:rPr>
        <w:t xml:space="preserve">. Scatter plot for same-session reproducibility of RSIrs-max within </w:t>
      </w:r>
      <w:r w:rsidR="001338E3">
        <w:rPr>
          <w:rFonts w:ascii="Arial" w:hAnsi="Arial" w:cs="Arial"/>
          <w:sz w:val="22"/>
          <w:szCs w:val="22"/>
        </w:rPr>
        <w:t xml:space="preserve">the entire </w:t>
      </w:r>
      <w:r>
        <w:rPr>
          <w:rFonts w:ascii="Arial" w:hAnsi="Arial" w:cs="Arial"/>
          <w:sz w:val="22"/>
          <w:szCs w:val="22"/>
        </w:rPr>
        <w:t>p</w:t>
      </w:r>
      <w:r w:rsidRPr="009E2AF6">
        <w:rPr>
          <w:rFonts w:ascii="Arial" w:hAnsi="Arial" w:cs="Arial"/>
          <w:sz w:val="22"/>
          <w:szCs w:val="22"/>
        </w:rPr>
        <w:t>rostate</w:t>
      </w:r>
      <w:r w:rsidR="001338E3">
        <w:rPr>
          <w:rFonts w:ascii="Arial" w:hAnsi="Arial" w:cs="Arial"/>
          <w:sz w:val="22"/>
          <w:szCs w:val="22"/>
        </w:rPr>
        <w:t xml:space="preserve"> (lesion and non-lesion)</w:t>
      </w:r>
      <w:r w:rsidRPr="009E2AF6">
        <w:rPr>
          <w:rFonts w:ascii="Arial" w:hAnsi="Arial" w:cs="Arial"/>
          <w:sz w:val="22"/>
          <w:szCs w:val="22"/>
        </w:rPr>
        <w:t>.</w:t>
      </w:r>
      <w:r w:rsidR="001338E3">
        <w:rPr>
          <w:rFonts w:ascii="Arial" w:hAnsi="Arial" w:cs="Arial"/>
          <w:sz w:val="22"/>
          <w:szCs w:val="22"/>
        </w:rPr>
        <w:t xml:space="preserve"> This approach has been successfully used in previous studies to evaluate the probability of clinically significant or aggressive prostate cancer without the need of an expert-defined lesion.</w:t>
      </w:r>
      <w:r>
        <w:rPr>
          <w:rFonts w:ascii="Arial" w:hAnsi="Arial" w:cs="Arial"/>
          <w:sz w:val="22"/>
          <w:szCs w:val="22"/>
        </w:rPr>
        <w:t xml:space="preserve"> </w:t>
      </w:r>
      <w:r w:rsidRPr="00B375D5">
        <w:rPr>
          <w:rFonts w:ascii="Arial" w:hAnsi="Arial" w:cs="Arial"/>
          <w:sz w:val="22"/>
          <w:szCs w:val="22"/>
        </w:rPr>
        <w:t>The shaded region represents the mean ± 1 standard deviation (SD) of the difference (y − x), and the dashed lines indicate the mean difference ± 1 SD. Corr denotes the correlation between x and y, and the corresponding 95% bootstrap confidence interval (95% CI), based on 10,000 resamples, is also provided.</w:t>
      </w:r>
    </w:p>
    <w:p w14:paraId="428946DB" w14:textId="77777777" w:rsidR="004D5B9A" w:rsidRDefault="004D5B9A" w:rsidP="001E2532">
      <w:pPr>
        <w:rPr>
          <w:rFonts w:ascii="Arial" w:hAnsi="Arial" w:cs="Arial"/>
          <w:sz w:val="22"/>
          <w:szCs w:val="22"/>
        </w:rPr>
        <w:sectPr w:rsidR="004D5B9A" w:rsidSect="004D5B9A">
          <w:pgSz w:w="11906" w:h="16838"/>
          <w:pgMar w:top="1440" w:right="1440" w:bottom="1440" w:left="1440" w:header="720" w:footer="720" w:gutter="0"/>
          <w:cols w:space="720"/>
          <w:docGrid w:type="lines" w:linePitch="326"/>
        </w:sectPr>
      </w:pPr>
    </w:p>
    <w:p w14:paraId="277023AA" w14:textId="77777777" w:rsidR="004D5B9A" w:rsidRPr="009A77C9" w:rsidRDefault="004D5B9A" w:rsidP="004D5B9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46176FC" wp14:editId="05A9633E">
            <wp:extent cx="9777730" cy="3228340"/>
            <wp:effectExtent l="0" t="0" r="1270" b="0"/>
            <wp:docPr id="145808096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08096" name="图片 1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4FE03" w14:textId="77034951" w:rsidR="004D5B9A" w:rsidRPr="009A77C9" w:rsidRDefault="004D5B9A" w:rsidP="004D5B9A">
      <w:pPr>
        <w:rPr>
          <w:rFonts w:ascii="Arial" w:hAnsi="Arial" w:cs="Arial"/>
        </w:rPr>
      </w:pPr>
      <w:r w:rsidRPr="009A77C9">
        <w:rPr>
          <w:rFonts w:ascii="Arial" w:hAnsi="Arial" w:cs="Arial"/>
          <w:sz w:val="22"/>
          <w:szCs w:val="22"/>
        </w:rPr>
        <w:t xml:space="preserve">Supplementary Figure </w:t>
      </w:r>
      <w:r w:rsidR="008547BD">
        <w:rPr>
          <w:rFonts w:ascii="Arial" w:hAnsi="Arial" w:cs="Arial"/>
          <w:sz w:val="22"/>
          <w:szCs w:val="22"/>
        </w:rPr>
        <w:t>3</w:t>
      </w:r>
      <w:r w:rsidRPr="009A77C9">
        <w:rPr>
          <w:rFonts w:ascii="Arial" w:hAnsi="Arial" w:cs="Arial"/>
          <w:sz w:val="22"/>
          <w:szCs w:val="22"/>
        </w:rPr>
        <w:t>. Scatter plots for cross-session reproducibility of RSIrs-max within prostate.</w:t>
      </w:r>
      <w:r>
        <w:rPr>
          <w:rFonts w:ascii="Arial" w:hAnsi="Arial" w:cs="Arial"/>
          <w:sz w:val="22"/>
          <w:szCs w:val="22"/>
        </w:rPr>
        <w:t xml:space="preserve"> </w:t>
      </w:r>
      <w:r w:rsidRPr="00B375D5">
        <w:rPr>
          <w:rFonts w:ascii="Arial" w:hAnsi="Arial" w:cs="Arial"/>
          <w:sz w:val="22"/>
          <w:szCs w:val="22"/>
        </w:rPr>
        <w:t>The shaded region represents the mean ± 1 standard deviation (SD) of the difference (y − x), and the dashed lines indicate the mean difference ± 1 SD. Corr denotes the correlation between x and y, and the corresponding 95% bootstrap confidence interval (95% CI), based on 10,000 resamples, is also provided.</w:t>
      </w:r>
    </w:p>
    <w:p w14:paraId="50ECA6C7" w14:textId="77777777" w:rsidR="001E2532" w:rsidRPr="00472751" w:rsidRDefault="001E2532" w:rsidP="001E2532">
      <w:pPr>
        <w:rPr>
          <w:rFonts w:ascii="Arial" w:hAnsi="Arial" w:cs="Arial"/>
          <w:sz w:val="22"/>
          <w:szCs w:val="22"/>
        </w:rPr>
      </w:pPr>
    </w:p>
    <w:sectPr w:rsidR="001E2532" w:rsidRPr="00472751" w:rsidSect="009A77C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WkQmSKLQFws44" int2:id="wt2jAbs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6622E28"/>
    <w:multiLevelType w:val="hybridMultilevel"/>
    <w:tmpl w:val="375E9C8A"/>
    <w:lvl w:ilvl="0" w:tplc="04F6B9A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E720AF"/>
    <w:multiLevelType w:val="hybridMultilevel"/>
    <w:tmpl w:val="D7BA9096"/>
    <w:lvl w:ilvl="0" w:tplc="53FAFF76">
      <w:start w:val="1"/>
      <w:numFmt w:val="upperLetter"/>
      <w:lvlText w:val="%1)"/>
      <w:lvlJc w:val="left"/>
      <w:pPr>
        <w:ind w:left="720" w:hanging="360"/>
      </w:pPr>
    </w:lvl>
    <w:lvl w:ilvl="1" w:tplc="DB3AE108">
      <w:start w:val="1"/>
      <w:numFmt w:val="lowerLetter"/>
      <w:lvlText w:val="%2."/>
      <w:lvlJc w:val="left"/>
      <w:pPr>
        <w:ind w:left="1440" w:hanging="360"/>
      </w:pPr>
    </w:lvl>
    <w:lvl w:ilvl="2" w:tplc="74CE8004">
      <w:start w:val="1"/>
      <w:numFmt w:val="lowerRoman"/>
      <w:lvlText w:val="%3."/>
      <w:lvlJc w:val="right"/>
      <w:pPr>
        <w:ind w:left="2160" w:hanging="180"/>
      </w:pPr>
    </w:lvl>
    <w:lvl w:ilvl="3" w:tplc="B9103B16">
      <w:start w:val="1"/>
      <w:numFmt w:val="decimal"/>
      <w:lvlText w:val="%4."/>
      <w:lvlJc w:val="left"/>
      <w:pPr>
        <w:ind w:left="2880" w:hanging="360"/>
      </w:pPr>
    </w:lvl>
    <w:lvl w:ilvl="4" w:tplc="19F64878">
      <w:start w:val="1"/>
      <w:numFmt w:val="lowerLetter"/>
      <w:lvlText w:val="%5."/>
      <w:lvlJc w:val="left"/>
      <w:pPr>
        <w:ind w:left="3600" w:hanging="360"/>
      </w:pPr>
    </w:lvl>
    <w:lvl w:ilvl="5" w:tplc="99DC225A">
      <w:start w:val="1"/>
      <w:numFmt w:val="lowerRoman"/>
      <w:lvlText w:val="%6."/>
      <w:lvlJc w:val="right"/>
      <w:pPr>
        <w:ind w:left="4320" w:hanging="180"/>
      </w:pPr>
    </w:lvl>
    <w:lvl w:ilvl="6" w:tplc="1F80FBC4">
      <w:start w:val="1"/>
      <w:numFmt w:val="decimal"/>
      <w:lvlText w:val="%7."/>
      <w:lvlJc w:val="left"/>
      <w:pPr>
        <w:ind w:left="5040" w:hanging="360"/>
      </w:pPr>
    </w:lvl>
    <w:lvl w:ilvl="7" w:tplc="4F4A2D26">
      <w:start w:val="1"/>
      <w:numFmt w:val="lowerLetter"/>
      <w:lvlText w:val="%8."/>
      <w:lvlJc w:val="left"/>
      <w:pPr>
        <w:ind w:left="5760" w:hanging="360"/>
      </w:pPr>
    </w:lvl>
    <w:lvl w:ilvl="8" w:tplc="8EC8086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D8768E"/>
    <w:multiLevelType w:val="hybridMultilevel"/>
    <w:tmpl w:val="149AB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6970265">
    <w:abstractNumId w:val="2"/>
  </w:num>
  <w:num w:numId="2" w16cid:durableId="171187928">
    <w:abstractNumId w:val="1"/>
  </w:num>
  <w:num w:numId="3" w16cid:durableId="1043873358">
    <w:abstractNumId w:val="0"/>
  </w:num>
  <w:num w:numId="4" w16cid:durableId="4883252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0sjQ1sDA0NLIwMzNT0lEKTi0uzszPAykwrAUABlRHXywAAAA="/>
  </w:docVars>
  <w:rsids>
    <w:rsidRoot w:val="16CD9654"/>
    <w:rsid w:val="00003231"/>
    <w:rsid w:val="00003FF1"/>
    <w:rsid w:val="000040DC"/>
    <w:rsid w:val="000077C6"/>
    <w:rsid w:val="00007C01"/>
    <w:rsid w:val="00010FB7"/>
    <w:rsid w:val="00011314"/>
    <w:rsid w:val="00011F7A"/>
    <w:rsid w:val="000216D0"/>
    <w:rsid w:val="00021DC5"/>
    <w:rsid w:val="000325E0"/>
    <w:rsid w:val="00036F8B"/>
    <w:rsid w:val="0004071C"/>
    <w:rsid w:val="00040825"/>
    <w:rsid w:val="00041072"/>
    <w:rsid w:val="0004124D"/>
    <w:rsid w:val="00044F8B"/>
    <w:rsid w:val="0004506E"/>
    <w:rsid w:val="000474B4"/>
    <w:rsid w:val="00050847"/>
    <w:rsid w:val="00050F7C"/>
    <w:rsid w:val="00051E75"/>
    <w:rsid w:val="00053D99"/>
    <w:rsid w:val="00054F02"/>
    <w:rsid w:val="00056D74"/>
    <w:rsid w:val="00061294"/>
    <w:rsid w:val="0006186B"/>
    <w:rsid w:val="00065A2E"/>
    <w:rsid w:val="00065B71"/>
    <w:rsid w:val="00066601"/>
    <w:rsid w:val="00073068"/>
    <w:rsid w:val="00073897"/>
    <w:rsid w:val="0007500F"/>
    <w:rsid w:val="00082A1B"/>
    <w:rsid w:val="00084C21"/>
    <w:rsid w:val="000864C8"/>
    <w:rsid w:val="00095ED3"/>
    <w:rsid w:val="000A067B"/>
    <w:rsid w:val="000A3960"/>
    <w:rsid w:val="000A7148"/>
    <w:rsid w:val="000A7417"/>
    <w:rsid w:val="000B297B"/>
    <w:rsid w:val="000B3C1E"/>
    <w:rsid w:val="000B7355"/>
    <w:rsid w:val="000C0137"/>
    <w:rsid w:val="000D17C9"/>
    <w:rsid w:val="000D5C23"/>
    <w:rsid w:val="000D5D2B"/>
    <w:rsid w:val="000D7502"/>
    <w:rsid w:val="000E4EF1"/>
    <w:rsid w:val="000F1B54"/>
    <w:rsid w:val="001017D4"/>
    <w:rsid w:val="00102036"/>
    <w:rsid w:val="0010416D"/>
    <w:rsid w:val="00107F1D"/>
    <w:rsid w:val="00110BB8"/>
    <w:rsid w:val="00110C4A"/>
    <w:rsid w:val="0011307C"/>
    <w:rsid w:val="00115199"/>
    <w:rsid w:val="001159E5"/>
    <w:rsid w:val="0011749A"/>
    <w:rsid w:val="001254A8"/>
    <w:rsid w:val="001338E3"/>
    <w:rsid w:val="001437F0"/>
    <w:rsid w:val="00144758"/>
    <w:rsid w:val="00155759"/>
    <w:rsid w:val="0015680A"/>
    <w:rsid w:val="00157147"/>
    <w:rsid w:val="00160B4E"/>
    <w:rsid w:val="00162711"/>
    <w:rsid w:val="00164320"/>
    <w:rsid w:val="0016496D"/>
    <w:rsid w:val="00165485"/>
    <w:rsid w:val="0016669E"/>
    <w:rsid w:val="0017179C"/>
    <w:rsid w:val="001733D0"/>
    <w:rsid w:val="00184D3B"/>
    <w:rsid w:val="001850BA"/>
    <w:rsid w:val="00186A6F"/>
    <w:rsid w:val="0019226A"/>
    <w:rsid w:val="0019361A"/>
    <w:rsid w:val="001944AB"/>
    <w:rsid w:val="0019C676"/>
    <w:rsid w:val="001A012F"/>
    <w:rsid w:val="001A0F03"/>
    <w:rsid w:val="001A131B"/>
    <w:rsid w:val="001A20C4"/>
    <w:rsid w:val="001A499F"/>
    <w:rsid w:val="001A7295"/>
    <w:rsid w:val="001B3BD6"/>
    <w:rsid w:val="001B5F16"/>
    <w:rsid w:val="001B7487"/>
    <w:rsid w:val="001C3ABA"/>
    <w:rsid w:val="001C4AF7"/>
    <w:rsid w:val="001D0004"/>
    <w:rsid w:val="001D4101"/>
    <w:rsid w:val="001D42C2"/>
    <w:rsid w:val="001E2532"/>
    <w:rsid w:val="001F3595"/>
    <w:rsid w:val="001F4127"/>
    <w:rsid w:val="001FBEE0"/>
    <w:rsid w:val="002008CB"/>
    <w:rsid w:val="0020368D"/>
    <w:rsid w:val="0020415B"/>
    <w:rsid w:val="00205AA4"/>
    <w:rsid w:val="00211414"/>
    <w:rsid w:val="00211756"/>
    <w:rsid w:val="00220BFD"/>
    <w:rsid w:val="00230BEA"/>
    <w:rsid w:val="00230C06"/>
    <w:rsid w:val="00233846"/>
    <w:rsid w:val="002373D2"/>
    <w:rsid w:val="00240605"/>
    <w:rsid w:val="00241FBC"/>
    <w:rsid w:val="002469AA"/>
    <w:rsid w:val="002469E2"/>
    <w:rsid w:val="0025012F"/>
    <w:rsid w:val="00250DF5"/>
    <w:rsid w:val="00252318"/>
    <w:rsid w:val="002531FC"/>
    <w:rsid w:val="00255B16"/>
    <w:rsid w:val="0025695C"/>
    <w:rsid w:val="002579A3"/>
    <w:rsid w:val="00260EA7"/>
    <w:rsid w:val="002637CE"/>
    <w:rsid w:val="00264357"/>
    <w:rsid w:val="00266DC2"/>
    <w:rsid w:val="0027156F"/>
    <w:rsid w:val="002743F9"/>
    <w:rsid w:val="00276655"/>
    <w:rsid w:val="00282B00"/>
    <w:rsid w:val="0028522D"/>
    <w:rsid w:val="002873AE"/>
    <w:rsid w:val="002909F5"/>
    <w:rsid w:val="00291D42"/>
    <w:rsid w:val="002A0E7C"/>
    <w:rsid w:val="002A2EE4"/>
    <w:rsid w:val="002A7106"/>
    <w:rsid w:val="002A79B2"/>
    <w:rsid w:val="002B5566"/>
    <w:rsid w:val="002C1AEC"/>
    <w:rsid w:val="002C37C7"/>
    <w:rsid w:val="002C4B1D"/>
    <w:rsid w:val="002C64CE"/>
    <w:rsid w:val="002C6BF4"/>
    <w:rsid w:val="002D42EA"/>
    <w:rsid w:val="002D4EBC"/>
    <w:rsid w:val="002E404A"/>
    <w:rsid w:val="002E4CE6"/>
    <w:rsid w:val="002F00D9"/>
    <w:rsid w:val="002F0E5A"/>
    <w:rsid w:val="002F49D7"/>
    <w:rsid w:val="00300D0E"/>
    <w:rsid w:val="003079C5"/>
    <w:rsid w:val="0031209B"/>
    <w:rsid w:val="0031592F"/>
    <w:rsid w:val="00317A58"/>
    <w:rsid w:val="00321AA4"/>
    <w:rsid w:val="00323C89"/>
    <w:rsid w:val="00324E07"/>
    <w:rsid w:val="003253B1"/>
    <w:rsid w:val="00330A98"/>
    <w:rsid w:val="003338A9"/>
    <w:rsid w:val="0033407C"/>
    <w:rsid w:val="00334FE6"/>
    <w:rsid w:val="0034685C"/>
    <w:rsid w:val="00347475"/>
    <w:rsid w:val="00347A08"/>
    <w:rsid w:val="0035119F"/>
    <w:rsid w:val="003530C0"/>
    <w:rsid w:val="00353EDB"/>
    <w:rsid w:val="00356F0F"/>
    <w:rsid w:val="00361205"/>
    <w:rsid w:val="0036331D"/>
    <w:rsid w:val="00367E00"/>
    <w:rsid w:val="003714EE"/>
    <w:rsid w:val="00373F3B"/>
    <w:rsid w:val="00383A61"/>
    <w:rsid w:val="00385C60"/>
    <w:rsid w:val="00392B26"/>
    <w:rsid w:val="00394114"/>
    <w:rsid w:val="00397793"/>
    <w:rsid w:val="003A350C"/>
    <w:rsid w:val="003A5A23"/>
    <w:rsid w:val="003B401F"/>
    <w:rsid w:val="003B54BE"/>
    <w:rsid w:val="003B5794"/>
    <w:rsid w:val="003B7920"/>
    <w:rsid w:val="003BE05E"/>
    <w:rsid w:val="003C0D5A"/>
    <w:rsid w:val="003C0E9D"/>
    <w:rsid w:val="003C7B8A"/>
    <w:rsid w:val="003E0BD8"/>
    <w:rsid w:val="003E7048"/>
    <w:rsid w:val="003F1818"/>
    <w:rsid w:val="003F2ACD"/>
    <w:rsid w:val="00402BAB"/>
    <w:rsid w:val="00403D0F"/>
    <w:rsid w:val="00406BD2"/>
    <w:rsid w:val="004096D7"/>
    <w:rsid w:val="00412E86"/>
    <w:rsid w:val="004134DE"/>
    <w:rsid w:val="00430A4B"/>
    <w:rsid w:val="00437F5F"/>
    <w:rsid w:val="00440837"/>
    <w:rsid w:val="00444AAD"/>
    <w:rsid w:val="00445ED7"/>
    <w:rsid w:val="00445FC6"/>
    <w:rsid w:val="004469AA"/>
    <w:rsid w:val="00451647"/>
    <w:rsid w:val="00466F5C"/>
    <w:rsid w:val="00472751"/>
    <w:rsid w:val="004804BA"/>
    <w:rsid w:val="00481408"/>
    <w:rsid w:val="00483445"/>
    <w:rsid w:val="0048687D"/>
    <w:rsid w:val="004919C4"/>
    <w:rsid w:val="00495914"/>
    <w:rsid w:val="00496B0F"/>
    <w:rsid w:val="004A0A9E"/>
    <w:rsid w:val="004A1E22"/>
    <w:rsid w:val="004A52C9"/>
    <w:rsid w:val="004B0CD6"/>
    <w:rsid w:val="004B41DF"/>
    <w:rsid w:val="004D5B9A"/>
    <w:rsid w:val="004E049E"/>
    <w:rsid w:val="004E125C"/>
    <w:rsid w:val="004F02A2"/>
    <w:rsid w:val="004F1CE7"/>
    <w:rsid w:val="004F70FC"/>
    <w:rsid w:val="004F7B94"/>
    <w:rsid w:val="00502232"/>
    <w:rsid w:val="0050B498"/>
    <w:rsid w:val="00517600"/>
    <w:rsid w:val="00523615"/>
    <w:rsid w:val="0052592E"/>
    <w:rsid w:val="00526263"/>
    <w:rsid w:val="005262CD"/>
    <w:rsid w:val="005268E2"/>
    <w:rsid w:val="005303D8"/>
    <w:rsid w:val="00533B6F"/>
    <w:rsid w:val="005511C0"/>
    <w:rsid w:val="0056398B"/>
    <w:rsid w:val="00565962"/>
    <w:rsid w:val="00566DBE"/>
    <w:rsid w:val="00566F12"/>
    <w:rsid w:val="00566F90"/>
    <w:rsid w:val="005675D5"/>
    <w:rsid w:val="00570E1D"/>
    <w:rsid w:val="005738AA"/>
    <w:rsid w:val="00574990"/>
    <w:rsid w:val="00577B7A"/>
    <w:rsid w:val="00587632"/>
    <w:rsid w:val="00591BC2"/>
    <w:rsid w:val="00592827"/>
    <w:rsid w:val="005973A2"/>
    <w:rsid w:val="005A0F14"/>
    <w:rsid w:val="005A39C4"/>
    <w:rsid w:val="005B2324"/>
    <w:rsid w:val="005B6C95"/>
    <w:rsid w:val="005C35EF"/>
    <w:rsid w:val="005C4ACE"/>
    <w:rsid w:val="005C754F"/>
    <w:rsid w:val="005C7A93"/>
    <w:rsid w:val="005D0D64"/>
    <w:rsid w:val="005D21B7"/>
    <w:rsid w:val="005D45D0"/>
    <w:rsid w:val="005E2808"/>
    <w:rsid w:val="005E28B5"/>
    <w:rsid w:val="005E6E20"/>
    <w:rsid w:val="00600491"/>
    <w:rsid w:val="00601E8B"/>
    <w:rsid w:val="00602742"/>
    <w:rsid w:val="006118C9"/>
    <w:rsid w:val="00614C81"/>
    <w:rsid w:val="006216A3"/>
    <w:rsid w:val="00627FE0"/>
    <w:rsid w:val="0062D04A"/>
    <w:rsid w:val="006316B9"/>
    <w:rsid w:val="00633421"/>
    <w:rsid w:val="00634532"/>
    <w:rsid w:val="00635201"/>
    <w:rsid w:val="00635543"/>
    <w:rsid w:val="006364A0"/>
    <w:rsid w:val="006396A4"/>
    <w:rsid w:val="0064222E"/>
    <w:rsid w:val="00643971"/>
    <w:rsid w:val="0064589C"/>
    <w:rsid w:val="00646832"/>
    <w:rsid w:val="00646D1F"/>
    <w:rsid w:val="00647B93"/>
    <w:rsid w:val="00647FAA"/>
    <w:rsid w:val="00651028"/>
    <w:rsid w:val="0065139E"/>
    <w:rsid w:val="00653BEF"/>
    <w:rsid w:val="00660183"/>
    <w:rsid w:val="0066332C"/>
    <w:rsid w:val="00663389"/>
    <w:rsid w:val="0066774C"/>
    <w:rsid w:val="006775BC"/>
    <w:rsid w:val="00682128"/>
    <w:rsid w:val="00686C36"/>
    <w:rsid w:val="00687D84"/>
    <w:rsid w:val="006888D4"/>
    <w:rsid w:val="006912CB"/>
    <w:rsid w:val="006944F1"/>
    <w:rsid w:val="006949C6"/>
    <w:rsid w:val="006A20CF"/>
    <w:rsid w:val="006A377B"/>
    <w:rsid w:val="006A6613"/>
    <w:rsid w:val="006A67B3"/>
    <w:rsid w:val="006B0049"/>
    <w:rsid w:val="006B7E65"/>
    <w:rsid w:val="006C096C"/>
    <w:rsid w:val="006C1A6F"/>
    <w:rsid w:val="006C1CC3"/>
    <w:rsid w:val="006C24EF"/>
    <w:rsid w:val="006C2D57"/>
    <w:rsid w:val="006C3901"/>
    <w:rsid w:val="006C3922"/>
    <w:rsid w:val="006C4ACB"/>
    <w:rsid w:val="006C5FCD"/>
    <w:rsid w:val="006D0328"/>
    <w:rsid w:val="006E0E8A"/>
    <w:rsid w:val="006E2C5B"/>
    <w:rsid w:val="006E3B0D"/>
    <w:rsid w:val="006E4224"/>
    <w:rsid w:val="006F005E"/>
    <w:rsid w:val="006F523C"/>
    <w:rsid w:val="006F7BF1"/>
    <w:rsid w:val="00701E2D"/>
    <w:rsid w:val="00712667"/>
    <w:rsid w:val="00722B62"/>
    <w:rsid w:val="007249F9"/>
    <w:rsid w:val="00724F97"/>
    <w:rsid w:val="007264B0"/>
    <w:rsid w:val="00726728"/>
    <w:rsid w:val="00727BB6"/>
    <w:rsid w:val="00735853"/>
    <w:rsid w:val="007405EF"/>
    <w:rsid w:val="00754B51"/>
    <w:rsid w:val="00755293"/>
    <w:rsid w:val="007561D5"/>
    <w:rsid w:val="00756330"/>
    <w:rsid w:val="00766B18"/>
    <w:rsid w:val="00774D9A"/>
    <w:rsid w:val="0077585D"/>
    <w:rsid w:val="00776A57"/>
    <w:rsid w:val="007775E3"/>
    <w:rsid w:val="0077EF44"/>
    <w:rsid w:val="007A0E70"/>
    <w:rsid w:val="007A201F"/>
    <w:rsid w:val="007A2D78"/>
    <w:rsid w:val="007A3681"/>
    <w:rsid w:val="007A51DB"/>
    <w:rsid w:val="007A7935"/>
    <w:rsid w:val="007B4BBF"/>
    <w:rsid w:val="007C3096"/>
    <w:rsid w:val="007C5E5A"/>
    <w:rsid w:val="007C5F60"/>
    <w:rsid w:val="007C7DAF"/>
    <w:rsid w:val="007D3037"/>
    <w:rsid w:val="007D466F"/>
    <w:rsid w:val="007D6C33"/>
    <w:rsid w:val="007DB73B"/>
    <w:rsid w:val="007E5A95"/>
    <w:rsid w:val="007F0581"/>
    <w:rsid w:val="007F1000"/>
    <w:rsid w:val="007F409A"/>
    <w:rsid w:val="00800424"/>
    <w:rsid w:val="00801243"/>
    <w:rsid w:val="00802145"/>
    <w:rsid w:val="00802DFB"/>
    <w:rsid w:val="0081550C"/>
    <w:rsid w:val="008222BD"/>
    <w:rsid w:val="008265B3"/>
    <w:rsid w:val="00827F13"/>
    <w:rsid w:val="0083006B"/>
    <w:rsid w:val="00832288"/>
    <w:rsid w:val="008339F4"/>
    <w:rsid w:val="00837DA8"/>
    <w:rsid w:val="00841427"/>
    <w:rsid w:val="008547BD"/>
    <w:rsid w:val="00856056"/>
    <w:rsid w:val="00861EE1"/>
    <w:rsid w:val="00863FEF"/>
    <w:rsid w:val="00870C2F"/>
    <w:rsid w:val="00870E4C"/>
    <w:rsid w:val="008711FC"/>
    <w:rsid w:val="008726E2"/>
    <w:rsid w:val="00880544"/>
    <w:rsid w:val="00881273"/>
    <w:rsid w:val="00882C14"/>
    <w:rsid w:val="0088361A"/>
    <w:rsid w:val="00883C8C"/>
    <w:rsid w:val="00885ACA"/>
    <w:rsid w:val="00890334"/>
    <w:rsid w:val="0089180E"/>
    <w:rsid w:val="00895D80"/>
    <w:rsid w:val="00897A30"/>
    <w:rsid w:val="008A1852"/>
    <w:rsid w:val="008A2B85"/>
    <w:rsid w:val="008A34FD"/>
    <w:rsid w:val="008A3FD4"/>
    <w:rsid w:val="008A4CCA"/>
    <w:rsid w:val="008A5B0F"/>
    <w:rsid w:val="008B058D"/>
    <w:rsid w:val="008B2218"/>
    <w:rsid w:val="008B27C6"/>
    <w:rsid w:val="008C671F"/>
    <w:rsid w:val="008D1051"/>
    <w:rsid w:val="008D3713"/>
    <w:rsid w:val="008D62C6"/>
    <w:rsid w:val="008E28B7"/>
    <w:rsid w:val="008F3CF3"/>
    <w:rsid w:val="008F3E9B"/>
    <w:rsid w:val="00906291"/>
    <w:rsid w:val="00910F24"/>
    <w:rsid w:val="00914212"/>
    <w:rsid w:val="00915A0F"/>
    <w:rsid w:val="00920BC1"/>
    <w:rsid w:val="0092CD22"/>
    <w:rsid w:val="00934FB9"/>
    <w:rsid w:val="009356C1"/>
    <w:rsid w:val="00936BE1"/>
    <w:rsid w:val="00936F20"/>
    <w:rsid w:val="00941B02"/>
    <w:rsid w:val="009423F6"/>
    <w:rsid w:val="00942494"/>
    <w:rsid w:val="00944C13"/>
    <w:rsid w:val="00945A6C"/>
    <w:rsid w:val="00947A94"/>
    <w:rsid w:val="00952575"/>
    <w:rsid w:val="00953699"/>
    <w:rsid w:val="00954C83"/>
    <w:rsid w:val="00955ECB"/>
    <w:rsid w:val="00957932"/>
    <w:rsid w:val="009602C0"/>
    <w:rsid w:val="00960D97"/>
    <w:rsid w:val="009624D8"/>
    <w:rsid w:val="00963558"/>
    <w:rsid w:val="00963A41"/>
    <w:rsid w:val="00964F2E"/>
    <w:rsid w:val="009708D4"/>
    <w:rsid w:val="00970940"/>
    <w:rsid w:val="009742AB"/>
    <w:rsid w:val="0097432C"/>
    <w:rsid w:val="009815B6"/>
    <w:rsid w:val="00981B91"/>
    <w:rsid w:val="00981DBF"/>
    <w:rsid w:val="00984A6F"/>
    <w:rsid w:val="00985BED"/>
    <w:rsid w:val="0099156B"/>
    <w:rsid w:val="00994D32"/>
    <w:rsid w:val="00995AE9"/>
    <w:rsid w:val="00995E48"/>
    <w:rsid w:val="0099742A"/>
    <w:rsid w:val="009A4761"/>
    <w:rsid w:val="009A4CF5"/>
    <w:rsid w:val="009B05CD"/>
    <w:rsid w:val="009B1D0F"/>
    <w:rsid w:val="009B4878"/>
    <w:rsid w:val="009B48F1"/>
    <w:rsid w:val="009B63B8"/>
    <w:rsid w:val="009B737B"/>
    <w:rsid w:val="009BEBD5"/>
    <w:rsid w:val="009C36B8"/>
    <w:rsid w:val="009C3FF7"/>
    <w:rsid w:val="009C6865"/>
    <w:rsid w:val="009D474C"/>
    <w:rsid w:val="009D4DFD"/>
    <w:rsid w:val="009D595B"/>
    <w:rsid w:val="009E1E62"/>
    <w:rsid w:val="009E26DC"/>
    <w:rsid w:val="009E3A3D"/>
    <w:rsid w:val="009E6827"/>
    <w:rsid w:val="009E7C24"/>
    <w:rsid w:val="009F2F86"/>
    <w:rsid w:val="009F726E"/>
    <w:rsid w:val="00A00599"/>
    <w:rsid w:val="00A022E3"/>
    <w:rsid w:val="00A031F1"/>
    <w:rsid w:val="00A03622"/>
    <w:rsid w:val="00A063BC"/>
    <w:rsid w:val="00A11459"/>
    <w:rsid w:val="00A11B19"/>
    <w:rsid w:val="00A123D5"/>
    <w:rsid w:val="00A12BC1"/>
    <w:rsid w:val="00A1501C"/>
    <w:rsid w:val="00A15A00"/>
    <w:rsid w:val="00A1606E"/>
    <w:rsid w:val="00A16CC7"/>
    <w:rsid w:val="00A17378"/>
    <w:rsid w:val="00A17525"/>
    <w:rsid w:val="00A30807"/>
    <w:rsid w:val="00A30B84"/>
    <w:rsid w:val="00A3168A"/>
    <w:rsid w:val="00A3312B"/>
    <w:rsid w:val="00A33EC1"/>
    <w:rsid w:val="00A40E48"/>
    <w:rsid w:val="00A45116"/>
    <w:rsid w:val="00A50B4A"/>
    <w:rsid w:val="00A51C24"/>
    <w:rsid w:val="00A553DC"/>
    <w:rsid w:val="00A55D51"/>
    <w:rsid w:val="00A60256"/>
    <w:rsid w:val="00A633BA"/>
    <w:rsid w:val="00A645DD"/>
    <w:rsid w:val="00A675E0"/>
    <w:rsid w:val="00A7070F"/>
    <w:rsid w:val="00A738EB"/>
    <w:rsid w:val="00A73AEC"/>
    <w:rsid w:val="00A7632A"/>
    <w:rsid w:val="00A8008C"/>
    <w:rsid w:val="00A81E54"/>
    <w:rsid w:val="00A87D26"/>
    <w:rsid w:val="00A95004"/>
    <w:rsid w:val="00AB2408"/>
    <w:rsid w:val="00AB4DCD"/>
    <w:rsid w:val="00AB4E0E"/>
    <w:rsid w:val="00AB5E95"/>
    <w:rsid w:val="00AC2EDF"/>
    <w:rsid w:val="00AC39B9"/>
    <w:rsid w:val="00AC6632"/>
    <w:rsid w:val="00AC7CCC"/>
    <w:rsid w:val="00AD04B8"/>
    <w:rsid w:val="00AD0A3A"/>
    <w:rsid w:val="00AD1E28"/>
    <w:rsid w:val="00AD7B61"/>
    <w:rsid w:val="00AE29A1"/>
    <w:rsid w:val="00AE4B84"/>
    <w:rsid w:val="00AE60F1"/>
    <w:rsid w:val="00B06DF7"/>
    <w:rsid w:val="00B12194"/>
    <w:rsid w:val="00B12713"/>
    <w:rsid w:val="00B12ABF"/>
    <w:rsid w:val="00B12F5F"/>
    <w:rsid w:val="00B13B3A"/>
    <w:rsid w:val="00B15B41"/>
    <w:rsid w:val="00B16CC5"/>
    <w:rsid w:val="00B17451"/>
    <w:rsid w:val="00B2206E"/>
    <w:rsid w:val="00B3032A"/>
    <w:rsid w:val="00B31CAC"/>
    <w:rsid w:val="00B33EA5"/>
    <w:rsid w:val="00B35186"/>
    <w:rsid w:val="00B356C8"/>
    <w:rsid w:val="00B37C97"/>
    <w:rsid w:val="00B4109C"/>
    <w:rsid w:val="00B4264A"/>
    <w:rsid w:val="00B475D1"/>
    <w:rsid w:val="00B501A9"/>
    <w:rsid w:val="00B50561"/>
    <w:rsid w:val="00B57523"/>
    <w:rsid w:val="00B666F2"/>
    <w:rsid w:val="00B736F8"/>
    <w:rsid w:val="00B76330"/>
    <w:rsid w:val="00B76E5C"/>
    <w:rsid w:val="00B82775"/>
    <w:rsid w:val="00B85DA0"/>
    <w:rsid w:val="00B8785C"/>
    <w:rsid w:val="00B92926"/>
    <w:rsid w:val="00B93CAA"/>
    <w:rsid w:val="00B950B3"/>
    <w:rsid w:val="00B95CA3"/>
    <w:rsid w:val="00BA0801"/>
    <w:rsid w:val="00BA53FC"/>
    <w:rsid w:val="00BA7183"/>
    <w:rsid w:val="00BB04E5"/>
    <w:rsid w:val="00BB12B2"/>
    <w:rsid w:val="00BC01F6"/>
    <w:rsid w:val="00BC2F67"/>
    <w:rsid w:val="00BC330D"/>
    <w:rsid w:val="00BC4724"/>
    <w:rsid w:val="00BC6796"/>
    <w:rsid w:val="00BC6BB2"/>
    <w:rsid w:val="00BD0498"/>
    <w:rsid w:val="00BD174D"/>
    <w:rsid w:val="00BD22F3"/>
    <w:rsid w:val="00BD474D"/>
    <w:rsid w:val="00BD570D"/>
    <w:rsid w:val="00BE0A61"/>
    <w:rsid w:val="00BE423A"/>
    <w:rsid w:val="00BF023C"/>
    <w:rsid w:val="00BF0420"/>
    <w:rsid w:val="00BF3E81"/>
    <w:rsid w:val="00BF54F9"/>
    <w:rsid w:val="00BF791D"/>
    <w:rsid w:val="00C042BD"/>
    <w:rsid w:val="00C13DDD"/>
    <w:rsid w:val="00C25B01"/>
    <w:rsid w:val="00C305EE"/>
    <w:rsid w:val="00C323CA"/>
    <w:rsid w:val="00C325C3"/>
    <w:rsid w:val="00C35D88"/>
    <w:rsid w:val="00C42906"/>
    <w:rsid w:val="00C4556A"/>
    <w:rsid w:val="00C51333"/>
    <w:rsid w:val="00C521C0"/>
    <w:rsid w:val="00C52735"/>
    <w:rsid w:val="00C54AC8"/>
    <w:rsid w:val="00C54B61"/>
    <w:rsid w:val="00C62DFC"/>
    <w:rsid w:val="00C634BA"/>
    <w:rsid w:val="00C6516B"/>
    <w:rsid w:val="00C65658"/>
    <w:rsid w:val="00C662CC"/>
    <w:rsid w:val="00C69B27"/>
    <w:rsid w:val="00C707F2"/>
    <w:rsid w:val="00C70808"/>
    <w:rsid w:val="00C7714C"/>
    <w:rsid w:val="00C92885"/>
    <w:rsid w:val="00C94A4F"/>
    <w:rsid w:val="00C95AAD"/>
    <w:rsid w:val="00CA2626"/>
    <w:rsid w:val="00CA3A95"/>
    <w:rsid w:val="00CB02AC"/>
    <w:rsid w:val="00CB1B0F"/>
    <w:rsid w:val="00CC0637"/>
    <w:rsid w:val="00CC129C"/>
    <w:rsid w:val="00CC4706"/>
    <w:rsid w:val="00CD4D7E"/>
    <w:rsid w:val="00CE12F2"/>
    <w:rsid w:val="00CE534E"/>
    <w:rsid w:val="00CF153B"/>
    <w:rsid w:val="00CF4BA9"/>
    <w:rsid w:val="00D0030D"/>
    <w:rsid w:val="00D02B16"/>
    <w:rsid w:val="00D07885"/>
    <w:rsid w:val="00D07D09"/>
    <w:rsid w:val="00D13D43"/>
    <w:rsid w:val="00D156C0"/>
    <w:rsid w:val="00D237D4"/>
    <w:rsid w:val="00D2745E"/>
    <w:rsid w:val="00D27E07"/>
    <w:rsid w:val="00D33F52"/>
    <w:rsid w:val="00D3587A"/>
    <w:rsid w:val="00D37C50"/>
    <w:rsid w:val="00D40B59"/>
    <w:rsid w:val="00D41716"/>
    <w:rsid w:val="00D41BF4"/>
    <w:rsid w:val="00D512BB"/>
    <w:rsid w:val="00D5181C"/>
    <w:rsid w:val="00D51B89"/>
    <w:rsid w:val="00D51EA3"/>
    <w:rsid w:val="00D51F2D"/>
    <w:rsid w:val="00D52255"/>
    <w:rsid w:val="00D541AB"/>
    <w:rsid w:val="00D62562"/>
    <w:rsid w:val="00D720F2"/>
    <w:rsid w:val="00D753C5"/>
    <w:rsid w:val="00D763A6"/>
    <w:rsid w:val="00D80F5E"/>
    <w:rsid w:val="00D837B5"/>
    <w:rsid w:val="00D86AE6"/>
    <w:rsid w:val="00D9289F"/>
    <w:rsid w:val="00D939DC"/>
    <w:rsid w:val="00D93F3D"/>
    <w:rsid w:val="00DA09F7"/>
    <w:rsid w:val="00DA1A0F"/>
    <w:rsid w:val="00DA35A6"/>
    <w:rsid w:val="00DA5016"/>
    <w:rsid w:val="00DA6564"/>
    <w:rsid w:val="00DB2AE8"/>
    <w:rsid w:val="00DB4526"/>
    <w:rsid w:val="00DB74A1"/>
    <w:rsid w:val="00DC2679"/>
    <w:rsid w:val="00DD76FE"/>
    <w:rsid w:val="00DE170A"/>
    <w:rsid w:val="00DE2E15"/>
    <w:rsid w:val="00DF0F4B"/>
    <w:rsid w:val="00DF14BC"/>
    <w:rsid w:val="00DF21B2"/>
    <w:rsid w:val="00DF5B44"/>
    <w:rsid w:val="00DF7FD1"/>
    <w:rsid w:val="00E03321"/>
    <w:rsid w:val="00E07505"/>
    <w:rsid w:val="00E0C1FB"/>
    <w:rsid w:val="00E10886"/>
    <w:rsid w:val="00E12F60"/>
    <w:rsid w:val="00E12FC0"/>
    <w:rsid w:val="00E214CA"/>
    <w:rsid w:val="00E2278A"/>
    <w:rsid w:val="00E246D9"/>
    <w:rsid w:val="00E269FF"/>
    <w:rsid w:val="00E30051"/>
    <w:rsid w:val="00E307CB"/>
    <w:rsid w:val="00E31DA6"/>
    <w:rsid w:val="00E33CB9"/>
    <w:rsid w:val="00E346D5"/>
    <w:rsid w:val="00E40C29"/>
    <w:rsid w:val="00E435B4"/>
    <w:rsid w:val="00E44DAC"/>
    <w:rsid w:val="00E55331"/>
    <w:rsid w:val="00E55C85"/>
    <w:rsid w:val="00E567C1"/>
    <w:rsid w:val="00E57A09"/>
    <w:rsid w:val="00E604E3"/>
    <w:rsid w:val="00E608B6"/>
    <w:rsid w:val="00E60DD7"/>
    <w:rsid w:val="00E60F77"/>
    <w:rsid w:val="00E62CC8"/>
    <w:rsid w:val="00E64028"/>
    <w:rsid w:val="00E706A3"/>
    <w:rsid w:val="00E71A21"/>
    <w:rsid w:val="00E72331"/>
    <w:rsid w:val="00E77593"/>
    <w:rsid w:val="00E820A9"/>
    <w:rsid w:val="00E833E1"/>
    <w:rsid w:val="00E92D16"/>
    <w:rsid w:val="00E936AA"/>
    <w:rsid w:val="00EA1A1E"/>
    <w:rsid w:val="00EA52A8"/>
    <w:rsid w:val="00EA58D5"/>
    <w:rsid w:val="00EA74BC"/>
    <w:rsid w:val="00EB455F"/>
    <w:rsid w:val="00EB5371"/>
    <w:rsid w:val="00EB5C37"/>
    <w:rsid w:val="00EB65C5"/>
    <w:rsid w:val="00EB7DAE"/>
    <w:rsid w:val="00EC4C76"/>
    <w:rsid w:val="00EC61CD"/>
    <w:rsid w:val="00ED02B2"/>
    <w:rsid w:val="00ED1161"/>
    <w:rsid w:val="00ED151B"/>
    <w:rsid w:val="00ED20CF"/>
    <w:rsid w:val="00ED24CA"/>
    <w:rsid w:val="00ED29E1"/>
    <w:rsid w:val="00EF34BB"/>
    <w:rsid w:val="00EF3E65"/>
    <w:rsid w:val="00EF4367"/>
    <w:rsid w:val="00EF6743"/>
    <w:rsid w:val="00F03FCB"/>
    <w:rsid w:val="00F07C25"/>
    <w:rsid w:val="00F15F38"/>
    <w:rsid w:val="00F1796C"/>
    <w:rsid w:val="00F25107"/>
    <w:rsid w:val="00F25D38"/>
    <w:rsid w:val="00F3052F"/>
    <w:rsid w:val="00F30AEA"/>
    <w:rsid w:val="00F32249"/>
    <w:rsid w:val="00F42768"/>
    <w:rsid w:val="00F55B09"/>
    <w:rsid w:val="00F5615F"/>
    <w:rsid w:val="00F56B99"/>
    <w:rsid w:val="00F57F80"/>
    <w:rsid w:val="00F602E5"/>
    <w:rsid w:val="00F60F2F"/>
    <w:rsid w:val="00F635DF"/>
    <w:rsid w:val="00F6445F"/>
    <w:rsid w:val="00F67408"/>
    <w:rsid w:val="00F71B4E"/>
    <w:rsid w:val="00F76BCA"/>
    <w:rsid w:val="00F7EB08"/>
    <w:rsid w:val="00F84140"/>
    <w:rsid w:val="00F8696B"/>
    <w:rsid w:val="00F87115"/>
    <w:rsid w:val="00F87EBF"/>
    <w:rsid w:val="00F9263E"/>
    <w:rsid w:val="00F950BE"/>
    <w:rsid w:val="00F9514A"/>
    <w:rsid w:val="00FA0BDA"/>
    <w:rsid w:val="00FA0F4F"/>
    <w:rsid w:val="00FA32BB"/>
    <w:rsid w:val="00FA38AA"/>
    <w:rsid w:val="00FA47EC"/>
    <w:rsid w:val="00FB3D9E"/>
    <w:rsid w:val="00FC0C89"/>
    <w:rsid w:val="00FC7E9C"/>
    <w:rsid w:val="00FD0186"/>
    <w:rsid w:val="00FD1667"/>
    <w:rsid w:val="00FD6E80"/>
    <w:rsid w:val="00FE46D1"/>
    <w:rsid w:val="00FF2303"/>
    <w:rsid w:val="00FF249E"/>
    <w:rsid w:val="00FF7127"/>
    <w:rsid w:val="00FF7899"/>
    <w:rsid w:val="01023EB2"/>
    <w:rsid w:val="0108D768"/>
    <w:rsid w:val="010979D1"/>
    <w:rsid w:val="01245CBD"/>
    <w:rsid w:val="014E500F"/>
    <w:rsid w:val="01516201"/>
    <w:rsid w:val="01572D78"/>
    <w:rsid w:val="015D77AA"/>
    <w:rsid w:val="015F93B1"/>
    <w:rsid w:val="0164E523"/>
    <w:rsid w:val="016779CF"/>
    <w:rsid w:val="0167E821"/>
    <w:rsid w:val="017C8153"/>
    <w:rsid w:val="01818510"/>
    <w:rsid w:val="0198C333"/>
    <w:rsid w:val="019BED39"/>
    <w:rsid w:val="019E40DC"/>
    <w:rsid w:val="019E9EF6"/>
    <w:rsid w:val="01AA8156"/>
    <w:rsid w:val="01BFF0FB"/>
    <w:rsid w:val="01CA9290"/>
    <w:rsid w:val="01CBF936"/>
    <w:rsid w:val="01DFD91A"/>
    <w:rsid w:val="01E121C9"/>
    <w:rsid w:val="01E71F88"/>
    <w:rsid w:val="01F10DDB"/>
    <w:rsid w:val="01FC8DF6"/>
    <w:rsid w:val="01FD0F19"/>
    <w:rsid w:val="020BE73B"/>
    <w:rsid w:val="022F8B15"/>
    <w:rsid w:val="0233DCE1"/>
    <w:rsid w:val="023ADEB3"/>
    <w:rsid w:val="0247928B"/>
    <w:rsid w:val="024AB9E7"/>
    <w:rsid w:val="024C8075"/>
    <w:rsid w:val="024FDEBE"/>
    <w:rsid w:val="02618B04"/>
    <w:rsid w:val="026DEF64"/>
    <w:rsid w:val="027007CF"/>
    <w:rsid w:val="0270CFA6"/>
    <w:rsid w:val="0272B0F5"/>
    <w:rsid w:val="0278AAAF"/>
    <w:rsid w:val="027DBCEB"/>
    <w:rsid w:val="0280D562"/>
    <w:rsid w:val="02989480"/>
    <w:rsid w:val="029CF51C"/>
    <w:rsid w:val="02AD2040"/>
    <w:rsid w:val="02B7D845"/>
    <w:rsid w:val="02C06ED5"/>
    <w:rsid w:val="02C2A782"/>
    <w:rsid w:val="02E31F3C"/>
    <w:rsid w:val="02F1097E"/>
    <w:rsid w:val="02F11D74"/>
    <w:rsid w:val="02F57BE5"/>
    <w:rsid w:val="02F8438A"/>
    <w:rsid w:val="02F91C40"/>
    <w:rsid w:val="02FAB2D0"/>
    <w:rsid w:val="03005F13"/>
    <w:rsid w:val="031F3D90"/>
    <w:rsid w:val="03242928"/>
    <w:rsid w:val="03303BC1"/>
    <w:rsid w:val="03338E1B"/>
    <w:rsid w:val="034A18CC"/>
    <w:rsid w:val="03549F8F"/>
    <w:rsid w:val="035B48C0"/>
    <w:rsid w:val="0363236C"/>
    <w:rsid w:val="0368098F"/>
    <w:rsid w:val="0369DBD5"/>
    <w:rsid w:val="036C3E22"/>
    <w:rsid w:val="03742457"/>
    <w:rsid w:val="037F846E"/>
    <w:rsid w:val="037FFBFD"/>
    <w:rsid w:val="03823211"/>
    <w:rsid w:val="038AE870"/>
    <w:rsid w:val="0390FA6A"/>
    <w:rsid w:val="039ADFF8"/>
    <w:rsid w:val="039E70D1"/>
    <w:rsid w:val="03AE2E55"/>
    <w:rsid w:val="03BEB2C0"/>
    <w:rsid w:val="03BEFD44"/>
    <w:rsid w:val="03BF6BA3"/>
    <w:rsid w:val="03C2DE5D"/>
    <w:rsid w:val="03CE6BD8"/>
    <w:rsid w:val="03D268F7"/>
    <w:rsid w:val="03D5D356"/>
    <w:rsid w:val="03E03714"/>
    <w:rsid w:val="03E13D94"/>
    <w:rsid w:val="03FCA9B4"/>
    <w:rsid w:val="04004CCB"/>
    <w:rsid w:val="040201A7"/>
    <w:rsid w:val="040F00B0"/>
    <w:rsid w:val="041D65BC"/>
    <w:rsid w:val="041DC250"/>
    <w:rsid w:val="041FFFC1"/>
    <w:rsid w:val="0433DDCB"/>
    <w:rsid w:val="0448A26C"/>
    <w:rsid w:val="044CC15A"/>
    <w:rsid w:val="044E874D"/>
    <w:rsid w:val="044FACD3"/>
    <w:rsid w:val="0451380C"/>
    <w:rsid w:val="0463CB6D"/>
    <w:rsid w:val="0469BE54"/>
    <w:rsid w:val="04726EA0"/>
    <w:rsid w:val="0476D4BB"/>
    <w:rsid w:val="047ADF69"/>
    <w:rsid w:val="04839B0C"/>
    <w:rsid w:val="048C8818"/>
    <w:rsid w:val="048E6B88"/>
    <w:rsid w:val="049B5927"/>
    <w:rsid w:val="04A42AF3"/>
    <w:rsid w:val="04AD8152"/>
    <w:rsid w:val="04B4666D"/>
    <w:rsid w:val="04B5184C"/>
    <w:rsid w:val="04B53674"/>
    <w:rsid w:val="04D04738"/>
    <w:rsid w:val="04D2C682"/>
    <w:rsid w:val="04D61554"/>
    <w:rsid w:val="04DA9A04"/>
    <w:rsid w:val="04DD1A3E"/>
    <w:rsid w:val="04E8E556"/>
    <w:rsid w:val="04F4E48D"/>
    <w:rsid w:val="0505E8A2"/>
    <w:rsid w:val="05066E49"/>
    <w:rsid w:val="05136126"/>
    <w:rsid w:val="0513FFF4"/>
    <w:rsid w:val="0519410F"/>
    <w:rsid w:val="052B30CF"/>
    <w:rsid w:val="052F9BD5"/>
    <w:rsid w:val="0532B0E8"/>
    <w:rsid w:val="0533F204"/>
    <w:rsid w:val="05361A93"/>
    <w:rsid w:val="053A825A"/>
    <w:rsid w:val="053B2166"/>
    <w:rsid w:val="0540BDA1"/>
    <w:rsid w:val="05472112"/>
    <w:rsid w:val="0547A86C"/>
    <w:rsid w:val="0548BD26"/>
    <w:rsid w:val="055CCCC7"/>
    <w:rsid w:val="0561FA08"/>
    <w:rsid w:val="056597EE"/>
    <w:rsid w:val="0565EC70"/>
    <w:rsid w:val="0573C883"/>
    <w:rsid w:val="05854372"/>
    <w:rsid w:val="05928B0F"/>
    <w:rsid w:val="05A454D7"/>
    <w:rsid w:val="05A8FFB4"/>
    <w:rsid w:val="05B700AC"/>
    <w:rsid w:val="05BA41B3"/>
    <w:rsid w:val="05BD47B6"/>
    <w:rsid w:val="05BD730C"/>
    <w:rsid w:val="05BE3B48"/>
    <w:rsid w:val="05C15744"/>
    <w:rsid w:val="05C2DEE2"/>
    <w:rsid w:val="05C39252"/>
    <w:rsid w:val="05C40BBA"/>
    <w:rsid w:val="05CBA76C"/>
    <w:rsid w:val="05CE5562"/>
    <w:rsid w:val="05D4552C"/>
    <w:rsid w:val="05E02A29"/>
    <w:rsid w:val="05E64718"/>
    <w:rsid w:val="05E705FF"/>
    <w:rsid w:val="05FDD78E"/>
    <w:rsid w:val="0604DD3E"/>
    <w:rsid w:val="06057455"/>
    <w:rsid w:val="0610940C"/>
    <w:rsid w:val="061BD76A"/>
    <w:rsid w:val="0628ED15"/>
    <w:rsid w:val="062C94AC"/>
    <w:rsid w:val="0639D272"/>
    <w:rsid w:val="063FCB92"/>
    <w:rsid w:val="064169B0"/>
    <w:rsid w:val="06435A82"/>
    <w:rsid w:val="0669E5E4"/>
    <w:rsid w:val="067064F4"/>
    <w:rsid w:val="06741031"/>
    <w:rsid w:val="0675F2E2"/>
    <w:rsid w:val="067CC3FD"/>
    <w:rsid w:val="06815D14"/>
    <w:rsid w:val="0684A567"/>
    <w:rsid w:val="068A908F"/>
    <w:rsid w:val="06B0FC25"/>
    <w:rsid w:val="06BA0251"/>
    <w:rsid w:val="06BC606D"/>
    <w:rsid w:val="06D1905D"/>
    <w:rsid w:val="06D74F84"/>
    <w:rsid w:val="06DB4ABF"/>
    <w:rsid w:val="06DEDE30"/>
    <w:rsid w:val="06E30890"/>
    <w:rsid w:val="06EB2614"/>
    <w:rsid w:val="06ECDFC3"/>
    <w:rsid w:val="06F26263"/>
    <w:rsid w:val="06F846E9"/>
    <w:rsid w:val="06FC4DDB"/>
    <w:rsid w:val="06FDD3B8"/>
    <w:rsid w:val="0724DE1F"/>
    <w:rsid w:val="072D8553"/>
    <w:rsid w:val="07324CAD"/>
    <w:rsid w:val="0733A2E4"/>
    <w:rsid w:val="0738E2A8"/>
    <w:rsid w:val="0756A132"/>
    <w:rsid w:val="07624F09"/>
    <w:rsid w:val="0768AB50"/>
    <w:rsid w:val="076B28FF"/>
    <w:rsid w:val="0771400C"/>
    <w:rsid w:val="077E34F2"/>
    <w:rsid w:val="078A3DD1"/>
    <w:rsid w:val="07931D41"/>
    <w:rsid w:val="079BAE59"/>
    <w:rsid w:val="07A0AE81"/>
    <w:rsid w:val="07A5FABF"/>
    <w:rsid w:val="07D48824"/>
    <w:rsid w:val="07D55775"/>
    <w:rsid w:val="07D74F3A"/>
    <w:rsid w:val="07DAF413"/>
    <w:rsid w:val="07E47E2F"/>
    <w:rsid w:val="07E696F1"/>
    <w:rsid w:val="07E9D03C"/>
    <w:rsid w:val="07F22EBA"/>
    <w:rsid w:val="07F4E5F0"/>
    <w:rsid w:val="07FA9065"/>
    <w:rsid w:val="07FDB746"/>
    <w:rsid w:val="0803E09A"/>
    <w:rsid w:val="08085F22"/>
    <w:rsid w:val="0814A0B3"/>
    <w:rsid w:val="0816A4FF"/>
    <w:rsid w:val="0816D8B0"/>
    <w:rsid w:val="08276405"/>
    <w:rsid w:val="08314E33"/>
    <w:rsid w:val="083249DF"/>
    <w:rsid w:val="0843E692"/>
    <w:rsid w:val="084B08CB"/>
    <w:rsid w:val="084E74CD"/>
    <w:rsid w:val="0857CB05"/>
    <w:rsid w:val="085CAFDB"/>
    <w:rsid w:val="086B41A1"/>
    <w:rsid w:val="086E9067"/>
    <w:rsid w:val="087000FE"/>
    <w:rsid w:val="0876D464"/>
    <w:rsid w:val="087A8DCC"/>
    <w:rsid w:val="087D6F53"/>
    <w:rsid w:val="087E82B8"/>
    <w:rsid w:val="087F632F"/>
    <w:rsid w:val="087FFEBE"/>
    <w:rsid w:val="0891B3E5"/>
    <w:rsid w:val="0897169F"/>
    <w:rsid w:val="0897AA52"/>
    <w:rsid w:val="08996B3B"/>
    <w:rsid w:val="089D04F4"/>
    <w:rsid w:val="089D0BBF"/>
    <w:rsid w:val="08AC1DA4"/>
    <w:rsid w:val="08AD05C6"/>
    <w:rsid w:val="08AEC61A"/>
    <w:rsid w:val="08B556DC"/>
    <w:rsid w:val="08BB48D5"/>
    <w:rsid w:val="08BF39A8"/>
    <w:rsid w:val="08C4A312"/>
    <w:rsid w:val="08D3BDE2"/>
    <w:rsid w:val="08D8BFDB"/>
    <w:rsid w:val="08E1BA45"/>
    <w:rsid w:val="08F568B9"/>
    <w:rsid w:val="08F717DD"/>
    <w:rsid w:val="08FF1AE8"/>
    <w:rsid w:val="0904DBCC"/>
    <w:rsid w:val="09074E40"/>
    <w:rsid w:val="091B0434"/>
    <w:rsid w:val="091FF4C9"/>
    <w:rsid w:val="092A933F"/>
    <w:rsid w:val="092D3D38"/>
    <w:rsid w:val="0939CE7F"/>
    <w:rsid w:val="093D5A05"/>
    <w:rsid w:val="095572DC"/>
    <w:rsid w:val="09566311"/>
    <w:rsid w:val="097105CD"/>
    <w:rsid w:val="099DD3C2"/>
    <w:rsid w:val="09A72215"/>
    <w:rsid w:val="09B15D9B"/>
    <w:rsid w:val="09B32220"/>
    <w:rsid w:val="09C2C590"/>
    <w:rsid w:val="09CE4188"/>
    <w:rsid w:val="09D66D46"/>
    <w:rsid w:val="09E63A21"/>
    <w:rsid w:val="09F0C66B"/>
    <w:rsid w:val="0A050AA4"/>
    <w:rsid w:val="0A0DB041"/>
    <w:rsid w:val="0A18FE1A"/>
    <w:rsid w:val="0A259F42"/>
    <w:rsid w:val="0A2C0852"/>
    <w:rsid w:val="0A3D557B"/>
    <w:rsid w:val="0A45857C"/>
    <w:rsid w:val="0A4F28F6"/>
    <w:rsid w:val="0A5272A3"/>
    <w:rsid w:val="0A5758E2"/>
    <w:rsid w:val="0A5A168E"/>
    <w:rsid w:val="0A5B0CA7"/>
    <w:rsid w:val="0A5E2EF7"/>
    <w:rsid w:val="0A637AEC"/>
    <w:rsid w:val="0A67DD29"/>
    <w:rsid w:val="0A6D4E42"/>
    <w:rsid w:val="0A84BB67"/>
    <w:rsid w:val="0A8889CC"/>
    <w:rsid w:val="0AA22DE6"/>
    <w:rsid w:val="0AB437B0"/>
    <w:rsid w:val="0ABC0C24"/>
    <w:rsid w:val="0AE20701"/>
    <w:rsid w:val="0AE84ADE"/>
    <w:rsid w:val="0AE8AD28"/>
    <w:rsid w:val="0AEB7A15"/>
    <w:rsid w:val="0AF35528"/>
    <w:rsid w:val="0AF6B953"/>
    <w:rsid w:val="0AF76DC3"/>
    <w:rsid w:val="0AF91BE9"/>
    <w:rsid w:val="0AFA7FB5"/>
    <w:rsid w:val="0AFBB21D"/>
    <w:rsid w:val="0B05982F"/>
    <w:rsid w:val="0B05D4C9"/>
    <w:rsid w:val="0B0A3117"/>
    <w:rsid w:val="0B0BA987"/>
    <w:rsid w:val="0B318650"/>
    <w:rsid w:val="0B479F53"/>
    <w:rsid w:val="0B59C4FC"/>
    <w:rsid w:val="0B72C13E"/>
    <w:rsid w:val="0B79DC39"/>
    <w:rsid w:val="0B7ADC06"/>
    <w:rsid w:val="0B864003"/>
    <w:rsid w:val="0B92C0E1"/>
    <w:rsid w:val="0BA8FACA"/>
    <w:rsid w:val="0BB75CD3"/>
    <w:rsid w:val="0BBAB565"/>
    <w:rsid w:val="0BBD1F52"/>
    <w:rsid w:val="0BBE4C45"/>
    <w:rsid w:val="0BCE922A"/>
    <w:rsid w:val="0BD439EB"/>
    <w:rsid w:val="0BD7CCF8"/>
    <w:rsid w:val="0BD8CB8E"/>
    <w:rsid w:val="0BEAB05C"/>
    <w:rsid w:val="0BEC00D5"/>
    <w:rsid w:val="0C00F281"/>
    <w:rsid w:val="0C1793B7"/>
    <w:rsid w:val="0C1E4918"/>
    <w:rsid w:val="0C2EFEDD"/>
    <w:rsid w:val="0C329D90"/>
    <w:rsid w:val="0C34AD5D"/>
    <w:rsid w:val="0C3B8C70"/>
    <w:rsid w:val="0C3EBBC5"/>
    <w:rsid w:val="0C3F7C1F"/>
    <w:rsid w:val="0C426CD4"/>
    <w:rsid w:val="0C5CBD5B"/>
    <w:rsid w:val="0C773B76"/>
    <w:rsid w:val="0C7E2203"/>
    <w:rsid w:val="0C7EF5B7"/>
    <w:rsid w:val="0C82F5FC"/>
    <w:rsid w:val="0C856B10"/>
    <w:rsid w:val="0C8B6AC3"/>
    <w:rsid w:val="0C952ADB"/>
    <w:rsid w:val="0CAE90DB"/>
    <w:rsid w:val="0CB08C1F"/>
    <w:rsid w:val="0CB54B37"/>
    <w:rsid w:val="0CBE86DD"/>
    <w:rsid w:val="0CD59664"/>
    <w:rsid w:val="0CDBFB85"/>
    <w:rsid w:val="0CDFB16B"/>
    <w:rsid w:val="0D009626"/>
    <w:rsid w:val="0D03801B"/>
    <w:rsid w:val="0D0899A6"/>
    <w:rsid w:val="0D0D510D"/>
    <w:rsid w:val="0D178C31"/>
    <w:rsid w:val="0D207B61"/>
    <w:rsid w:val="0D20E695"/>
    <w:rsid w:val="0D4F8753"/>
    <w:rsid w:val="0D563D68"/>
    <w:rsid w:val="0D61D00E"/>
    <w:rsid w:val="0D68AC24"/>
    <w:rsid w:val="0D6DDF5C"/>
    <w:rsid w:val="0D72AE80"/>
    <w:rsid w:val="0D75F61D"/>
    <w:rsid w:val="0D7AF2C1"/>
    <w:rsid w:val="0D7D8F82"/>
    <w:rsid w:val="0D98822C"/>
    <w:rsid w:val="0D9CA036"/>
    <w:rsid w:val="0D9CB83E"/>
    <w:rsid w:val="0DB3252C"/>
    <w:rsid w:val="0DB3CA06"/>
    <w:rsid w:val="0DB7B5FD"/>
    <w:rsid w:val="0DCD12BA"/>
    <w:rsid w:val="0DD239FE"/>
    <w:rsid w:val="0DDF7364"/>
    <w:rsid w:val="0DE50EE9"/>
    <w:rsid w:val="0DE9C1E6"/>
    <w:rsid w:val="0E07CBCA"/>
    <w:rsid w:val="0E09C319"/>
    <w:rsid w:val="0E18C2CD"/>
    <w:rsid w:val="0E1BC3CB"/>
    <w:rsid w:val="0E21E1F7"/>
    <w:rsid w:val="0E27777F"/>
    <w:rsid w:val="0E2860BA"/>
    <w:rsid w:val="0E2FD39C"/>
    <w:rsid w:val="0E397E6F"/>
    <w:rsid w:val="0E3E7F57"/>
    <w:rsid w:val="0E406FE3"/>
    <w:rsid w:val="0E461C75"/>
    <w:rsid w:val="0E49B785"/>
    <w:rsid w:val="0E4AD0B8"/>
    <w:rsid w:val="0E4D5B8A"/>
    <w:rsid w:val="0E52A8CF"/>
    <w:rsid w:val="0E54C9EA"/>
    <w:rsid w:val="0E57EB07"/>
    <w:rsid w:val="0E5EACC2"/>
    <w:rsid w:val="0E6301AF"/>
    <w:rsid w:val="0E68F1D0"/>
    <w:rsid w:val="0E6EA47F"/>
    <w:rsid w:val="0E7521D7"/>
    <w:rsid w:val="0E786D05"/>
    <w:rsid w:val="0E78C445"/>
    <w:rsid w:val="0E8E7181"/>
    <w:rsid w:val="0E934494"/>
    <w:rsid w:val="0E96E814"/>
    <w:rsid w:val="0EAAFD6D"/>
    <w:rsid w:val="0EB3B111"/>
    <w:rsid w:val="0EB65B11"/>
    <w:rsid w:val="0EC55064"/>
    <w:rsid w:val="0ECA03F7"/>
    <w:rsid w:val="0ECB8C96"/>
    <w:rsid w:val="0ED13FC3"/>
    <w:rsid w:val="0ED14384"/>
    <w:rsid w:val="0ED76B0C"/>
    <w:rsid w:val="0EDE584C"/>
    <w:rsid w:val="0EE38EB7"/>
    <w:rsid w:val="0EEE7B2F"/>
    <w:rsid w:val="0EF8324A"/>
    <w:rsid w:val="0F02894D"/>
    <w:rsid w:val="0F0D35D9"/>
    <w:rsid w:val="0F0F78FC"/>
    <w:rsid w:val="0F1D4DAF"/>
    <w:rsid w:val="0F3E5726"/>
    <w:rsid w:val="0F4795AE"/>
    <w:rsid w:val="0F4F0292"/>
    <w:rsid w:val="0F5478B4"/>
    <w:rsid w:val="0F59052B"/>
    <w:rsid w:val="0F5C47CF"/>
    <w:rsid w:val="0F5FBAD1"/>
    <w:rsid w:val="0F6158B9"/>
    <w:rsid w:val="0F73AE31"/>
    <w:rsid w:val="0F7C8028"/>
    <w:rsid w:val="0F7E765D"/>
    <w:rsid w:val="0F826F6A"/>
    <w:rsid w:val="0F84E740"/>
    <w:rsid w:val="0F85F90C"/>
    <w:rsid w:val="0F87F802"/>
    <w:rsid w:val="0F8EACC0"/>
    <w:rsid w:val="0F94CFEE"/>
    <w:rsid w:val="0F9E3E69"/>
    <w:rsid w:val="0FA3A902"/>
    <w:rsid w:val="0FA61DB6"/>
    <w:rsid w:val="0FAF308F"/>
    <w:rsid w:val="0FBC8A39"/>
    <w:rsid w:val="0FBEC1A8"/>
    <w:rsid w:val="0FC4E7B7"/>
    <w:rsid w:val="0FCC88CD"/>
    <w:rsid w:val="0FD15203"/>
    <w:rsid w:val="0FE478D8"/>
    <w:rsid w:val="0FE8E1BE"/>
    <w:rsid w:val="0FF24A63"/>
    <w:rsid w:val="100144F0"/>
    <w:rsid w:val="1005A0A3"/>
    <w:rsid w:val="100A6154"/>
    <w:rsid w:val="100D00A7"/>
    <w:rsid w:val="1010A89A"/>
    <w:rsid w:val="10139C82"/>
    <w:rsid w:val="10150D3F"/>
    <w:rsid w:val="1032F1BE"/>
    <w:rsid w:val="10333AAD"/>
    <w:rsid w:val="1035A00A"/>
    <w:rsid w:val="1036C848"/>
    <w:rsid w:val="104E3BB5"/>
    <w:rsid w:val="104EAFCB"/>
    <w:rsid w:val="10653F8B"/>
    <w:rsid w:val="106A7B92"/>
    <w:rsid w:val="107056D4"/>
    <w:rsid w:val="1084D3D3"/>
    <w:rsid w:val="1086DABF"/>
    <w:rsid w:val="10943DB0"/>
    <w:rsid w:val="10993D41"/>
    <w:rsid w:val="109EEFBF"/>
    <w:rsid w:val="10B615B1"/>
    <w:rsid w:val="10BE1811"/>
    <w:rsid w:val="10C44148"/>
    <w:rsid w:val="10D2119B"/>
    <w:rsid w:val="10E2A9F2"/>
    <w:rsid w:val="10ED7491"/>
    <w:rsid w:val="10EF961B"/>
    <w:rsid w:val="10F24804"/>
    <w:rsid w:val="1103C252"/>
    <w:rsid w:val="11077C20"/>
    <w:rsid w:val="110FD636"/>
    <w:rsid w:val="11137943"/>
    <w:rsid w:val="111A11B4"/>
    <w:rsid w:val="111E8273"/>
    <w:rsid w:val="1128E724"/>
    <w:rsid w:val="1134E17C"/>
    <w:rsid w:val="1138EE6E"/>
    <w:rsid w:val="1144C439"/>
    <w:rsid w:val="11491026"/>
    <w:rsid w:val="115C39C9"/>
    <w:rsid w:val="116759A8"/>
    <w:rsid w:val="11682D51"/>
    <w:rsid w:val="1175AFCC"/>
    <w:rsid w:val="1180B3E3"/>
    <w:rsid w:val="118D1A49"/>
    <w:rsid w:val="1194FA78"/>
    <w:rsid w:val="1199AC6D"/>
    <w:rsid w:val="11A07C8A"/>
    <w:rsid w:val="11B93FA8"/>
    <w:rsid w:val="11BB4B71"/>
    <w:rsid w:val="11CF9C24"/>
    <w:rsid w:val="11D84959"/>
    <w:rsid w:val="11D90357"/>
    <w:rsid w:val="11E19FBB"/>
    <w:rsid w:val="11ED3D31"/>
    <w:rsid w:val="11EDE018"/>
    <w:rsid w:val="11FE1026"/>
    <w:rsid w:val="12021B24"/>
    <w:rsid w:val="12088D1A"/>
    <w:rsid w:val="1218306B"/>
    <w:rsid w:val="121D1561"/>
    <w:rsid w:val="1226B6CD"/>
    <w:rsid w:val="12313568"/>
    <w:rsid w:val="12366688"/>
    <w:rsid w:val="1241C05A"/>
    <w:rsid w:val="124DD17D"/>
    <w:rsid w:val="12662A7D"/>
    <w:rsid w:val="12688245"/>
    <w:rsid w:val="126D4752"/>
    <w:rsid w:val="126DF087"/>
    <w:rsid w:val="12739445"/>
    <w:rsid w:val="127E110E"/>
    <w:rsid w:val="1295A40B"/>
    <w:rsid w:val="12964EDB"/>
    <w:rsid w:val="1296E6D5"/>
    <w:rsid w:val="12980B1E"/>
    <w:rsid w:val="12A23C29"/>
    <w:rsid w:val="12B7E792"/>
    <w:rsid w:val="12B81FBA"/>
    <w:rsid w:val="12C389D0"/>
    <w:rsid w:val="12D3913B"/>
    <w:rsid w:val="12D4B160"/>
    <w:rsid w:val="12DA0961"/>
    <w:rsid w:val="12E3270A"/>
    <w:rsid w:val="12E39D1B"/>
    <w:rsid w:val="12F1E4C6"/>
    <w:rsid w:val="12F2CF58"/>
    <w:rsid w:val="12F64E2E"/>
    <w:rsid w:val="12F7A50E"/>
    <w:rsid w:val="12F7A9E9"/>
    <w:rsid w:val="12F7CFE9"/>
    <w:rsid w:val="1306EF1A"/>
    <w:rsid w:val="130D0347"/>
    <w:rsid w:val="13134858"/>
    <w:rsid w:val="13168A3C"/>
    <w:rsid w:val="131EAE2F"/>
    <w:rsid w:val="1321FF88"/>
    <w:rsid w:val="132DB4AF"/>
    <w:rsid w:val="13317979"/>
    <w:rsid w:val="1332BA57"/>
    <w:rsid w:val="1332C973"/>
    <w:rsid w:val="133C4835"/>
    <w:rsid w:val="133D9D94"/>
    <w:rsid w:val="1340C02A"/>
    <w:rsid w:val="13505F57"/>
    <w:rsid w:val="13529BB2"/>
    <w:rsid w:val="135327F4"/>
    <w:rsid w:val="1370B673"/>
    <w:rsid w:val="1377FF1E"/>
    <w:rsid w:val="137FABCC"/>
    <w:rsid w:val="138C235C"/>
    <w:rsid w:val="1392E964"/>
    <w:rsid w:val="13995DCA"/>
    <w:rsid w:val="139DC3B2"/>
    <w:rsid w:val="13A46376"/>
    <w:rsid w:val="13A48DB4"/>
    <w:rsid w:val="13A95BFE"/>
    <w:rsid w:val="13B025FC"/>
    <w:rsid w:val="13B5011F"/>
    <w:rsid w:val="13C043F4"/>
    <w:rsid w:val="13C4AADC"/>
    <w:rsid w:val="13D31FE5"/>
    <w:rsid w:val="13D88077"/>
    <w:rsid w:val="13DCD834"/>
    <w:rsid w:val="13DDF5B3"/>
    <w:rsid w:val="13E9C4C1"/>
    <w:rsid w:val="13ED154F"/>
    <w:rsid w:val="13EE1ADE"/>
    <w:rsid w:val="13EEF550"/>
    <w:rsid w:val="13F2AAE9"/>
    <w:rsid w:val="13F5818D"/>
    <w:rsid w:val="13FEA5E2"/>
    <w:rsid w:val="1402A735"/>
    <w:rsid w:val="1402ED3F"/>
    <w:rsid w:val="140E142F"/>
    <w:rsid w:val="14112AAA"/>
    <w:rsid w:val="142E4D5D"/>
    <w:rsid w:val="142F6B81"/>
    <w:rsid w:val="143015F8"/>
    <w:rsid w:val="143B4430"/>
    <w:rsid w:val="1442F694"/>
    <w:rsid w:val="1457BF06"/>
    <w:rsid w:val="1458D900"/>
    <w:rsid w:val="1466167D"/>
    <w:rsid w:val="146688F2"/>
    <w:rsid w:val="14671AAE"/>
    <w:rsid w:val="1473C394"/>
    <w:rsid w:val="1489DACE"/>
    <w:rsid w:val="149D40BA"/>
    <w:rsid w:val="149D45B6"/>
    <w:rsid w:val="14BC4A27"/>
    <w:rsid w:val="14CA3922"/>
    <w:rsid w:val="14CEEA14"/>
    <w:rsid w:val="14F46E4E"/>
    <w:rsid w:val="14F955ED"/>
    <w:rsid w:val="14FBEAFF"/>
    <w:rsid w:val="1502B2EC"/>
    <w:rsid w:val="1508CFCC"/>
    <w:rsid w:val="150BEE23"/>
    <w:rsid w:val="15200228"/>
    <w:rsid w:val="152696B7"/>
    <w:rsid w:val="1528234F"/>
    <w:rsid w:val="1529020A"/>
    <w:rsid w:val="152EB04D"/>
    <w:rsid w:val="153220B3"/>
    <w:rsid w:val="1532DBC1"/>
    <w:rsid w:val="15394F12"/>
    <w:rsid w:val="153BCAEA"/>
    <w:rsid w:val="1546D4DF"/>
    <w:rsid w:val="154C05A3"/>
    <w:rsid w:val="1564CA2A"/>
    <w:rsid w:val="156970E2"/>
    <w:rsid w:val="1569D601"/>
    <w:rsid w:val="1577B660"/>
    <w:rsid w:val="157C0189"/>
    <w:rsid w:val="158617D0"/>
    <w:rsid w:val="159892E2"/>
    <w:rsid w:val="15A28E9A"/>
    <w:rsid w:val="15A6AFD6"/>
    <w:rsid w:val="15C4A4A3"/>
    <w:rsid w:val="15D11EE1"/>
    <w:rsid w:val="15EF91B4"/>
    <w:rsid w:val="15FE9033"/>
    <w:rsid w:val="16092153"/>
    <w:rsid w:val="161376DC"/>
    <w:rsid w:val="16213B23"/>
    <w:rsid w:val="162771C3"/>
    <w:rsid w:val="1636A290"/>
    <w:rsid w:val="163791FD"/>
    <w:rsid w:val="163BEDDF"/>
    <w:rsid w:val="16496C37"/>
    <w:rsid w:val="164F487D"/>
    <w:rsid w:val="166EC87C"/>
    <w:rsid w:val="168F9A53"/>
    <w:rsid w:val="1694EF36"/>
    <w:rsid w:val="16AD0E83"/>
    <w:rsid w:val="16B1D6F3"/>
    <w:rsid w:val="16C5A172"/>
    <w:rsid w:val="16CD9654"/>
    <w:rsid w:val="16CEE30D"/>
    <w:rsid w:val="16D405E7"/>
    <w:rsid w:val="16EAA3FD"/>
    <w:rsid w:val="16ED2D3E"/>
    <w:rsid w:val="16F9DE22"/>
    <w:rsid w:val="16FB6F88"/>
    <w:rsid w:val="17015335"/>
    <w:rsid w:val="17026C46"/>
    <w:rsid w:val="17035004"/>
    <w:rsid w:val="1711D17E"/>
    <w:rsid w:val="17124F93"/>
    <w:rsid w:val="17179A96"/>
    <w:rsid w:val="171C3C04"/>
    <w:rsid w:val="17252E5F"/>
    <w:rsid w:val="17279A8B"/>
    <w:rsid w:val="17303391"/>
    <w:rsid w:val="17386342"/>
    <w:rsid w:val="17462343"/>
    <w:rsid w:val="17557964"/>
    <w:rsid w:val="1758985D"/>
    <w:rsid w:val="175D2BB9"/>
    <w:rsid w:val="175D60CD"/>
    <w:rsid w:val="1761F2D8"/>
    <w:rsid w:val="1765B5AC"/>
    <w:rsid w:val="1770CB72"/>
    <w:rsid w:val="177A99BE"/>
    <w:rsid w:val="178609A8"/>
    <w:rsid w:val="1797C5ED"/>
    <w:rsid w:val="179B197F"/>
    <w:rsid w:val="17AEA8BD"/>
    <w:rsid w:val="17B8DEC4"/>
    <w:rsid w:val="17BA79F7"/>
    <w:rsid w:val="17C05416"/>
    <w:rsid w:val="17C0E1B0"/>
    <w:rsid w:val="17C30707"/>
    <w:rsid w:val="17C57082"/>
    <w:rsid w:val="17CD88F0"/>
    <w:rsid w:val="17D4C74F"/>
    <w:rsid w:val="17D73B68"/>
    <w:rsid w:val="17F5DF47"/>
    <w:rsid w:val="17F6F469"/>
    <w:rsid w:val="17F6FBA8"/>
    <w:rsid w:val="17FE1DC6"/>
    <w:rsid w:val="1802C78E"/>
    <w:rsid w:val="18065EB6"/>
    <w:rsid w:val="18076353"/>
    <w:rsid w:val="18097DF6"/>
    <w:rsid w:val="180CD592"/>
    <w:rsid w:val="1810A134"/>
    <w:rsid w:val="18124A5E"/>
    <w:rsid w:val="18190DCD"/>
    <w:rsid w:val="182D0F0A"/>
    <w:rsid w:val="1830437B"/>
    <w:rsid w:val="18316795"/>
    <w:rsid w:val="183785C8"/>
    <w:rsid w:val="183799A4"/>
    <w:rsid w:val="184CC7FE"/>
    <w:rsid w:val="1854BC2C"/>
    <w:rsid w:val="1856E52E"/>
    <w:rsid w:val="185D3113"/>
    <w:rsid w:val="185F6EBA"/>
    <w:rsid w:val="1861ED46"/>
    <w:rsid w:val="1862B65E"/>
    <w:rsid w:val="1869D506"/>
    <w:rsid w:val="186AADD1"/>
    <w:rsid w:val="18724927"/>
    <w:rsid w:val="1877BECF"/>
    <w:rsid w:val="1884BEE7"/>
    <w:rsid w:val="18A25662"/>
    <w:rsid w:val="18B580CF"/>
    <w:rsid w:val="18B79F10"/>
    <w:rsid w:val="18BF6A6D"/>
    <w:rsid w:val="18D7E012"/>
    <w:rsid w:val="18DFC731"/>
    <w:rsid w:val="18F39CF9"/>
    <w:rsid w:val="18F75657"/>
    <w:rsid w:val="18F98DBC"/>
    <w:rsid w:val="1902A9B2"/>
    <w:rsid w:val="190E1C0E"/>
    <w:rsid w:val="1917F012"/>
    <w:rsid w:val="1919B2EE"/>
    <w:rsid w:val="191A2C51"/>
    <w:rsid w:val="1960EBCC"/>
    <w:rsid w:val="1966CBFE"/>
    <w:rsid w:val="1966F394"/>
    <w:rsid w:val="19681032"/>
    <w:rsid w:val="196F78D9"/>
    <w:rsid w:val="197934D6"/>
    <w:rsid w:val="19916A70"/>
    <w:rsid w:val="199A5038"/>
    <w:rsid w:val="199BB414"/>
    <w:rsid w:val="199C50B6"/>
    <w:rsid w:val="19A2E6C3"/>
    <w:rsid w:val="19A47918"/>
    <w:rsid w:val="19B71B83"/>
    <w:rsid w:val="19CAF8AB"/>
    <w:rsid w:val="19CCE51D"/>
    <w:rsid w:val="19D66EB6"/>
    <w:rsid w:val="19DCCF99"/>
    <w:rsid w:val="19DE557C"/>
    <w:rsid w:val="19E11D31"/>
    <w:rsid w:val="19EB8629"/>
    <w:rsid w:val="19F4FB8E"/>
    <w:rsid w:val="19F5536E"/>
    <w:rsid w:val="19F62A19"/>
    <w:rsid w:val="19FAB287"/>
    <w:rsid w:val="1A0B0611"/>
    <w:rsid w:val="1A1C660F"/>
    <w:rsid w:val="1A3785FC"/>
    <w:rsid w:val="1A39808E"/>
    <w:rsid w:val="1A423077"/>
    <w:rsid w:val="1A434C03"/>
    <w:rsid w:val="1A446577"/>
    <w:rsid w:val="1A46019C"/>
    <w:rsid w:val="1A473258"/>
    <w:rsid w:val="1A4A8FE6"/>
    <w:rsid w:val="1A54199E"/>
    <w:rsid w:val="1A5A47CC"/>
    <w:rsid w:val="1A625A96"/>
    <w:rsid w:val="1A64EE7A"/>
    <w:rsid w:val="1A7B17C2"/>
    <w:rsid w:val="1A953FF9"/>
    <w:rsid w:val="1A987AA2"/>
    <w:rsid w:val="1A99AE32"/>
    <w:rsid w:val="1A9D195D"/>
    <w:rsid w:val="1ABBAC46"/>
    <w:rsid w:val="1AD11BCF"/>
    <w:rsid w:val="1AD1E9AF"/>
    <w:rsid w:val="1AD58348"/>
    <w:rsid w:val="1ADF74DD"/>
    <w:rsid w:val="1AEE07BA"/>
    <w:rsid w:val="1B01F908"/>
    <w:rsid w:val="1B101606"/>
    <w:rsid w:val="1B11475A"/>
    <w:rsid w:val="1B1EDD78"/>
    <w:rsid w:val="1B357343"/>
    <w:rsid w:val="1B37B215"/>
    <w:rsid w:val="1B3B8867"/>
    <w:rsid w:val="1B461BE4"/>
    <w:rsid w:val="1B4AEDD6"/>
    <w:rsid w:val="1B5CC2B7"/>
    <w:rsid w:val="1B68548E"/>
    <w:rsid w:val="1B6AA834"/>
    <w:rsid w:val="1B8CA7A0"/>
    <w:rsid w:val="1BA30602"/>
    <w:rsid w:val="1BAA9233"/>
    <w:rsid w:val="1BC0F8A1"/>
    <w:rsid w:val="1BC6D636"/>
    <w:rsid w:val="1BCFC80C"/>
    <w:rsid w:val="1C0316DC"/>
    <w:rsid w:val="1C10141F"/>
    <w:rsid w:val="1C16F7AE"/>
    <w:rsid w:val="1C22978C"/>
    <w:rsid w:val="1C29C88F"/>
    <w:rsid w:val="1C355BBF"/>
    <w:rsid w:val="1C366A8C"/>
    <w:rsid w:val="1C3F4EA7"/>
    <w:rsid w:val="1C4CCC13"/>
    <w:rsid w:val="1C56D1C5"/>
    <w:rsid w:val="1C6CCB4E"/>
    <w:rsid w:val="1C747B49"/>
    <w:rsid w:val="1C7C09E4"/>
    <w:rsid w:val="1C80B941"/>
    <w:rsid w:val="1C817B5C"/>
    <w:rsid w:val="1C85C3A8"/>
    <w:rsid w:val="1C91AAA6"/>
    <w:rsid w:val="1C94EB09"/>
    <w:rsid w:val="1CA4BF3D"/>
    <w:rsid w:val="1CB65402"/>
    <w:rsid w:val="1CCDA03C"/>
    <w:rsid w:val="1CE6C6FC"/>
    <w:rsid w:val="1CEC5BD5"/>
    <w:rsid w:val="1CF3DE35"/>
    <w:rsid w:val="1D1A3FF7"/>
    <w:rsid w:val="1D1F868D"/>
    <w:rsid w:val="1D273AF3"/>
    <w:rsid w:val="1D2E7E6B"/>
    <w:rsid w:val="1D31B739"/>
    <w:rsid w:val="1D3BE1BA"/>
    <w:rsid w:val="1D40B8A9"/>
    <w:rsid w:val="1D41D8FC"/>
    <w:rsid w:val="1D4F01DB"/>
    <w:rsid w:val="1D540D15"/>
    <w:rsid w:val="1D55E4FA"/>
    <w:rsid w:val="1D67C7C5"/>
    <w:rsid w:val="1D782551"/>
    <w:rsid w:val="1D789B6A"/>
    <w:rsid w:val="1D7C137D"/>
    <w:rsid w:val="1D7C2132"/>
    <w:rsid w:val="1D840D01"/>
    <w:rsid w:val="1D87549A"/>
    <w:rsid w:val="1D89F8B9"/>
    <w:rsid w:val="1D9C5E40"/>
    <w:rsid w:val="1D9F2413"/>
    <w:rsid w:val="1DA9E0CF"/>
    <w:rsid w:val="1DB08724"/>
    <w:rsid w:val="1DB53F35"/>
    <w:rsid w:val="1DB608FF"/>
    <w:rsid w:val="1DC5B224"/>
    <w:rsid w:val="1DD0A04E"/>
    <w:rsid w:val="1DD8FF4F"/>
    <w:rsid w:val="1DE3C033"/>
    <w:rsid w:val="1DE423D8"/>
    <w:rsid w:val="1DE75DB1"/>
    <w:rsid w:val="1DFDCCEF"/>
    <w:rsid w:val="1E015DC4"/>
    <w:rsid w:val="1E016DC9"/>
    <w:rsid w:val="1E0B54DF"/>
    <w:rsid w:val="1E1999B1"/>
    <w:rsid w:val="1E1B47FC"/>
    <w:rsid w:val="1E1B91C9"/>
    <w:rsid w:val="1E24C783"/>
    <w:rsid w:val="1E264C73"/>
    <w:rsid w:val="1E28D069"/>
    <w:rsid w:val="1E315638"/>
    <w:rsid w:val="1E34DB89"/>
    <w:rsid w:val="1E3CB554"/>
    <w:rsid w:val="1E49965C"/>
    <w:rsid w:val="1E5A7473"/>
    <w:rsid w:val="1E62E287"/>
    <w:rsid w:val="1E64C2BF"/>
    <w:rsid w:val="1E6ECB98"/>
    <w:rsid w:val="1E6F07D9"/>
    <w:rsid w:val="1E801C56"/>
    <w:rsid w:val="1E83FCBF"/>
    <w:rsid w:val="1E8B6156"/>
    <w:rsid w:val="1E97096A"/>
    <w:rsid w:val="1EA1B3A2"/>
    <w:rsid w:val="1EAB148A"/>
    <w:rsid w:val="1EACD38B"/>
    <w:rsid w:val="1EBAD406"/>
    <w:rsid w:val="1EC05FE5"/>
    <w:rsid w:val="1ECF6AD0"/>
    <w:rsid w:val="1ED2C0DE"/>
    <w:rsid w:val="1EDCA0AC"/>
    <w:rsid w:val="1EE6286C"/>
    <w:rsid w:val="1EE6F601"/>
    <w:rsid w:val="1EEFD7DE"/>
    <w:rsid w:val="1EFE554D"/>
    <w:rsid w:val="1F01786D"/>
    <w:rsid w:val="1F0C7580"/>
    <w:rsid w:val="1F0E38B7"/>
    <w:rsid w:val="1F12BFB5"/>
    <w:rsid w:val="1F191958"/>
    <w:rsid w:val="1F2BF43F"/>
    <w:rsid w:val="1F328794"/>
    <w:rsid w:val="1F49F887"/>
    <w:rsid w:val="1F4C121D"/>
    <w:rsid w:val="1F4E73D6"/>
    <w:rsid w:val="1F508741"/>
    <w:rsid w:val="1F52258D"/>
    <w:rsid w:val="1F59A846"/>
    <w:rsid w:val="1F59ECC8"/>
    <w:rsid w:val="1F5C29C0"/>
    <w:rsid w:val="1F66D74C"/>
    <w:rsid w:val="1F6D32AF"/>
    <w:rsid w:val="1F729CA1"/>
    <w:rsid w:val="1F7381C0"/>
    <w:rsid w:val="1F79E33C"/>
    <w:rsid w:val="1F7B79D1"/>
    <w:rsid w:val="1F7F09AD"/>
    <w:rsid w:val="1F8ACE44"/>
    <w:rsid w:val="1FA0DAC5"/>
    <w:rsid w:val="1FA3CF6A"/>
    <w:rsid w:val="1FAA0E09"/>
    <w:rsid w:val="1FB14273"/>
    <w:rsid w:val="1FBD6F40"/>
    <w:rsid w:val="1FC21F02"/>
    <w:rsid w:val="1FCFD4A9"/>
    <w:rsid w:val="1FE7704E"/>
    <w:rsid w:val="1FF49222"/>
    <w:rsid w:val="2002307D"/>
    <w:rsid w:val="201A9128"/>
    <w:rsid w:val="201FE852"/>
    <w:rsid w:val="2024BBE2"/>
    <w:rsid w:val="202D74A4"/>
    <w:rsid w:val="2036905B"/>
    <w:rsid w:val="203C0DA5"/>
    <w:rsid w:val="20404407"/>
    <w:rsid w:val="20482017"/>
    <w:rsid w:val="204B56AC"/>
    <w:rsid w:val="20514F05"/>
    <w:rsid w:val="20540AB5"/>
    <w:rsid w:val="2064371C"/>
    <w:rsid w:val="20651992"/>
    <w:rsid w:val="206F6B84"/>
    <w:rsid w:val="207C5A89"/>
    <w:rsid w:val="20806C1A"/>
    <w:rsid w:val="208CED1F"/>
    <w:rsid w:val="208E9326"/>
    <w:rsid w:val="208F2D1F"/>
    <w:rsid w:val="20955051"/>
    <w:rsid w:val="2097ACF6"/>
    <w:rsid w:val="209EDF6F"/>
    <w:rsid w:val="20A259C0"/>
    <w:rsid w:val="20B4925C"/>
    <w:rsid w:val="20B554A1"/>
    <w:rsid w:val="20B75A18"/>
    <w:rsid w:val="20C3D00E"/>
    <w:rsid w:val="20C845C8"/>
    <w:rsid w:val="20C8E125"/>
    <w:rsid w:val="20D226F5"/>
    <w:rsid w:val="20D5D76F"/>
    <w:rsid w:val="20D9A378"/>
    <w:rsid w:val="20DDAA4D"/>
    <w:rsid w:val="20DDF996"/>
    <w:rsid w:val="20EC8A91"/>
    <w:rsid w:val="20EE22CC"/>
    <w:rsid w:val="20F929D4"/>
    <w:rsid w:val="20FFA4D0"/>
    <w:rsid w:val="210210F3"/>
    <w:rsid w:val="21049078"/>
    <w:rsid w:val="210D31FC"/>
    <w:rsid w:val="2111B9F4"/>
    <w:rsid w:val="211E7700"/>
    <w:rsid w:val="213697DD"/>
    <w:rsid w:val="213D6F43"/>
    <w:rsid w:val="213E2CAC"/>
    <w:rsid w:val="2145A489"/>
    <w:rsid w:val="2150012E"/>
    <w:rsid w:val="21516D82"/>
    <w:rsid w:val="2153CC39"/>
    <w:rsid w:val="215ADA80"/>
    <w:rsid w:val="215F167E"/>
    <w:rsid w:val="21648C46"/>
    <w:rsid w:val="217474C1"/>
    <w:rsid w:val="2177B9DC"/>
    <w:rsid w:val="21812393"/>
    <w:rsid w:val="2185FE84"/>
    <w:rsid w:val="218ECE0B"/>
    <w:rsid w:val="2197EA97"/>
    <w:rsid w:val="21986E9B"/>
    <w:rsid w:val="219B0CAA"/>
    <w:rsid w:val="21A2B4B6"/>
    <w:rsid w:val="21A60B9B"/>
    <w:rsid w:val="21A61441"/>
    <w:rsid w:val="21AC6D22"/>
    <w:rsid w:val="21B4445C"/>
    <w:rsid w:val="21BC1BF2"/>
    <w:rsid w:val="21BC7584"/>
    <w:rsid w:val="21D848C8"/>
    <w:rsid w:val="21E64A84"/>
    <w:rsid w:val="21E8BCB2"/>
    <w:rsid w:val="21EC6282"/>
    <w:rsid w:val="21F629CC"/>
    <w:rsid w:val="21F9EA00"/>
    <w:rsid w:val="22072A1F"/>
    <w:rsid w:val="2207400A"/>
    <w:rsid w:val="220FF6AB"/>
    <w:rsid w:val="2214E282"/>
    <w:rsid w:val="221DD61C"/>
    <w:rsid w:val="2228E3F7"/>
    <w:rsid w:val="222BF4EA"/>
    <w:rsid w:val="224CC859"/>
    <w:rsid w:val="2267C77C"/>
    <w:rsid w:val="2272EF0A"/>
    <w:rsid w:val="2277483B"/>
    <w:rsid w:val="228C2FC7"/>
    <w:rsid w:val="228CB1CE"/>
    <w:rsid w:val="228E185B"/>
    <w:rsid w:val="2291DB95"/>
    <w:rsid w:val="22944EAF"/>
    <w:rsid w:val="2298D313"/>
    <w:rsid w:val="229F8621"/>
    <w:rsid w:val="22A8B6C2"/>
    <w:rsid w:val="22BFBEE5"/>
    <w:rsid w:val="22C45AD9"/>
    <w:rsid w:val="22DB45A0"/>
    <w:rsid w:val="22DD1F7D"/>
    <w:rsid w:val="22EDD5F5"/>
    <w:rsid w:val="22EFFF73"/>
    <w:rsid w:val="22F0CE4D"/>
    <w:rsid w:val="22F28846"/>
    <w:rsid w:val="22F612DB"/>
    <w:rsid w:val="22FA4E42"/>
    <w:rsid w:val="230038A4"/>
    <w:rsid w:val="230724B7"/>
    <w:rsid w:val="23183F6B"/>
    <w:rsid w:val="2319CBBD"/>
    <w:rsid w:val="231D1E7E"/>
    <w:rsid w:val="231F1702"/>
    <w:rsid w:val="23288490"/>
    <w:rsid w:val="232BF4C2"/>
    <w:rsid w:val="2331199F"/>
    <w:rsid w:val="233304BB"/>
    <w:rsid w:val="23368377"/>
    <w:rsid w:val="2338E4F1"/>
    <w:rsid w:val="2351559A"/>
    <w:rsid w:val="2354BDC5"/>
    <w:rsid w:val="23600DB3"/>
    <w:rsid w:val="236162B1"/>
    <w:rsid w:val="2366E8A5"/>
    <w:rsid w:val="237885BC"/>
    <w:rsid w:val="23887F06"/>
    <w:rsid w:val="2388831C"/>
    <w:rsid w:val="23927441"/>
    <w:rsid w:val="23954B6C"/>
    <w:rsid w:val="2396544B"/>
    <w:rsid w:val="23998EC9"/>
    <w:rsid w:val="23A97B75"/>
    <w:rsid w:val="23AB04B6"/>
    <w:rsid w:val="23BE201F"/>
    <w:rsid w:val="23C3119A"/>
    <w:rsid w:val="23C3134F"/>
    <w:rsid w:val="23C8EA95"/>
    <w:rsid w:val="23CDA571"/>
    <w:rsid w:val="23D7178E"/>
    <w:rsid w:val="23DAAB89"/>
    <w:rsid w:val="23DD14B8"/>
    <w:rsid w:val="23E493B3"/>
    <w:rsid w:val="23E8125F"/>
    <w:rsid w:val="2414493C"/>
    <w:rsid w:val="241B5C2B"/>
    <w:rsid w:val="241E3A7C"/>
    <w:rsid w:val="2439864D"/>
    <w:rsid w:val="244023B0"/>
    <w:rsid w:val="2445092C"/>
    <w:rsid w:val="24469391"/>
    <w:rsid w:val="2448F169"/>
    <w:rsid w:val="2452D7FC"/>
    <w:rsid w:val="2468A4E8"/>
    <w:rsid w:val="246C21C3"/>
    <w:rsid w:val="247CE070"/>
    <w:rsid w:val="247FB4C5"/>
    <w:rsid w:val="2480F505"/>
    <w:rsid w:val="24937226"/>
    <w:rsid w:val="24937E6D"/>
    <w:rsid w:val="2499A879"/>
    <w:rsid w:val="24AA910B"/>
    <w:rsid w:val="24B63AEE"/>
    <w:rsid w:val="24BA54A9"/>
    <w:rsid w:val="24C4487B"/>
    <w:rsid w:val="24D5D186"/>
    <w:rsid w:val="24E7C1D4"/>
    <w:rsid w:val="24EE2228"/>
    <w:rsid w:val="250AFA8D"/>
    <w:rsid w:val="250E86B5"/>
    <w:rsid w:val="2511FACF"/>
    <w:rsid w:val="25122396"/>
    <w:rsid w:val="251499F5"/>
    <w:rsid w:val="2522EDBA"/>
    <w:rsid w:val="25286AD3"/>
    <w:rsid w:val="2529478D"/>
    <w:rsid w:val="2531B6F0"/>
    <w:rsid w:val="2533BE9E"/>
    <w:rsid w:val="253D7E99"/>
    <w:rsid w:val="25428F83"/>
    <w:rsid w:val="2557FD57"/>
    <w:rsid w:val="2558DCF0"/>
    <w:rsid w:val="25681FDB"/>
    <w:rsid w:val="256A4F7D"/>
    <w:rsid w:val="2573AE87"/>
    <w:rsid w:val="25762ADE"/>
    <w:rsid w:val="258162BA"/>
    <w:rsid w:val="25911350"/>
    <w:rsid w:val="25A8D52A"/>
    <w:rsid w:val="25AE011B"/>
    <w:rsid w:val="25AF095A"/>
    <w:rsid w:val="25B3E703"/>
    <w:rsid w:val="25C2DE8D"/>
    <w:rsid w:val="25CCD16B"/>
    <w:rsid w:val="25D44355"/>
    <w:rsid w:val="25D6606A"/>
    <w:rsid w:val="25E0D5B9"/>
    <w:rsid w:val="25F2E473"/>
    <w:rsid w:val="25F9113B"/>
    <w:rsid w:val="25FAF664"/>
    <w:rsid w:val="25FCF3DA"/>
    <w:rsid w:val="2609E5A6"/>
    <w:rsid w:val="2614D615"/>
    <w:rsid w:val="2619F009"/>
    <w:rsid w:val="262233B8"/>
    <w:rsid w:val="2634E420"/>
    <w:rsid w:val="2636DBDF"/>
    <w:rsid w:val="263EE613"/>
    <w:rsid w:val="264E7029"/>
    <w:rsid w:val="264E7A2D"/>
    <w:rsid w:val="264EDA44"/>
    <w:rsid w:val="26558CEB"/>
    <w:rsid w:val="265E64A3"/>
    <w:rsid w:val="266A2474"/>
    <w:rsid w:val="266E4D74"/>
    <w:rsid w:val="266EB667"/>
    <w:rsid w:val="26704B61"/>
    <w:rsid w:val="26706767"/>
    <w:rsid w:val="268562FD"/>
    <w:rsid w:val="268C9F74"/>
    <w:rsid w:val="2697817F"/>
    <w:rsid w:val="269EB58C"/>
    <w:rsid w:val="26A8AE2D"/>
    <w:rsid w:val="26AEDCDF"/>
    <w:rsid w:val="26B0B51A"/>
    <w:rsid w:val="26BC1D21"/>
    <w:rsid w:val="26BC7269"/>
    <w:rsid w:val="26C59441"/>
    <w:rsid w:val="26D334E1"/>
    <w:rsid w:val="26EB23B7"/>
    <w:rsid w:val="26FEC772"/>
    <w:rsid w:val="27021E20"/>
    <w:rsid w:val="27040632"/>
    <w:rsid w:val="27171DB2"/>
    <w:rsid w:val="271BF977"/>
    <w:rsid w:val="271C887A"/>
    <w:rsid w:val="271C968A"/>
    <w:rsid w:val="272493F9"/>
    <w:rsid w:val="272E2D71"/>
    <w:rsid w:val="273061C2"/>
    <w:rsid w:val="27376CB9"/>
    <w:rsid w:val="2744BD0D"/>
    <w:rsid w:val="2746ABA3"/>
    <w:rsid w:val="27536139"/>
    <w:rsid w:val="2759B76B"/>
    <w:rsid w:val="2760208E"/>
    <w:rsid w:val="27658D94"/>
    <w:rsid w:val="277C9C03"/>
    <w:rsid w:val="278F6C2C"/>
    <w:rsid w:val="2793550B"/>
    <w:rsid w:val="2795E6BF"/>
    <w:rsid w:val="27A4CB4C"/>
    <w:rsid w:val="27A75C67"/>
    <w:rsid w:val="27A95048"/>
    <w:rsid w:val="27AF9827"/>
    <w:rsid w:val="27B754E0"/>
    <w:rsid w:val="27BFBDA3"/>
    <w:rsid w:val="27CA8187"/>
    <w:rsid w:val="27DCE1C2"/>
    <w:rsid w:val="27E43E22"/>
    <w:rsid w:val="27E592F3"/>
    <w:rsid w:val="27F09725"/>
    <w:rsid w:val="27F2560C"/>
    <w:rsid w:val="28054FEB"/>
    <w:rsid w:val="28091402"/>
    <w:rsid w:val="281FFD25"/>
    <w:rsid w:val="282458DB"/>
    <w:rsid w:val="28253078"/>
    <w:rsid w:val="282E7A8A"/>
    <w:rsid w:val="2833E918"/>
    <w:rsid w:val="28564C5E"/>
    <w:rsid w:val="2857D282"/>
    <w:rsid w:val="28797642"/>
    <w:rsid w:val="287D55A7"/>
    <w:rsid w:val="2881D340"/>
    <w:rsid w:val="2886F3AB"/>
    <w:rsid w:val="2898354C"/>
    <w:rsid w:val="289A338D"/>
    <w:rsid w:val="289BA2D2"/>
    <w:rsid w:val="289ECE4F"/>
    <w:rsid w:val="28A52A0C"/>
    <w:rsid w:val="28A7DCA0"/>
    <w:rsid w:val="28AAAD80"/>
    <w:rsid w:val="28B1DBF5"/>
    <w:rsid w:val="28C1016D"/>
    <w:rsid w:val="28C489C4"/>
    <w:rsid w:val="28CA8FFF"/>
    <w:rsid w:val="28CFFCB7"/>
    <w:rsid w:val="28E3BA27"/>
    <w:rsid w:val="28E65A40"/>
    <w:rsid w:val="28E9C285"/>
    <w:rsid w:val="28F84F38"/>
    <w:rsid w:val="28FD0A0C"/>
    <w:rsid w:val="29036E02"/>
    <w:rsid w:val="2916E647"/>
    <w:rsid w:val="291FF2D8"/>
    <w:rsid w:val="2922AE2F"/>
    <w:rsid w:val="29283C05"/>
    <w:rsid w:val="292FA6EF"/>
    <w:rsid w:val="294AC062"/>
    <w:rsid w:val="294DE96E"/>
    <w:rsid w:val="294E6BBD"/>
    <w:rsid w:val="295C6E19"/>
    <w:rsid w:val="295E85AA"/>
    <w:rsid w:val="2966C185"/>
    <w:rsid w:val="2967A028"/>
    <w:rsid w:val="296C243C"/>
    <w:rsid w:val="29766568"/>
    <w:rsid w:val="2978C286"/>
    <w:rsid w:val="298710EE"/>
    <w:rsid w:val="298D2A1A"/>
    <w:rsid w:val="29A012FF"/>
    <w:rsid w:val="29A9D2C5"/>
    <w:rsid w:val="29BD2D39"/>
    <w:rsid w:val="29C330DE"/>
    <w:rsid w:val="29D98DE4"/>
    <w:rsid w:val="29DDD510"/>
    <w:rsid w:val="29EC9B71"/>
    <w:rsid w:val="29EE2FA3"/>
    <w:rsid w:val="29EEAFAA"/>
    <w:rsid w:val="29FA300D"/>
    <w:rsid w:val="29FD8565"/>
    <w:rsid w:val="2A01A841"/>
    <w:rsid w:val="2A0295CC"/>
    <w:rsid w:val="2A057043"/>
    <w:rsid w:val="2A0EB3A6"/>
    <w:rsid w:val="2A1CE459"/>
    <w:rsid w:val="2A21D0ED"/>
    <w:rsid w:val="2A33DB05"/>
    <w:rsid w:val="2A3F87C3"/>
    <w:rsid w:val="2A57F8DA"/>
    <w:rsid w:val="2A5AD618"/>
    <w:rsid w:val="2A5F386E"/>
    <w:rsid w:val="2A6950CE"/>
    <w:rsid w:val="2A7AE816"/>
    <w:rsid w:val="2A887554"/>
    <w:rsid w:val="2A8A708D"/>
    <w:rsid w:val="2A9AA829"/>
    <w:rsid w:val="2AB25C78"/>
    <w:rsid w:val="2AB7E648"/>
    <w:rsid w:val="2AC0BCC4"/>
    <w:rsid w:val="2AD40BA9"/>
    <w:rsid w:val="2AE711DC"/>
    <w:rsid w:val="2AEB0E39"/>
    <w:rsid w:val="2AF1418A"/>
    <w:rsid w:val="2B0AA788"/>
    <w:rsid w:val="2B0ADFE9"/>
    <w:rsid w:val="2B165BCB"/>
    <w:rsid w:val="2B1CC610"/>
    <w:rsid w:val="2B216BA5"/>
    <w:rsid w:val="2B29BD87"/>
    <w:rsid w:val="2B2D3B9F"/>
    <w:rsid w:val="2B4B4895"/>
    <w:rsid w:val="2B4B54C5"/>
    <w:rsid w:val="2B72D07C"/>
    <w:rsid w:val="2B828D9A"/>
    <w:rsid w:val="2B89AACD"/>
    <w:rsid w:val="2B8AF317"/>
    <w:rsid w:val="2B8FA5DD"/>
    <w:rsid w:val="2B943DDC"/>
    <w:rsid w:val="2B950DAD"/>
    <w:rsid w:val="2B95925F"/>
    <w:rsid w:val="2B9D7CBC"/>
    <w:rsid w:val="2BBF014D"/>
    <w:rsid w:val="2BC5CD72"/>
    <w:rsid w:val="2BCEC2D8"/>
    <w:rsid w:val="2BD4822C"/>
    <w:rsid w:val="2BD7D811"/>
    <w:rsid w:val="2BD86826"/>
    <w:rsid w:val="2BDC77F0"/>
    <w:rsid w:val="2BDF16D5"/>
    <w:rsid w:val="2BE319B2"/>
    <w:rsid w:val="2BE757F8"/>
    <w:rsid w:val="2BF132DE"/>
    <w:rsid w:val="2C063F39"/>
    <w:rsid w:val="2C0B30DC"/>
    <w:rsid w:val="2C1F4D95"/>
    <w:rsid w:val="2C4498EA"/>
    <w:rsid w:val="2C4955BA"/>
    <w:rsid w:val="2C49E870"/>
    <w:rsid w:val="2C52819A"/>
    <w:rsid w:val="2C52AFAB"/>
    <w:rsid w:val="2C543720"/>
    <w:rsid w:val="2C608AB5"/>
    <w:rsid w:val="2C640036"/>
    <w:rsid w:val="2C677F84"/>
    <w:rsid w:val="2C6A6C6D"/>
    <w:rsid w:val="2C6F2245"/>
    <w:rsid w:val="2C6F4650"/>
    <w:rsid w:val="2C801507"/>
    <w:rsid w:val="2C815E5A"/>
    <w:rsid w:val="2C8A2A5A"/>
    <w:rsid w:val="2C900B4B"/>
    <w:rsid w:val="2CAD9D69"/>
    <w:rsid w:val="2CBD0FE1"/>
    <w:rsid w:val="2CC739E3"/>
    <w:rsid w:val="2CCAA111"/>
    <w:rsid w:val="2CCB1524"/>
    <w:rsid w:val="2CD14924"/>
    <w:rsid w:val="2CD64502"/>
    <w:rsid w:val="2CD962C6"/>
    <w:rsid w:val="2CDABF9E"/>
    <w:rsid w:val="2CE53572"/>
    <w:rsid w:val="2CEE08B4"/>
    <w:rsid w:val="2CF3C2D6"/>
    <w:rsid w:val="2CF555B3"/>
    <w:rsid w:val="2CF9BBA4"/>
    <w:rsid w:val="2D09AF4B"/>
    <w:rsid w:val="2D195E3C"/>
    <w:rsid w:val="2D256CDB"/>
    <w:rsid w:val="2D27E8AE"/>
    <w:rsid w:val="2D2CA668"/>
    <w:rsid w:val="2D36FF5A"/>
    <w:rsid w:val="2D55143B"/>
    <w:rsid w:val="2D607A9E"/>
    <w:rsid w:val="2D61E9E3"/>
    <w:rsid w:val="2D69704E"/>
    <w:rsid w:val="2D7D4966"/>
    <w:rsid w:val="2D88A629"/>
    <w:rsid w:val="2D891EF9"/>
    <w:rsid w:val="2DA989E3"/>
    <w:rsid w:val="2DB4BEB4"/>
    <w:rsid w:val="2DB7A212"/>
    <w:rsid w:val="2DC37809"/>
    <w:rsid w:val="2DCB091B"/>
    <w:rsid w:val="2DD070EF"/>
    <w:rsid w:val="2DE43C91"/>
    <w:rsid w:val="2E04DE7F"/>
    <w:rsid w:val="2E134E74"/>
    <w:rsid w:val="2E1DD953"/>
    <w:rsid w:val="2E1DE572"/>
    <w:rsid w:val="2E1EDDA2"/>
    <w:rsid w:val="2E21E0D7"/>
    <w:rsid w:val="2E2A708C"/>
    <w:rsid w:val="2E354ABE"/>
    <w:rsid w:val="2E42244F"/>
    <w:rsid w:val="2E4A2A1C"/>
    <w:rsid w:val="2E512CD8"/>
    <w:rsid w:val="2E51E18E"/>
    <w:rsid w:val="2E5BFC65"/>
    <w:rsid w:val="2E64C4DE"/>
    <w:rsid w:val="2E6770F7"/>
    <w:rsid w:val="2E69E17E"/>
    <w:rsid w:val="2E6AEC22"/>
    <w:rsid w:val="2E71B7DC"/>
    <w:rsid w:val="2E74FF3F"/>
    <w:rsid w:val="2E83032B"/>
    <w:rsid w:val="2E89EBAF"/>
    <w:rsid w:val="2E8B8206"/>
    <w:rsid w:val="2E8E8168"/>
    <w:rsid w:val="2E902E9B"/>
    <w:rsid w:val="2E95BE48"/>
    <w:rsid w:val="2E9C0A97"/>
    <w:rsid w:val="2E9CBAE8"/>
    <w:rsid w:val="2E9CCF71"/>
    <w:rsid w:val="2EA80FC0"/>
    <w:rsid w:val="2EB1E1F0"/>
    <w:rsid w:val="2ED9B007"/>
    <w:rsid w:val="2EDBA16B"/>
    <w:rsid w:val="2EE35203"/>
    <w:rsid w:val="2EFAD593"/>
    <w:rsid w:val="2EFD89A6"/>
    <w:rsid w:val="2EFEBF55"/>
    <w:rsid w:val="2F071F45"/>
    <w:rsid w:val="2F1E9211"/>
    <w:rsid w:val="2F25D7CC"/>
    <w:rsid w:val="2F2C423D"/>
    <w:rsid w:val="2F2F3580"/>
    <w:rsid w:val="2F3C4E60"/>
    <w:rsid w:val="2F3C622B"/>
    <w:rsid w:val="2F41C1F0"/>
    <w:rsid w:val="2F4AB603"/>
    <w:rsid w:val="2F54844B"/>
    <w:rsid w:val="2F57FA52"/>
    <w:rsid w:val="2F610189"/>
    <w:rsid w:val="2F64FBED"/>
    <w:rsid w:val="2F6898FB"/>
    <w:rsid w:val="2F6CE01A"/>
    <w:rsid w:val="2F7F2428"/>
    <w:rsid w:val="2F910A79"/>
    <w:rsid w:val="2F916D73"/>
    <w:rsid w:val="2FB6E608"/>
    <w:rsid w:val="2FBACE0E"/>
    <w:rsid w:val="2FBD2083"/>
    <w:rsid w:val="2FBD4377"/>
    <w:rsid w:val="2FBFF21F"/>
    <w:rsid w:val="2FC8DF81"/>
    <w:rsid w:val="2FCA213A"/>
    <w:rsid w:val="2FD392C5"/>
    <w:rsid w:val="2FDD6C8B"/>
    <w:rsid w:val="2FEFA653"/>
    <w:rsid w:val="2FFF63FD"/>
    <w:rsid w:val="300828BC"/>
    <w:rsid w:val="30088025"/>
    <w:rsid w:val="300ED9DE"/>
    <w:rsid w:val="30246F2E"/>
    <w:rsid w:val="3025CEDA"/>
    <w:rsid w:val="3026D107"/>
    <w:rsid w:val="30395D8E"/>
    <w:rsid w:val="304434C6"/>
    <w:rsid w:val="30493078"/>
    <w:rsid w:val="304A86F2"/>
    <w:rsid w:val="30568B5B"/>
    <w:rsid w:val="3056D0CB"/>
    <w:rsid w:val="305FB1B5"/>
    <w:rsid w:val="306C8415"/>
    <w:rsid w:val="30701F2C"/>
    <w:rsid w:val="3076257B"/>
    <w:rsid w:val="307B0170"/>
    <w:rsid w:val="307E7AF8"/>
    <w:rsid w:val="309A7D58"/>
    <w:rsid w:val="30A67D47"/>
    <w:rsid w:val="30AAD178"/>
    <w:rsid w:val="30B09562"/>
    <w:rsid w:val="30B31C97"/>
    <w:rsid w:val="30B87EF9"/>
    <w:rsid w:val="30C49566"/>
    <w:rsid w:val="30FFC25E"/>
    <w:rsid w:val="3100B99C"/>
    <w:rsid w:val="3116E99F"/>
    <w:rsid w:val="311AB400"/>
    <w:rsid w:val="31227882"/>
    <w:rsid w:val="31239A7B"/>
    <w:rsid w:val="3155A225"/>
    <w:rsid w:val="31681B28"/>
    <w:rsid w:val="316BFD58"/>
    <w:rsid w:val="31787CA1"/>
    <w:rsid w:val="3178995E"/>
    <w:rsid w:val="31905A3A"/>
    <w:rsid w:val="3195C183"/>
    <w:rsid w:val="319AFB64"/>
    <w:rsid w:val="31B15CE2"/>
    <w:rsid w:val="31CE1713"/>
    <w:rsid w:val="31CEF1B2"/>
    <w:rsid w:val="31D1237C"/>
    <w:rsid w:val="31D19856"/>
    <w:rsid w:val="31DA7179"/>
    <w:rsid w:val="31E4BA9B"/>
    <w:rsid w:val="31ECBD87"/>
    <w:rsid w:val="31FC5DFD"/>
    <w:rsid w:val="32162CF9"/>
    <w:rsid w:val="32294AFB"/>
    <w:rsid w:val="3244DE9E"/>
    <w:rsid w:val="3247FAC8"/>
    <w:rsid w:val="3254AA48"/>
    <w:rsid w:val="32739A8B"/>
    <w:rsid w:val="3275C230"/>
    <w:rsid w:val="3284C925"/>
    <w:rsid w:val="32980562"/>
    <w:rsid w:val="329AF5B2"/>
    <w:rsid w:val="32B595EC"/>
    <w:rsid w:val="32BB5162"/>
    <w:rsid w:val="32BB8AA1"/>
    <w:rsid w:val="32BDDC49"/>
    <w:rsid w:val="32CD1AD8"/>
    <w:rsid w:val="32D9FC0F"/>
    <w:rsid w:val="32DF8C06"/>
    <w:rsid w:val="32EEC379"/>
    <w:rsid w:val="32EEE859"/>
    <w:rsid w:val="32F6C327"/>
    <w:rsid w:val="32FB434C"/>
    <w:rsid w:val="331C46D0"/>
    <w:rsid w:val="331F1646"/>
    <w:rsid w:val="332A50F5"/>
    <w:rsid w:val="33302541"/>
    <w:rsid w:val="3335E36B"/>
    <w:rsid w:val="333A3B9B"/>
    <w:rsid w:val="3346AA2C"/>
    <w:rsid w:val="335B43EE"/>
    <w:rsid w:val="336323E1"/>
    <w:rsid w:val="337CF27C"/>
    <w:rsid w:val="338280DD"/>
    <w:rsid w:val="3384DB40"/>
    <w:rsid w:val="338B2AE3"/>
    <w:rsid w:val="338F5F0F"/>
    <w:rsid w:val="33920D21"/>
    <w:rsid w:val="33938360"/>
    <w:rsid w:val="33A16B30"/>
    <w:rsid w:val="33A7FBDA"/>
    <w:rsid w:val="33AF12A8"/>
    <w:rsid w:val="33B2AE93"/>
    <w:rsid w:val="33B795E7"/>
    <w:rsid w:val="33BBF208"/>
    <w:rsid w:val="33CF56E6"/>
    <w:rsid w:val="33D1C9A4"/>
    <w:rsid w:val="33D55BEF"/>
    <w:rsid w:val="33DB86A6"/>
    <w:rsid w:val="33DC4E84"/>
    <w:rsid w:val="33DECE69"/>
    <w:rsid w:val="33E3BCF1"/>
    <w:rsid w:val="33F972CB"/>
    <w:rsid w:val="3403D202"/>
    <w:rsid w:val="340A4AD1"/>
    <w:rsid w:val="340BC076"/>
    <w:rsid w:val="340CC15C"/>
    <w:rsid w:val="34143D4C"/>
    <w:rsid w:val="341BE86F"/>
    <w:rsid w:val="341FF96C"/>
    <w:rsid w:val="3423DBB1"/>
    <w:rsid w:val="34258FA3"/>
    <w:rsid w:val="3432CBF1"/>
    <w:rsid w:val="343EC18D"/>
    <w:rsid w:val="3442D18B"/>
    <w:rsid w:val="34434818"/>
    <w:rsid w:val="344DF789"/>
    <w:rsid w:val="344EA64E"/>
    <w:rsid w:val="34516786"/>
    <w:rsid w:val="345C375E"/>
    <w:rsid w:val="346017C3"/>
    <w:rsid w:val="346853F1"/>
    <w:rsid w:val="34724055"/>
    <w:rsid w:val="34734F21"/>
    <w:rsid w:val="3474F899"/>
    <w:rsid w:val="34756851"/>
    <w:rsid w:val="3497E06E"/>
    <w:rsid w:val="349D1FC4"/>
    <w:rsid w:val="349EDA41"/>
    <w:rsid w:val="349EF2DB"/>
    <w:rsid w:val="34AF7215"/>
    <w:rsid w:val="34B196DB"/>
    <w:rsid w:val="34C59F68"/>
    <w:rsid w:val="34CFCFEB"/>
    <w:rsid w:val="34E079A4"/>
    <w:rsid w:val="34E69F33"/>
    <w:rsid w:val="35032C44"/>
    <w:rsid w:val="3503ACC5"/>
    <w:rsid w:val="350805BE"/>
    <w:rsid w:val="350BD918"/>
    <w:rsid w:val="350C0D65"/>
    <w:rsid w:val="350F54F7"/>
    <w:rsid w:val="350F8C54"/>
    <w:rsid w:val="35155D9C"/>
    <w:rsid w:val="3525C7A8"/>
    <w:rsid w:val="352CD2D1"/>
    <w:rsid w:val="354CBA64"/>
    <w:rsid w:val="35516064"/>
    <w:rsid w:val="35573443"/>
    <w:rsid w:val="355CC893"/>
    <w:rsid w:val="35692376"/>
    <w:rsid w:val="356B5819"/>
    <w:rsid w:val="356C36A9"/>
    <w:rsid w:val="3574C0F5"/>
    <w:rsid w:val="35829E4B"/>
    <w:rsid w:val="358929A5"/>
    <w:rsid w:val="3598B418"/>
    <w:rsid w:val="35AA3F3B"/>
    <w:rsid w:val="35AF1C93"/>
    <w:rsid w:val="35B387B7"/>
    <w:rsid w:val="35BC4D7F"/>
    <w:rsid w:val="35C8E99E"/>
    <w:rsid w:val="35D200F0"/>
    <w:rsid w:val="35D9025B"/>
    <w:rsid w:val="35DA1EEA"/>
    <w:rsid w:val="35DC7DCE"/>
    <w:rsid w:val="35EA3DF5"/>
    <w:rsid w:val="35F5C78E"/>
    <w:rsid w:val="35F8212F"/>
    <w:rsid w:val="35FEB7DF"/>
    <w:rsid w:val="36152C5D"/>
    <w:rsid w:val="36163822"/>
    <w:rsid w:val="361A51A8"/>
    <w:rsid w:val="3624D31F"/>
    <w:rsid w:val="3625BF16"/>
    <w:rsid w:val="363035A9"/>
    <w:rsid w:val="36421981"/>
    <w:rsid w:val="3642ABAF"/>
    <w:rsid w:val="364800FC"/>
    <w:rsid w:val="3652CBFA"/>
    <w:rsid w:val="3658A8C5"/>
    <w:rsid w:val="366C9818"/>
    <w:rsid w:val="368304B8"/>
    <w:rsid w:val="368D1B3C"/>
    <w:rsid w:val="368DC0DF"/>
    <w:rsid w:val="3691C2F9"/>
    <w:rsid w:val="36940511"/>
    <w:rsid w:val="3695CCAD"/>
    <w:rsid w:val="3698DE6E"/>
    <w:rsid w:val="369B7C89"/>
    <w:rsid w:val="36A60FCC"/>
    <w:rsid w:val="36AC37E5"/>
    <w:rsid w:val="36AC9199"/>
    <w:rsid w:val="36C01545"/>
    <w:rsid w:val="36C75C55"/>
    <w:rsid w:val="36D5EF25"/>
    <w:rsid w:val="36DE52A1"/>
    <w:rsid w:val="36F38ABC"/>
    <w:rsid w:val="36FCAB02"/>
    <w:rsid w:val="36FD7575"/>
    <w:rsid w:val="36FFB482"/>
    <w:rsid w:val="3700D6CF"/>
    <w:rsid w:val="3703E05E"/>
    <w:rsid w:val="37063934"/>
    <w:rsid w:val="371F5A51"/>
    <w:rsid w:val="3726CC8C"/>
    <w:rsid w:val="37492063"/>
    <w:rsid w:val="374A2E4F"/>
    <w:rsid w:val="37575A0A"/>
    <w:rsid w:val="375D412D"/>
    <w:rsid w:val="37669ED5"/>
    <w:rsid w:val="3774523D"/>
    <w:rsid w:val="377802AD"/>
    <w:rsid w:val="37888FA9"/>
    <w:rsid w:val="378DFA18"/>
    <w:rsid w:val="37960FB2"/>
    <w:rsid w:val="379FA14F"/>
    <w:rsid w:val="37A7DC65"/>
    <w:rsid w:val="37AFCDAC"/>
    <w:rsid w:val="37B507E4"/>
    <w:rsid w:val="37B62A1A"/>
    <w:rsid w:val="37BA3BA1"/>
    <w:rsid w:val="37BB2E2A"/>
    <w:rsid w:val="37C4DA39"/>
    <w:rsid w:val="37CCBC9B"/>
    <w:rsid w:val="37DC3F1E"/>
    <w:rsid w:val="37DDA997"/>
    <w:rsid w:val="37E26A2B"/>
    <w:rsid w:val="37E75DC6"/>
    <w:rsid w:val="381C3400"/>
    <w:rsid w:val="3856EBFB"/>
    <w:rsid w:val="38598F05"/>
    <w:rsid w:val="386A6774"/>
    <w:rsid w:val="387BF50A"/>
    <w:rsid w:val="388034EA"/>
    <w:rsid w:val="3887B074"/>
    <w:rsid w:val="3889BB8A"/>
    <w:rsid w:val="38AD4E88"/>
    <w:rsid w:val="38AF4DAD"/>
    <w:rsid w:val="38B10386"/>
    <w:rsid w:val="38B809C7"/>
    <w:rsid w:val="38B9087D"/>
    <w:rsid w:val="38C00F1D"/>
    <w:rsid w:val="38C14922"/>
    <w:rsid w:val="38FFAA5D"/>
    <w:rsid w:val="3903F143"/>
    <w:rsid w:val="390E5EB3"/>
    <w:rsid w:val="39100CCB"/>
    <w:rsid w:val="391419A5"/>
    <w:rsid w:val="3932BED4"/>
    <w:rsid w:val="3933CB75"/>
    <w:rsid w:val="393C1ED7"/>
    <w:rsid w:val="396DF183"/>
    <w:rsid w:val="3977A239"/>
    <w:rsid w:val="398193CF"/>
    <w:rsid w:val="39934054"/>
    <w:rsid w:val="3997177E"/>
    <w:rsid w:val="39979C99"/>
    <w:rsid w:val="39A21610"/>
    <w:rsid w:val="39AAF912"/>
    <w:rsid w:val="39AF1D39"/>
    <w:rsid w:val="39B512A6"/>
    <w:rsid w:val="39C1B7B2"/>
    <w:rsid w:val="39D2E8BB"/>
    <w:rsid w:val="39DE1DDF"/>
    <w:rsid w:val="39E31453"/>
    <w:rsid w:val="39E60D0A"/>
    <w:rsid w:val="39E63CFC"/>
    <w:rsid w:val="39E9446F"/>
    <w:rsid w:val="39E9A235"/>
    <w:rsid w:val="39FF4BA6"/>
    <w:rsid w:val="3A11ABB8"/>
    <w:rsid w:val="3A171A1E"/>
    <w:rsid w:val="3A1CB9D9"/>
    <w:rsid w:val="3A227873"/>
    <w:rsid w:val="3A359C66"/>
    <w:rsid w:val="3A360D02"/>
    <w:rsid w:val="3A365284"/>
    <w:rsid w:val="3A4044BB"/>
    <w:rsid w:val="3A40FF5C"/>
    <w:rsid w:val="3A413BE4"/>
    <w:rsid w:val="3A47FD3C"/>
    <w:rsid w:val="3A5263AE"/>
    <w:rsid w:val="3A54F43A"/>
    <w:rsid w:val="3A6070F8"/>
    <w:rsid w:val="3A72D38D"/>
    <w:rsid w:val="3A74AE9B"/>
    <w:rsid w:val="3A7770F7"/>
    <w:rsid w:val="3A7D0375"/>
    <w:rsid w:val="3A8DF2D4"/>
    <w:rsid w:val="3AA26922"/>
    <w:rsid w:val="3AAA59BE"/>
    <w:rsid w:val="3AACA0DD"/>
    <w:rsid w:val="3ABBFFAD"/>
    <w:rsid w:val="3ABC8FB6"/>
    <w:rsid w:val="3AC6A9F2"/>
    <w:rsid w:val="3ACEB01F"/>
    <w:rsid w:val="3ACFB825"/>
    <w:rsid w:val="3AF18C89"/>
    <w:rsid w:val="3B01E048"/>
    <w:rsid w:val="3B0452BA"/>
    <w:rsid w:val="3B05A45A"/>
    <w:rsid w:val="3B097F32"/>
    <w:rsid w:val="3B0E5FC5"/>
    <w:rsid w:val="3B1216F9"/>
    <w:rsid w:val="3B22519F"/>
    <w:rsid w:val="3B340F21"/>
    <w:rsid w:val="3B36D5FB"/>
    <w:rsid w:val="3B47C6E6"/>
    <w:rsid w:val="3B54F93A"/>
    <w:rsid w:val="3B5D3ABA"/>
    <w:rsid w:val="3B71082E"/>
    <w:rsid w:val="3B767561"/>
    <w:rsid w:val="3B7EC841"/>
    <w:rsid w:val="3B98AEB0"/>
    <w:rsid w:val="3B9A6B5D"/>
    <w:rsid w:val="3BA6088E"/>
    <w:rsid w:val="3BAB8516"/>
    <w:rsid w:val="3BABCFC5"/>
    <w:rsid w:val="3BBCEB23"/>
    <w:rsid w:val="3BD320A1"/>
    <w:rsid w:val="3BD7A3EF"/>
    <w:rsid w:val="3BE402B1"/>
    <w:rsid w:val="3BE48C16"/>
    <w:rsid w:val="3BE69F82"/>
    <w:rsid w:val="3BF79C7B"/>
    <w:rsid w:val="3C0AA811"/>
    <w:rsid w:val="3C134F75"/>
    <w:rsid w:val="3C1CD71F"/>
    <w:rsid w:val="3C3AB9F6"/>
    <w:rsid w:val="3C3D720B"/>
    <w:rsid w:val="3C40E2F2"/>
    <w:rsid w:val="3C43D01D"/>
    <w:rsid w:val="3C52E9C5"/>
    <w:rsid w:val="3C58D629"/>
    <w:rsid w:val="3C5C8E2B"/>
    <w:rsid w:val="3C5FA303"/>
    <w:rsid w:val="3C608D00"/>
    <w:rsid w:val="3C675CCB"/>
    <w:rsid w:val="3C6B0A60"/>
    <w:rsid w:val="3C7705C3"/>
    <w:rsid w:val="3C7E1623"/>
    <w:rsid w:val="3C93D31D"/>
    <w:rsid w:val="3C9D64DA"/>
    <w:rsid w:val="3CA8FF7E"/>
    <w:rsid w:val="3CAADF07"/>
    <w:rsid w:val="3CAD8639"/>
    <w:rsid w:val="3CB309D1"/>
    <w:rsid w:val="3CB5B96C"/>
    <w:rsid w:val="3CBD5156"/>
    <w:rsid w:val="3CC83E5E"/>
    <w:rsid w:val="3CC98155"/>
    <w:rsid w:val="3CCBE9FD"/>
    <w:rsid w:val="3CCD251D"/>
    <w:rsid w:val="3CD03CBC"/>
    <w:rsid w:val="3CD65F12"/>
    <w:rsid w:val="3CDF5034"/>
    <w:rsid w:val="3CE8D466"/>
    <w:rsid w:val="3CEAB35F"/>
    <w:rsid w:val="3D04DBA2"/>
    <w:rsid w:val="3D12478A"/>
    <w:rsid w:val="3D167E9F"/>
    <w:rsid w:val="3D174744"/>
    <w:rsid w:val="3D18D553"/>
    <w:rsid w:val="3D1DCB94"/>
    <w:rsid w:val="3D2FCD28"/>
    <w:rsid w:val="3D451337"/>
    <w:rsid w:val="3D45FB08"/>
    <w:rsid w:val="3D4D9FC1"/>
    <w:rsid w:val="3D6114F1"/>
    <w:rsid w:val="3D6810ED"/>
    <w:rsid w:val="3D6BBB04"/>
    <w:rsid w:val="3D7167E4"/>
    <w:rsid w:val="3D7F62BE"/>
    <w:rsid w:val="3D824562"/>
    <w:rsid w:val="3D83F04B"/>
    <w:rsid w:val="3D8AADA4"/>
    <w:rsid w:val="3D961DBE"/>
    <w:rsid w:val="3D96C429"/>
    <w:rsid w:val="3D979562"/>
    <w:rsid w:val="3DA0E5DF"/>
    <w:rsid w:val="3DA67511"/>
    <w:rsid w:val="3DA6D26E"/>
    <w:rsid w:val="3DB35E32"/>
    <w:rsid w:val="3DB49242"/>
    <w:rsid w:val="3DD7DE04"/>
    <w:rsid w:val="3DDC3433"/>
    <w:rsid w:val="3DE1C9F0"/>
    <w:rsid w:val="3DE33D91"/>
    <w:rsid w:val="3DEA932C"/>
    <w:rsid w:val="3DF042B9"/>
    <w:rsid w:val="3E05EE83"/>
    <w:rsid w:val="3E097328"/>
    <w:rsid w:val="3E0C6CFC"/>
    <w:rsid w:val="3E0F8C20"/>
    <w:rsid w:val="3E1341CC"/>
    <w:rsid w:val="3E24A02F"/>
    <w:rsid w:val="3E40C62A"/>
    <w:rsid w:val="3E4100EA"/>
    <w:rsid w:val="3E49746C"/>
    <w:rsid w:val="3E5624C8"/>
    <w:rsid w:val="3E58AFD0"/>
    <w:rsid w:val="3E61CFD7"/>
    <w:rsid w:val="3E6376AB"/>
    <w:rsid w:val="3E64882A"/>
    <w:rsid w:val="3E80881B"/>
    <w:rsid w:val="3E830850"/>
    <w:rsid w:val="3E9700F7"/>
    <w:rsid w:val="3E97332C"/>
    <w:rsid w:val="3E9E0327"/>
    <w:rsid w:val="3EA48F4E"/>
    <w:rsid w:val="3EAE2A26"/>
    <w:rsid w:val="3EAE7B23"/>
    <w:rsid w:val="3EB29EAB"/>
    <w:rsid w:val="3EB30081"/>
    <w:rsid w:val="3EB49E30"/>
    <w:rsid w:val="3EB75F5A"/>
    <w:rsid w:val="3EB90B86"/>
    <w:rsid w:val="3EBA4239"/>
    <w:rsid w:val="3EC702EE"/>
    <w:rsid w:val="3ECF689C"/>
    <w:rsid w:val="3ED1DA44"/>
    <w:rsid w:val="3ED34A4C"/>
    <w:rsid w:val="3ED37A94"/>
    <w:rsid w:val="3ED9B2B5"/>
    <w:rsid w:val="3EF25E66"/>
    <w:rsid w:val="3EF32D92"/>
    <w:rsid w:val="3F06093B"/>
    <w:rsid w:val="3F0EBAC4"/>
    <w:rsid w:val="3F38E036"/>
    <w:rsid w:val="3F459752"/>
    <w:rsid w:val="3F50B5C8"/>
    <w:rsid w:val="3F56068A"/>
    <w:rsid w:val="3F5CB974"/>
    <w:rsid w:val="3F70B985"/>
    <w:rsid w:val="3F72BD7C"/>
    <w:rsid w:val="3F7D46C5"/>
    <w:rsid w:val="3F847A14"/>
    <w:rsid w:val="3F94A517"/>
    <w:rsid w:val="3F950700"/>
    <w:rsid w:val="3FA4FB77"/>
    <w:rsid w:val="3FAEE1EB"/>
    <w:rsid w:val="3FBA6EA8"/>
    <w:rsid w:val="3FC3EB17"/>
    <w:rsid w:val="3FC48F08"/>
    <w:rsid w:val="3FC8D985"/>
    <w:rsid w:val="3FED280D"/>
    <w:rsid w:val="3FF02634"/>
    <w:rsid w:val="3FF58218"/>
    <w:rsid w:val="3FF9DED8"/>
    <w:rsid w:val="3FFD77E1"/>
    <w:rsid w:val="40054A6D"/>
    <w:rsid w:val="40124D4A"/>
    <w:rsid w:val="401C4C06"/>
    <w:rsid w:val="4037BFDC"/>
    <w:rsid w:val="4038CDF5"/>
    <w:rsid w:val="403A7833"/>
    <w:rsid w:val="40509987"/>
    <w:rsid w:val="4063CBB3"/>
    <w:rsid w:val="40671D66"/>
    <w:rsid w:val="4068B4AA"/>
    <w:rsid w:val="406C1DF4"/>
    <w:rsid w:val="40705353"/>
    <w:rsid w:val="4092B029"/>
    <w:rsid w:val="40A2EC88"/>
    <w:rsid w:val="40B5DB01"/>
    <w:rsid w:val="40C1303C"/>
    <w:rsid w:val="40D5086D"/>
    <w:rsid w:val="40E57C60"/>
    <w:rsid w:val="40F13E78"/>
    <w:rsid w:val="40F2F21D"/>
    <w:rsid w:val="40F337D6"/>
    <w:rsid w:val="41059790"/>
    <w:rsid w:val="41063283"/>
    <w:rsid w:val="411AD7C3"/>
    <w:rsid w:val="4120E762"/>
    <w:rsid w:val="4147EBA7"/>
    <w:rsid w:val="4151C74E"/>
    <w:rsid w:val="41563357"/>
    <w:rsid w:val="41672D07"/>
    <w:rsid w:val="4171B1A5"/>
    <w:rsid w:val="418742AA"/>
    <w:rsid w:val="419D0DA4"/>
    <w:rsid w:val="419E35AB"/>
    <w:rsid w:val="419FB12C"/>
    <w:rsid w:val="41A034C7"/>
    <w:rsid w:val="41AB8D49"/>
    <w:rsid w:val="41B30B18"/>
    <w:rsid w:val="41BF5A4A"/>
    <w:rsid w:val="41D6F71B"/>
    <w:rsid w:val="41E3B817"/>
    <w:rsid w:val="41E921AD"/>
    <w:rsid w:val="41EDDAFF"/>
    <w:rsid w:val="41F2C118"/>
    <w:rsid w:val="420D8DC0"/>
    <w:rsid w:val="420F69C1"/>
    <w:rsid w:val="42227379"/>
    <w:rsid w:val="4223508B"/>
    <w:rsid w:val="423179CC"/>
    <w:rsid w:val="42328DC9"/>
    <w:rsid w:val="4236ED39"/>
    <w:rsid w:val="4239D514"/>
    <w:rsid w:val="423E3741"/>
    <w:rsid w:val="42474FE9"/>
    <w:rsid w:val="424D9B27"/>
    <w:rsid w:val="425A1F49"/>
    <w:rsid w:val="4264B805"/>
    <w:rsid w:val="4267A22F"/>
    <w:rsid w:val="427023B0"/>
    <w:rsid w:val="4272ABE9"/>
    <w:rsid w:val="42780C6C"/>
    <w:rsid w:val="4298792D"/>
    <w:rsid w:val="4298D5D5"/>
    <w:rsid w:val="429FF23B"/>
    <w:rsid w:val="42A1A54C"/>
    <w:rsid w:val="42A5EF6D"/>
    <w:rsid w:val="42AD2771"/>
    <w:rsid w:val="42AE9D8A"/>
    <w:rsid w:val="42B94C4A"/>
    <w:rsid w:val="42C055DA"/>
    <w:rsid w:val="42C5CDD9"/>
    <w:rsid w:val="42C65891"/>
    <w:rsid w:val="42CAF047"/>
    <w:rsid w:val="42CBF0BA"/>
    <w:rsid w:val="42D35A73"/>
    <w:rsid w:val="42E6949C"/>
    <w:rsid w:val="42EBA198"/>
    <w:rsid w:val="42EC4765"/>
    <w:rsid w:val="4305403B"/>
    <w:rsid w:val="430C8BEE"/>
    <w:rsid w:val="43153836"/>
    <w:rsid w:val="432628CD"/>
    <w:rsid w:val="43556AD5"/>
    <w:rsid w:val="43572F72"/>
    <w:rsid w:val="436589F5"/>
    <w:rsid w:val="43669C21"/>
    <w:rsid w:val="437120BC"/>
    <w:rsid w:val="43767F72"/>
    <w:rsid w:val="439D207C"/>
    <w:rsid w:val="43A044F3"/>
    <w:rsid w:val="43A06248"/>
    <w:rsid w:val="43A16759"/>
    <w:rsid w:val="43A65CAC"/>
    <w:rsid w:val="43B25C1F"/>
    <w:rsid w:val="43BE2B43"/>
    <w:rsid w:val="43D1004A"/>
    <w:rsid w:val="43EBBBE9"/>
    <w:rsid w:val="43F0F258"/>
    <w:rsid w:val="43F6A858"/>
    <w:rsid w:val="4405E15A"/>
    <w:rsid w:val="44122B53"/>
    <w:rsid w:val="4412CD3C"/>
    <w:rsid w:val="44148339"/>
    <w:rsid w:val="4429DDF0"/>
    <w:rsid w:val="44425893"/>
    <w:rsid w:val="44446DA3"/>
    <w:rsid w:val="4449C121"/>
    <w:rsid w:val="4450FC51"/>
    <w:rsid w:val="44569760"/>
    <w:rsid w:val="446C8526"/>
    <w:rsid w:val="44710D7A"/>
    <w:rsid w:val="4472A4E8"/>
    <w:rsid w:val="448636F4"/>
    <w:rsid w:val="44864BCF"/>
    <w:rsid w:val="44867833"/>
    <w:rsid w:val="448B646A"/>
    <w:rsid w:val="448FB050"/>
    <w:rsid w:val="4490E2DA"/>
    <w:rsid w:val="44960E49"/>
    <w:rsid w:val="44989EE2"/>
    <w:rsid w:val="449AB1B7"/>
    <w:rsid w:val="44A22564"/>
    <w:rsid w:val="44B0B265"/>
    <w:rsid w:val="44B29499"/>
    <w:rsid w:val="44C3D1F7"/>
    <w:rsid w:val="44CCDB37"/>
    <w:rsid w:val="44D23828"/>
    <w:rsid w:val="44DF5E62"/>
    <w:rsid w:val="44DFBABE"/>
    <w:rsid w:val="44E119DC"/>
    <w:rsid w:val="44E2D1DF"/>
    <w:rsid w:val="44E672DC"/>
    <w:rsid w:val="44F2B77E"/>
    <w:rsid w:val="44F7CF88"/>
    <w:rsid w:val="44F805A9"/>
    <w:rsid w:val="44FD0DEC"/>
    <w:rsid w:val="450F08F9"/>
    <w:rsid w:val="4511BF09"/>
    <w:rsid w:val="45196739"/>
    <w:rsid w:val="451CAF35"/>
    <w:rsid w:val="45213C36"/>
    <w:rsid w:val="4546EE24"/>
    <w:rsid w:val="454C3490"/>
    <w:rsid w:val="454D0EDB"/>
    <w:rsid w:val="454E91C5"/>
    <w:rsid w:val="45570043"/>
    <w:rsid w:val="455C56C8"/>
    <w:rsid w:val="456AA621"/>
    <w:rsid w:val="456BC156"/>
    <w:rsid w:val="4577E8D5"/>
    <w:rsid w:val="4583D809"/>
    <w:rsid w:val="4587D119"/>
    <w:rsid w:val="458FCAFA"/>
    <w:rsid w:val="459903CE"/>
    <w:rsid w:val="459B044F"/>
    <w:rsid w:val="459D8046"/>
    <w:rsid w:val="459E4157"/>
    <w:rsid w:val="45AC46C3"/>
    <w:rsid w:val="45B5F49F"/>
    <w:rsid w:val="45D11F92"/>
    <w:rsid w:val="45F43108"/>
    <w:rsid w:val="45F7E151"/>
    <w:rsid w:val="45FCF37A"/>
    <w:rsid w:val="4607A630"/>
    <w:rsid w:val="460AF208"/>
    <w:rsid w:val="4615625A"/>
    <w:rsid w:val="461FE1ED"/>
    <w:rsid w:val="4623F242"/>
    <w:rsid w:val="462DED48"/>
    <w:rsid w:val="46375660"/>
    <w:rsid w:val="463D0F5C"/>
    <w:rsid w:val="466D0F42"/>
    <w:rsid w:val="4670CD14"/>
    <w:rsid w:val="4673DE54"/>
    <w:rsid w:val="4674547F"/>
    <w:rsid w:val="467FCF9B"/>
    <w:rsid w:val="4682C95E"/>
    <w:rsid w:val="4692948A"/>
    <w:rsid w:val="46941A9E"/>
    <w:rsid w:val="469939AF"/>
    <w:rsid w:val="4699F095"/>
    <w:rsid w:val="469E7D90"/>
    <w:rsid w:val="46A12BB7"/>
    <w:rsid w:val="46A6D1EC"/>
    <w:rsid w:val="46BF832D"/>
    <w:rsid w:val="46C61A15"/>
    <w:rsid w:val="46CD4CB1"/>
    <w:rsid w:val="46D17654"/>
    <w:rsid w:val="46D929EB"/>
    <w:rsid w:val="46DCB7B6"/>
    <w:rsid w:val="46E13E84"/>
    <w:rsid w:val="46E317C3"/>
    <w:rsid w:val="46F68760"/>
    <w:rsid w:val="46F767F9"/>
    <w:rsid w:val="46FA632C"/>
    <w:rsid w:val="46FF6A90"/>
    <w:rsid w:val="4707B405"/>
    <w:rsid w:val="470EE196"/>
    <w:rsid w:val="47180C77"/>
    <w:rsid w:val="4723E86A"/>
    <w:rsid w:val="472DF6A1"/>
    <w:rsid w:val="473B2451"/>
    <w:rsid w:val="473C995D"/>
    <w:rsid w:val="473EBBC8"/>
    <w:rsid w:val="474B3099"/>
    <w:rsid w:val="474F8F62"/>
    <w:rsid w:val="4766CF4F"/>
    <w:rsid w:val="476A5B84"/>
    <w:rsid w:val="476D9B51"/>
    <w:rsid w:val="477DC22A"/>
    <w:rsid w:val="4782AF2A"/>
    <w:rsid w:val="4786BEB0"/>
    <w:rsid w:val="47A1C05A"/>
    <w:rsid w:val="47A5D421"/>
    <w:rsid w:val="47A66A85"/>
    <w:rsid w:val="47AD98D9"/>
    <w:rsid w:val="47AE46B5"/>
    <w:rsid w:val="47B1D56B"/>
    <w:rsid w:val="47BCCF10"/>
    <w:rsid w:val="47C8C30B"/>
    <w:rsid w:val="47CA3183"/>
    <w:rsid w:val="47D3A023"/>
    <w:rsid w:val="47D98EF6"/>
    <w:rsid w:val="47E8222A"/>
    <w:rsid w:val="4804DD9D"/>
    <w:rsid w:val="480AED5A"/>
    <w:rsid w:val="4810773F"/>
    <w:rsid w:val="481765B5"/>
    <w:rsid w:val="4817E420"/>
    <w:rsid w:val="4820E533"/>
    <w:rsid w:val="4822B5B7"/>
    <w:rsid w:val="4824ECF0"/>
    <w:rsid w:val="4827D1D0"/>
    <w:rsid w:val="482EFEFA"/>
    <w:rsid w:val="484003E6"/>
    <w:rsid w:val="484281F4"/>
    <w:rsid w:val="4842AD57"/>
    <w:rsid w:val="484704A7"/>
    <w:rsid w:val="484B264E"/>
    <w:rsid w:val="484C20A0"/>
    <w:rsid w:val="484D7E78"/>
    <w:rsid w:val="48557D13"/>
    <w:rsid w:val="48577D1F"/>
    <w:rsid w:val="485FAD4F"/>
    <w:rsid w:val="486010C7"/>
    <w:rsid w:val="4861815D"/>
    <w:rsid w:val="4866FA91"/>
    <w:rsid w:val="48749F9B"/>
    <w:rsid w:val="48802141"/>
    <w:rsid w:val="4882AD9B"/>
    <w:rsid w:val="48A8F8AC"/>
    <w:rsid w:val="48AD1D66"/>
    <w:rsid w:val="48CE1909"/>
    <w:rsid w:val="48DCAF46"/>
    <w:rsid w:val="48F44483"/>
    <w:rsid w:val="48F515AD"/>
    <w:rsid w:val="4907C011"/>
    <w:rsid w:val="490ED2FE"/>
    <w:rsid w:val="4911C1ED"/>
    <w:rsid w:val="491BE356"/>
    <w:rsid w:val="4922F1AD"/>
    <w:rsid w:val="49264613"/>
    <w:rsid w:val="492F8780"/>
    <w:rsid w:val="4930F556"/>
    <w:rsid w:val="49359499"/>
    <w:rsid w:val="49454081"/>
    <w:rsid w:val="494A0001"/>
    <w:rsid w:val="49640464"/>
    <w:rsid w:val="498AD60D"/>
    <w:rsid w:val="49903EE8"/>
    <w:rsid w:val="4991C11F"/>
    <w:rsid w:val="499890F9"/>
    <w:rsid w:val="49AE50CA"/>
    <w:rsid w:val="49BC4532"/>
    <w:rsid w:val="49C6CCAE"/>
    <w:rsid w:val="49D51FF9"/>
    <w:rsid w:val="49D53CCC"/>
    <w:rsid w:val="49DDFCCF"/>
    <w:rsid w:val="49E49EE3"/>
    <w:rsid w:val="49EC84B9"/>
    <w:rsid w:val="49F073DF"/>
    <w:rsid w:val="49F30F82"/>
    <w:rsid w:val="49F4EDDE"/>
    <w:rsid w:val="49FD1270"/>
    <w:rsid w:val="4A0349D1"/>
    <w:rsid w:val="4A051148"/>
    <w:rsid w:val="4A07DE27"/>
    <w:rsid w:val="4A2F7382"/>
    <w:rsid w:val="4A3A94FC"/>
    <w:rsid w:val="4A3B2C5A"/>
    <w:rsid w:val="4A488FBD"/>
    <w:rsid w:val="4A48BE22"/>
    <w:rsid w:val="4A4EB7CA"/>
    <w:rsid w:val="4A5791B5"/>
    <w:rsid w:val="4A59AFBA"/>
    <w:rsid w:val="4A6B26AF"/>
    <w:rsid w:val="4A7DFA9F"/>
    <w:rsid w:val="4A7E97EF"/>
    <w:rsid w:val="4A8683CC"/>
    <w:rsid w:val="4A86F5BA"/>
    <w:rsid w:val="4A885776"/>
    <w:rsid w:val="4A8B88E1"/>
    <w:rsid w:val="4A8D48CB"/>
    <w:rsid w:val="4A9DB879"/>
    <w:rsid w:val="4AC9BA35"/>
    <w:rsid w:val="4ACB7DC3"/>
    <w:rsid w:val="4ACE64AE"/>
    <w:rsid w:val="4AD81642"/>
    <w:rsid w:val="4ADC802E"/>
    <w:rsid w:val="4AE643ED"/>
    <w:rsid w:val="4AEF9786"/>
    <w:rsid w:val="4AF1C0F2"/>
    <w:rsid w:val="4B076605"/>
    <w:rsid w:val="4B13EA5A"/>
    <w:rsid w:val="4B18D02E"/>
    <w:rsid w:val="4B1D0549"/>
    <w:rsid w:val="4B23BA50"/>
    <w:rsid w:val="4B243EC5"/>
    <w:rsid w:val="4B307859"/>
    <w:rsid w:val="4B327F28"/>
    <w:rsid w:val="4B46058E"/>
    <w:rsid w:val="4B502056"/>
    <w:rsid w:val="4B5E2710"/>
    <w:rsid w:val="4B5FA9EB"/>
    <w:rsid w:val="4B626916"/>
    <w:rsid w:val="4B72823B"/>
    <w:rsid w:val="4B737222"/>
    <w:rsid w:val="4B824BE0"/>
    <w:rsid w:val="4B84A604"/>
    <w:rsid w:val="4B9694CA"/>
    <w:rsid w:val="4B99BE1E"/>
    <w:rsid w:val="4B99DDB2"/>
    <w:rsid w:val="4BA0FEF2"/>
    <w:rsid w:val="4BAFC60F"/>
    <w:rsid w:val="4BB0D335"/>
    <w:rsid w:val="4BB0D618"/>
    <w:rsid w:val="4BB2EE00"/>
    <w:rsid w:val="4BD09CA7"/>
    <w:rsid w:val="4BDB2BF6"/>
    <w:rsid w:val="4BE46F78"/>
    <w:rsid w:val="4BE96A0A"/>
    <w:rsid w:val="4BF62125"/>
    <w:rsid w:val="4BFF5B7B"/>
    <w:rsid w:val="4C01C035"/>
    <w:rsid w:val="4C01DBDF"/>
    <w:rsid w:val="4C063FEC"/>
    <w:rsid w:val="4C0C9892"/>
    <w:rsid w:val="4C1A2A6B"/>
    <w:rsid w:val="4C20B6D0"/>
    <w:rsid w:val="4C2682E6"/>
    <w:rsid w:val="4C308F01"/>
    <w:rsid w:val="4C3694D6"/>
    <w:rsid w:val="4C3DB7CE"/>
    <w:rsid w:val="4C3EE5AB"/>
    <w:rsid w:val="4C48FCD9"/>
    <w:rsid w:val="4C4DC0DC"/>
    <w:rsid w:val="4C4FA8F7"/>
    <w:rsid w:val="4C518D42"/>
    <w:rsid w:val="4C6F4FB0"/>
    <w:rsid w:val="4C715A8A"/>
    <w:rsid w:val="4C7B1C51"/>
    <w:rsid w:val="4C878B98"/>
    <w:rsid w:val="4C9EFD53"/>
    <w:rsid w:val="4C9F9053"/>
    <w:rsid w:val="4CB3807C"/>
    <w:rsid w:val="4CC16AB4"/>
    <w:rsid w:val="4CC6B383"/>
    <w:rsid w:val="4CD280E6"/>
    <w:rsid w:val="4CD446B9"/>
    <w:rsid w:val="4CD55E98"/>
    <w:rsid w:val="4CE47BC0"/>
    <w:rsid w:val="4CE9AB18"/>
    <w:rsid w:val="4CF5DE46"/>
    <w:rsid w:val="4D098D30"/>
    <w:rsid w:val="4D15E8CE"/>
    <w:rsid w:val="4D16F110"/>
    <w:rsid w:val="4D389040"/>
    <w:rsid w:val="4D3AA67F"/>
    <w:rsid w:val="4D4658EB"/>
    <w:rsid w:val="4D4C144A"/>
    <w:rsid w:val="4D61D535"/>
    <w:rsid w:val="4D67F6FA"/>
    <w:rsid w:val="4D6F9E9E"/>
    <w:rsid w:val="4D763A1D"/>
    <w:rsid w:val="4D7DF63F"/>
    <w:rsid w:val="4D834264"/>
    <w:rsid w:val="4D888920"/>
    <w:rsid w:val="4D94006C"/>
    <w:rsid w:val="4D9C431C"/>
    <w:rsid w:val="4D9ED970"/>
    <w:rsid w:val="4DB62979"/>
    <w:rsid w:val="4DCB4D09"/>
    <w:rsid w:val="4DCC4DD9"/>
    <w:rsid w:val="4DD50515"/>
    <w:rsid w:val="4DD5E32A"/>
    <w:rsid w:val="4DDD3C7A"/>
    <w:rsid w:val="4DDEE755"/>
    <w:rsid w:val="4DE2A7EC"/>
    <w:rsid w:val="4DEB7250"/>
    <w:rsid w:val="4DEC8CAC"/>
    <w:rsid w:val="4DFCBFCF"/>
    <w:rsid w:val="4E0BE137"/>
    <w:rsid w:val="4E0CBC02"/>
    <w:rsid w:val="4E0CEC7F"/>
    <w:rsid w:val="4E2ED441"/>
    <w:rsid w:val="4E2F011F"/>
    <w:rsid w:val="4E3038E9"/>
    <w:rsid w:val="4E30A8D4"/>
    <w:rsid w:val="4E34D718"/>
    <w:rsid w:val="4E3A241C"/>
    <w:rsid w:val="4E403C36"/>
    <w:rsid w:val="4E4D2592"/>
    <w:rsid w:val="4E57F251"/>
    <w:rsid w:val="4E9F2F22"/>
    <w:rsid w:val="4EA76BAD"/>
    <w:rsid w:val="4EB75D22"/>
    <w:rsid w:val="4EB8EE84"/>
    <w:rsid w:val="4EB9B0BA"/>
    <w:rsid w:val="4EC2BEAE"/>
    <w:rsid w:val="4ECCA6F0"/>
    <w:rsid w:val="4ECD93A2"/>
    <w:rsid w:val="4ED1A819"/>
    <w:rsid w:val="4ED4F57B"/>
    <w:rsid w:val="4ED6616F"/>
    <w:rsid w:val="4EDD92B6"/>
    <w:rsid w:val="4EDE65A6"/>
    <w:rsid w:val="4EE8EAAC"/>
    <w:rsid w:val="4EF179DC"/>
    <w:rsid w:val="4EF9AB2F"/>
    <w:rsid w:val="4EFB3CFC"/>
    <w:rsid w:val="4EFF005F"/>
    <w:rsid w:val="4F015A12"/>
    <w:rsid w:val="4F0679D2"/>
    <w:rsid w:val="4F1177E4"/>
    <w:rsid w:val="4F178675"/>
    <w:rsid w:val="4F2810B4"/>
    <w:rsid w:val="4F47C8A5"/>
    <w:rsid w:val="4F4AE0DB"/>
    <w:rsid w:val="4F5ED7BE"/>
    <w:rsid w:val="4F6A2092"/>
    <w:rsid w:val="4F6A447D"/>
    <w:rsid w:val="4F770C26"/>
    <w:rsid w:val="4F88C689"/>
    <w:rsid w:val="4F8987CA"/>
    <w:rsid w:val="4F90F9CE"/>
    <w:rsid w:val="4F9EA5BF"/>
    <w:rsid w:val="4F9EF22C"/>
    <w:rsid w:val="4FB20180"/>
    <w:rsid w:val="4FBE4B70"/>
    <w:rsid w:val="4FC60EA7"/>
    <w:rsid w:val="4FC64367"/>
    <w:rsid w:val="4FC97150"/>
    <w:rsid w:val="4FD79617"/>
    <w:rsid w:val="4FD7AAB8"/>
    <w:rsid w:val="4FDD7C22"/>
    <w:rsid w:val="4FF1CC61"/>
    <w:rsid w:val="5019A68D"/>
    <w:rsid w:val="502DBBE8"/>
    <w:rsid w:val="503B4785"/>
    <w:rsid w:val="5040B721"/>
    <w:rsid w:val="5043AD1A"/>
    <w:rsid w:val="5046666D"/>
    <w:rsid w:val="505338CD"/>
    <w:rsid w:val="50695636"/>
    <w:rsid w:val="50697F7B"/>
    <w:rsid w:val="506E9F69"/>
    <w:rsid w:val="506F8263"/>
    <w:rsid w:val="507E67F1"/>
    <w:rsid w:val="507F82D2"/>
    <w:rsid w:val="5082E6CC"/>
    <w:rsid w:val="50889C33"/>
    <w:rsid w:val="5091DD07"/>
    <w:rsid w:val="509B7699"/>
    <w:rsid w:val="509B9934"/>
    <w:rsid w:val="50A55430"/>
    <w:rsid w:val="50B2192E"/>
    <w:rsid w:val="50CA4BFE"/>
    <w:rsid w:val="50CC91D0"/>
    <w:rsid w:val="50D4FF69"/>
    <w:rsid w:val="50E5501F"/>
    <w:rsid w:val="50EFB82E"/>
    <w:rsid w:val="50F467EB"/>
    <w:rsid w:val="5100E840"/>
    <w:rsid w:val="51082B70"/>
    <w:rsid w:val="510E1556"/>
    <w:rsid w:val="510F2FD7"/>
    <w:rsid w:val="510FC276"/>
    <w:rsid w:val="51162718"/>
    <w:rsid w:val="511C6AC1"/>
    <w:rsid w:val="5125190C"/>
    <w:rsid w:val="5143F5C7"/>
    <w:rsid w:val="51469842"/>
    <w:rsid w:val="514A0890"/>
    <w:rsid w:val="5153A7DE"/>
    <w:rsid w:val="5158BBE8"/>
    <w:rsid w:val="516E8228"/>
    <w:rsid w:val="5170D4E2"/>
    <w:rsid w:val="51781674"/>
    <w:rsid w:val="5181BF63"/>
    <w:rsid w:val="51837082"/>
    <w:rsid w:val="518440A7"/>
    <w:rsid w:val="5185E5AC"/>
    <w:rsid w:val="5191782F"/>
    <w:rsid w:val="5191DC02"/>
    <w:rsid w:val="51A5AAE1"/>
    <w:rsid w:val="51B12A5F"/>
    <w:rsid w:val="51B49EC9"/>
    <w:rsid w:val="51CF53DF"/>
    <w:rsid w:val="51D3D4A1"/>
    <w:rsid w:val="51D699FD"/>
    <w:rsid w:val="51D6B417"/>
    <w:rsid w:val="51DC6581"/>
    <w:rsid w:val="51E1E5D4"/>
    <w:rsid w:val="51E2D2DD"/>
    <w:rsid w:val="51E8EF9C"/>
    <w:rsid w:val="51EFE793"/>
    <w:rsid w:val="51F48AA5"/>
    <w:rsid w:val="51FF2CAD"/>
    <w:rsid w:val="5215300F"/>
    <w:rsid w:val="521D7C50"/>
    <w:rsid w:val="521F0ABA"/>
    <w:rsid w:val="52267B06"/>
    <w:rsid w:val="522D2EAE"/>
    <w:rsid w:val="52366503"/>
    <w:rsid w:val="523F4691"/>
    <w:rsid w:val="5244BB26"/>
    <w:rsid w:val="524984D1"/>
    <w:rsid w:val="524B6172"/>
    <w:rsid w:val="524D7C9F"/>
    <w:rsid w:val="525811D8"/>
    <w:rsid w:val="5260AB90"/>
    <w:rsid w:val="5269A24B"/>
    <w:rsid w:val="526F4992"/>
    <w:rsid w:val="527741A7"/>
    <w:rsid w:val="527B31A4"/>
    <w:rsid w:val="52853167"/>
    <w:rsid w:val="529340DD"/>
    <w:rsid w:val="529C17E7"/>
    <w:rsid w:val="52A61F28"/>
    <w:rsid w:val="52A8D746"/>
    <w:rsid w:val="52AD6AC2"/>
    <w:rsid w:val="52D5382C"/>
    <w:rsid w:val="52D66242"/>
    <w:rsid w:val="52DF09E3"/>
    <w:rsid w:val="52E37414"/>
    <w:rsid w:val="52EA50DD"/>
    <w:rsid w:val="52F35030"/>
    <w:rsid w:val="52F9B49C"/>
    <w:rsid w:val="530006D1"/>
    <w:rsid w:val="5309AB31"/>
    <w:rsid w:val="530A2E02"/>
    <w:rsid w:val="530D2B61"/>
    <w:rsid w:val="530EE3B7"/>
    <w:rsid w:val="530EE9B3"/>
    <w:rsid w:val="53280BDE"/>
    <w:rsid w:val="5359F665"/>
    <w:rsid w:val="5364FFBD"/>
    <w:rsid w:val="536A33C8"/>
    <w:rsid w:val="5371F4B6"/>
    <w:rsid w:val="53747096"/>
    <w:rsid w:val="537490B0"/>
    <w:rsid w:val="537E9040"/>
    <w:rsid w:val="538102D0"/>
    <w:rsid w:val="538192DD"/>
    <w:rsid w:val="53824CF9"/>
    <w:rsid w:val="5382753B"/>
    <w:rsid w:val="5386C73B"/>
    <w:rsid w:val="538CD6D7"/>
    <w:rsid w:val="53A743F6"/>
    <w:rsid w:val="53AA5C9E"/>
    <w:rsid w:val="53AEE239"/>
    <w:rsid w:val="53BDFA23"/>
    <w:rsid w:val="53C05A8B"/>
    <w:rsid w:val="53C76760"/>
    <w:rsid w:val="53CD1537"/>
    <w:rsid w:val="53CD9D05"/>
    <w:rsid w:val="53D1FB33"/>
    <w:rsid w:val="53F65E9D"/>
    <w:rsid w:val="53FA5F99"/>
    <w:rsid w:val="53FEA3A4"/>
    <w:rsid w:val="53FFE26A"/>
    <w:rsid w:val="54255CE1"/>
    <w:rsid w:val="5431D1B8"/>
    <w:rsid w:val="54394F51"/>
    <w:rsid w:val="5439F465"/>
    <w:rsid w:val="5443B508"/>
    <w:rsid w:val="5443FA52"/>
    <w:rsid w:val="545FAB69"/>
    <w:rsid w:val="5461AB30"/>
    <w:rsid w:val="54727BB7"/>
    <w:rsid w:val="5489D4BF"/>
    <w:rsid w:val="548A0EA1"/>
    <w:rsid w:val="54919D7E"/>
    <w:rsid w:val="54926B1D"/>
    <w:rsid w:val="54A669BA"/>
    <w:rsid w:val="54C124D6"/>
    <w:rsid w:val="54C778EF"/>
    <w:rsid w:val="54D14BD5"/>
    <w:rsid w:val="54D5E256"/>
    <w:rsid w:val="54DD0AE8"/>
    <w:rsid w:val="54EA6D3C"/>
    <w:rsid w:val="54F30E9A"/>
    <w:rsid w:val="54F99874"/>
    <w:rsid w:val="54FAD9BF"/>
    <w:rsid w:val="54FF7A15"/>
    <w:rsid w:val="551E0A90"/>
    <w:rsid w:val="553147D8"/>
    <w:rsid w:val="5539CB46"/>
    <w:rsid w:val="553F08D0"/>
    <w:rsid w:val="553F6A2C"/>
    <w:rsid w:val="5540FFFF"/>
    <w:rsid w:val="5545EFEB"/>
    <w:rsid w:val="5547C118"/>
    <w:rsid w:val="554C0A34"/>
    <w:rsid w:val="554D92FB"/>
    <w:rsid w:val="554DA231"/>
    <w:rsid w:val="55515B0D"/>
    <w:rsid w:val="555E3935"/>
    <w:rsid w:val="555FDBFD"/>
    <w:rsid w:val="5565C965"/>
    <w:rsid w:val="557006DA"/>
    <w:rsid w:val="557A1FA1"/>
    <w:rsid w:val="557D957C"/>
    <w:rsid w:val="55878036"/>
    <w:rsid w:val="558C86D0"/>
    <w:rsid w:val="558EF579"/>
    <w:rsid w:val="5599DEFE"/>
    <w:rsid w:val="559A820A"/>
    <w:rsid w:val="55A012E1"/>
    <w:rsid w:val="55A95C2C"/>
    <w:rsid w:val="55ABECCC"/>
    <w:rsid w:val="55AC7704"/>
    <w:rsid w:val="55B350E8"/>
    <w:rsid w:val="55B99A84"/>
    <w:rsid w:val="55CC27C0"/>
    <w:rsid w:val="55CDC269"/>
    <w:rsid w:val="55CFBDF4"/>
    <w:rsid w:val="55D0E8A1"/>
    <w:rsid w:val="55D1E7BF"/>
    <w:rsid w:val="55D204B8"/>
    <w:rsid w:val="55DB68DD"/>
    <w:rsid w:val="55DC4B96"/>
    <w:rsid w:val="55DC72EC"/>
    <w:rsid w:val="55E4DCEE"/>
    <w:rsid w:val="55E79F19"/>
    <w:rsid w:val="55ED6127"/>
    <w:rsid w:val="55F45B95"/>
    <w:rsid w:val="5609B3DE"/>
    <w:rsid w:val="56116FC6"/>
    <w:rsid w:val="56118DA4"/>
    <w:rsid w:val="56141D2C"/>
    <w:rsid w:val="562734AA"/>
    <w:rsid w:val="5645AF2C"/>
    <w:rsid w:val="5669DE70"/>
    <w:rsid w:val="5674FD05"/>
    <w:rsid w:val="567649A5"/>
    <w:rsid w:val="56786CC5"/>
    <w:rsid w:val="5678C189"/>
    <w:rsid w:val="569EFC17"/>
    <w:rsid w:val="569FF96F"/>
    <w:rsid w:val="56A1B1DA"/>
    <w:rsid w:val="56AAD590"/>
    <w:rsid w:val="56AF59EB"/>
    <w:rsid w:val="56D128F8"/>
    <w:rsid w:val="56DCC219"/>
    <w:rsid w:val="56DCD20C"/>
    <w:rsid w:val="56E64E09"/>
    <w:rsid w:val="56F1B3D9"/>
    <w:rsid w:val="56F63684"/>
    <w:rsid w:val="56FE42F7"/>
    <w:rsid w:val="570622E5"/>
    <w:rsid w:val="570A856B"/>
    <w:rsid w:val="5711FFAE"/>
    <w:rsid w:val="5716FCB0"/>
    <w:rsid w:val="57211958"/>
    <w:rsid w:val="5726B912"/>
    <w:rsid w:val="572A7256"/>
    <w:rsid w:val="57340573"/>
    <w:rsid w:val="57492EB8"/>
    <w:rsid w:val="5751813A"/>
    <w:rsid w:val="5757C7D3"/>
    <w:rsid w:val="5758B768"/>
    <w:rsid w:val="575D45CA"/>
    <w:rsid w:val="577CB04E"/>
    <w:rsid w:val="577F379E"/>
    <w:rsid w:val="57817494"/>
    <w:rsid w:val="57907CAD"/>
    <w:rsid w:val="579417DE"/>
    <w:rsid w:val="57A2D613"/>
    <w:rsid w:val="57B399BD"/>
    <w:rsid w:val="57B41B7C"/>
    <w:rsid w:val="57B624F8"/>
    <w:rsid w:val="57BBCC37"/>
    <w:rsid w:val="57BDF9EA"/>
    <w:rsid w:val="57D5CB22"/>
    <w:rsid w:val="57D6B9D7"/>
    <w:rsid w:val="57E52383"/>
    <w:rsid w:val="57E57C0F"/>
    <w:rsid w:val="57F84F54"/>
    <w:rsid w:val="57FA4664"/>
    <w:rsid w:val="57FFA9F3"/>
    <w:rsid w:val="5802D195"/>
    <w:rsid w:val="58030C20"/>
    <w:rsid w:val="5803F58A"/>
    <w:rsid w:val="58043191"/>
    <w:rsid w:val="580B8BF0"/>
    <w:rsid w:val="580DFA72"/>
    <w:rsid w:val="58130E06"/>
    <w:rsid w:val="58256A43"/>
    <w:rsid w:val="5825CADB"/>
    <w:rsid w:val="58307C76"/>
    <w:rsid w:val="5833D399"/>
    <w:rsid w:val="5838539B"/>
    <w:rsid w:val="583CAF3D"/>
    <w:rsid w:val="5849BC35"/>
    <w:rsid w:val="586DFE21"/>
    <w:rsid w:val="586E8EB0"/>
    <w:rsid w:val="58729C21"/>
    <w:rsid w:val="5875B8A0"/>
    <w:rsid w:val="588EA962"/>
    <w:rsid w:val="589874D1"/>
    <w:rsid w:val="58A529BA"/>
    <w:rsid w:val="58B7FC40"/>
    <w:rsid w:val="58BE43E2"/>
    <w:rsid w:val="58C482EE"/>
    <w:rsid w:val="58C53F64"/>
    <w:rsid w:val="58D94EFD"/>
    <w:rsid w:val="58F2ADDE"/>
    <w:rsid w:val="5906A61A"/>
    <w:rsid w:val="590BC004"/>
    <w:rsid w:val="5914267F"/>
    <w:rsid w:val="5917B30B"/>
    <w:rsid w:val="59194F48"/>
    <w:rsid w:val="5923F2D9"/>
    <w:rsid w:val="592F9E5A"/>
    <w:rsid w:val="593142EA"/>
    <w:rsid w:val="593B8FDA"/>
    <w:rsid w:val="593CB7E5"/>
    <w:rsid w:val="59600BBC"/>
    <w:rsid w:val="59782CE6"/>
    <w:rsid w:val="599153F3"/>
    <w:rsid w:val="59983E54"/>
    <w:rsid w:val="59A570E1"/>
    <w:rsid w:val="59A7C1B2"/>
    <w:rsid w:val="59ADB218"/>
    <w:rsid w:val="59B42FA5"/>
    <w:rsid w:val="59BE2DE3"/>
    <w:rsid w:val="59C3FADA"/>
    <w:rsid w:val="59C6F72A"/>
    <w:rsid w:val="59CE1154"/>
    <w:rsid w:val="59D2DEF7"/>
    <w:rsid w:val="59DFD1FB"/>
    <w:rsid w:val="59F4533A"/>
    <w:rsid w:val="59FECD65"/>
    <w:rsid w:val="5A035C5C"/>
    <w:rsid w:val="5A07CA92"/>
    <w:rsid w:val="5A089FAB"/>
    <w:rsid w:val="5A0D1274"/>
    <w:rsid w:val="5A26B563"/>
    <w:rsid w:val="5A3A6DCC"/>
    <w:rsid w:val="5A6D900D"/>
    <w:rsid w:val="5A6EBDCD"/>
    <w:rsid w:val="5A71C8F1"/>
    <w:rsid w:val="5A7F7756"/>
    <w:rsid w:val="5A8C5918"/>
    <w:rsid w:val="5A9034EB"/>
    <w:rsid w:val="5A9450A1"/>
    <w:rsid w:val="5A9480A3"/>
    <w:rsid w:val="5A9EA76D"/>
    <w:rsid w:val="5AA2BE15"/>
    <w:rsid w:val="5AB2FD6D"/>
    <w:rsid w:val="5AC7B2AA"/>
    <w:rsid w:val="5ACA138C"/>
    <w:rsid w:val="5ACB696A"/>
    <w:rsid w:val="5AD41D05"/>
    <w:rsid w:val="5AE30841"/>
    <w:rsid w:val="5AEC5701"/>
    <w:rsid w:val="5AEF1E98"/>
    <w:rsid w:val="5AF1C524"/>
    <w:rsid w:val="5AF33C29"/>
    <w:rsid w:val="5AF93F37"/>
    <w:rsid w:val="5AF95332"/>
    <w:rsid w:val="5AFAA406"/>
    <w:rsid w:val="5AFC7B03"/>
    <w:rsid w:val="5B074291"/>
    <w:rsid w:val="5B1AA4B5"/>
    <w:rsid w:val="5B1CA882"/>
    <w:rsid w:val="5B200FA5"/>
    <w:rsid w:val="5B2A174A"/>
    <w:rsid w:val="5B37B575"/>
    <w:rsid w:val="5B392E9F"/>
    <w:rsid w:val="5B3A6BB7"/>
    <w:rsid w:val="5B3D5197"/>
    <w:rsid w:val="5B51CBB1"/>
    <w:rsid w:val="5B556FD7"/>
    <w:rsid w:val="5B55D579"/>
    <w:rsid w:val="5B57E896"/>
    <w:rsid w:val="5B73BBDF"/>
    <w:rsid w:val="5B8A7F17"/>
    <w:rsid w:val="5B93429D"/>
    <w:rsid w:val="5B99FBDD"/>
    <w:rsid w:val="5BA51D52"/>
    <w:rsid w:val="5BB4F901"/>
    <w:rsid w:val="5BB93F7C"/>
    <w:rsid w:val="5C1B8F45"/>
    <w:rsid w:val="5C2AD6AE"/>
    <w:rsid w:val="5C3B5BD4"/>
    <w:rsid w:val="5C3C1E1A"/>
    <w:rsid w:val="5C414349"/>
    <w:rsid w:val="5C4FC290"/>
    <w:rsid w:val="5C58524E"/>
    <w:rsid w:val="5C6FB7DE"/>
    <w:rsid w:val="5C748063"/>
    <w:rsid w:val="5C768A86"/>
    <w:rsid w:val="5C7EE130"/>
    <w:rsid w:val="5C8630A5"/>
    <w:rsid w:val="5C8C1CF4"/>
    <w:rsid w:val="5C8F6AA0"/>
    <w:rsid w:val="5C9393C7"/>
    <w:rsid w:val="5CA2707D"/>
    <w:rsid w:val="5CA3AB9D"/>
    <w:rsid w:val="5CAF2B1E"/>
    <w:rsid w:val="5CB1C835"/>
    <w:rsid w:val="5CB51C4F"/>
    <w:rsid w:val="5CB95119"/>
    <w:rsid w:val="5CBA52CC"/>
    <w:rsid w:val="5CC1542F"/>
    <w:rsid w:val="5CC7E2CF"/>
    <w:rsid w:val="5CCAF424"/>
    <w:rsid w:val="5CDB811C"/>
    <w:rsid w:val="5CDBFD00"/>
    <w:rsid w:val="5CE1B717"/>
    <w:rsid w:val="5CE1D82D"/>
    <w:rsid w:val="5CFB0780"/>
    <w:rsid w:val="5CFE7E74"/>
    <w:rsid w:val="5CFFE508"/>
    <w:rsid w:val="5D05E772"/>
    <w:rsid w:val="5D083990"/>
    <w:rsid w:val="5D0D42E1"/>
    <w:rsid w:val="5D13AD70"/>
    <w:rsid w:val="5D168C35"/>
    <w:rsid w:val="5D1C3691"/>
    <w:rsid w:val="5D20D418"/>
    <w:rsid w:val="5D2C19B1"/>
    <w:rsid w:val="5D2E659C"/>
    <w:rsid w:val="5D52584B"/>
    <w:rsid w:val="5D5FF317"/>
    <w:rsid w:val="5D6C6E12"/>
    <w:rsid w:val="5D6C9983"/>
    <w:rsid w:val="5D751714"/>
    <w:rsid w:val="5D7E9747"/>
    <w:rsid w:val="5D883ABD"/>
    <w:rsid w:val="5D93B327"/>
    <w:rsid w:val="5DA6F1C7"/>
    <w:rsid w:val="5DADF831"/>
    <w:rsid w:val="5DC0A264"/>
    <w:rsid w:val="5DC601B5"/>
    <w:rsid w:val="5DCB71F5"/>
    <w:rsid w:val="5DEA89F9"/>
    <w:rsid w:val="5DF1A26E"/>
    <w:rsid w:val="5DF4A1C5"/>
    <w:rsid w:val="5DF8825A"/>
    <w:rsid w:val="5DFCEF98"/>
    <w:rsid w:val="5DFD4CA4"/>
    <w:rsid w:val="5E002C92"/>
    <w:rsid w:val="5E02396E"/>
    <w:rsid w:val="5E050673"/>
    <w:rsid w:val="5E07FFB8"/>
    <w:rsid w:val="5E0D36FD"/>
    <w:rsid w:val="5E0DEFEF"/>
    <w:rsid w:val="5E1408D2"/>
    <w:rsid w:val="5E17C4BF"/>
    <w:rsid w:val="5E1E8B4B"/>
    <w:rsid w:val="5E2152FF"/>
    <w:rsid w:val="5E3FF899"/>
    <w:rsid w:val="5E512575"/>
    <w:rsid w:val="5E5E521C"/>
    <w:rsid w:val="5E68291A"/>
    <w:rsid w:val="5E68D484"/>
    <w:rsid w:val="5E8FA31B"/>
    <w:rsid w:val="5E9BBDFB"/>
    <w:rsid w:val="5EBC1A31"/>
    <w:rsid w:val="5EC8A62F"/>
    <w:rsid w:val="5ED1A497"/>
    <w:rsid w:val="5ED328FA"/>
    <w:rsid w:val="5EE107BA"/>
    <w:rsid w:val="5EE6C07B"/>
    <w:rsid w:val="5EFF4130"/>
    <w:rsid w:val="5F06E5F4"/>
    <w:rsid w:val="5F09B350"/>
    <w:rsid w:val="5F139ACD"/>
    <w:rsid w:val="5F157A8C"/>
    <w:rsid w:val="5F17FE2B"/>
    <w:rsid w:val="5F2F73F9"/>
    <w:rsid w:val="5F3A6BA0"/>
    <w:rsid w:val="5F415DCD"/>
    <w:rsid w:val="5F4665F8"/>
    <w:rsid w:val="5F46F111"/>
    <w:rsid w:val="5F4CF942"/>
    <w:rsid w:val="5F5929C6"/>
    <w:rsid w:val="5F5ECB28"/>
    <w:rsid w:val="5F691A01"/>
    <w:rsid w:val="5F6C3181"/>
    <w:rsid w:val="5F84664E"/>
    <w:rsid w:val="5F866136"/>
    <w:rsid w:val="5F8B9970"/>
    <w:rsid w:val="5F92C625"/>
    <w:rsid w:val="5F9FE581"/>
    <w:rsid w:val="5FA8A2B4"/>
    <w:rsid w:val="5FAD2E06"/>
    <w:rsid w:val="5FC4CD56"/>
    <w:rsid w:val="5FC798A2"/>
    <w:rsid w:val="5FC8AD2E"/>
    <w:rsid w:val="5FD5A552"/>
    <w:rsid w:val="5FE05024"/>
    <w:rsid w:val="5FECA196"/>
    <w:rsid w:val="6005058E"/>
    <w:rsid w:val="600AD969"/>
    <w:rsid w:val="601B0AD7"/>
    <w:rsid w:val="602E6B04"/>
    <w:rsid w:val="60326E97"/>
    <w:rsid w:val="60378F7B"/>
    <w:rsid w:val="603A1CBB"/>
    <w:rsid w:val="604E206D"/>
    <w:rsid w:val="6054B8C1"/>
    <w:rsid w:val="605A5AB9"/>
    <w:rsid w:val="608AB470"/>
    <w:rsid w:val="608BB1F3"/>
    <w:rsid w:val="609A0378"/>
    <w:rsid w:val="60A8E4D6"/>
    <w:rsid w:val="60AB195C"/>
    <w:rsid w:val="60B5363D"/>
    <w:rsid w:val="60BE0F9D"/>
    <w:rsid w:val="60D1D898"/>
    <w:rsid w:val="60DCE663"/>
    <w:rsid w:val="60E8F81E"/>
    <w:rsid w:val="60EBCDC5"/>
    <w:rsid w:val="60F8930A"/>
    <w:rsid w:val="60FF8FAA"/>
    <w:rsid w:val="6103552A"/>
    <w:rsid w:val="61079F13"/>
    <w:rsid w:val="6107F92E"/>
    <w:rsid w:val="610B8B04"/>
    <w:rsid w:val="610DD13D"/>
    <w:rsid w:val="6118AA0D"/>
    <w:rsid w:val="61339B31"/>
    <w:rsid w:val="614D5A72"/>
    <w:rsid w:val="614E10C8"/>
    <w:rsid w:val="614E3682"/>
    <w:rsid w:val="6151786D"/>
    <w:rsid w:val="61524860"/>
    <w:rsid w:val="61581413"/>
    <w:rsid w:val="61607626"/>
    <w:rsid w:val="6162E171"/>
    <w:rsid w:val="617040A1"/>
    <w:rsid w:val="6182EDCE"/>
    <w:rsid w:val="61836975"/>
    <w:rsid w:val="618E5515"/>
    <w:rsid w:val="619129B2"/>
    <w:rsid w:val="61982446"/>
    <w:rsid w:val="619BD3CC"/>
    <w:rsid w:val="61C18ECB"/>
    <w:rsid w:val="61E5D308"/>
    <w:rsid w:val="61E75CCE"/>
    <w:rsid w:val="61E9E2E3"/>
    <w:rsid w:val="61ECDC91"/>
    <w:rsid w:val="61EEDAA0"/>
    <w:rsid w:val="6200FCDA"/>
    <w:rsid w:val="62040699"/>
    <w:rsid w:val="62044966"/>
    <w:rsid w:val="620BAB2F"/>
    <w:rsid w:val="6211D17D"/>
    <w:rsid w:val="621597BD"/>
    <w:rsid w:val="62177B13"/>
    <w:rsid w:val="621D1843"/>
    <w:rsid w:val="6228F716"/>
    <w:rsid w:val="6231E2C0"/>
    <w:rsid w:val="6240FF2A"/>
    <w:rsid w:val="624FBD49"/>
    <w:rsid w:val="627801FA"/>
    <w:rsid w:val="627E3854"/>
    <w:rsid w:val="6283FD5F"/>
    <w:rsid w:val="628ACB6F"/>
    <w:rsid w:val="629D5629"/>
    <w:rsid w:val="62B32B4E"/>
    <w:rsid w:val="62BD122A"/>
    <w:rsid w:val="62C87051"/>
    <w:rsid w:val="62D175E4"/>
    <w:rsid w:val="62DDAF90"/>
    <w:rsid w:val="62E0A769"/>
    <w:rsid w:val="62E587C4"/>
    <w:rsid w:val="62F0143B"/>
    <w:rsid w:val="62F07E33"/>
    <w:rsid w:val="6300FAF9"/>
    <w:rsid w:val="6314A786"/>
    <w:rsid w:val="63178A18"/>
    <w:rsid w:val="6325AB2B"/>
    <w:rsid w:val="632A5F70"/>
    <w:rsid w:val="632DDC04"/>
    <w:rsid w:val="632E0498"/>
    <w:rsid w:val="63386160"/>
    <w:rsid w:val="633E456A"/>
    <w:rsid w:val="63448F28"/>
    <w:rsid w:val="6345C400"/>
    <w:rsid w:val="6349044D"/>
    <w:rsid w:val="6350FA78"/>
    <w:rsid w:val="63563402"/>
    <w:rsid w:val="6359B19E"/>
    <w:rsid w:val="635BD541"/>
    <w:rsid w:val="635C536A"/>
    <w:rsid w:val="635E783D"/>
    <w:rsid w:val="63660A36"/>
    <w:rsid w:val="63671595"/>
    <w:rsid w:val="63706EBE"/>
    <w:rsid w:val="63729005"/>
    <w:rsid w:val="6372E530"/>
    <w:rsid w:val="63768022"/>
    <w:rsid w:val="63777B39"/>
    <w:rsid w:val="637F7322"/>
    <w:rsid w:val="638327E5"/>
    <w:rsid w:val="6386FC71"/>
    <w:rsid w:val="638774DB"/>
    <w:rsid w:val="638E0B48"/>
    <w:rsid w:val="63938000"/>
    <w:rsid w:val="63A1FD0E"/>
    <w:rsid w:val="63B8519D"/>
    <w:rsid w:val="63BA16BE"/>
    <w:rsid w:val="63CB0F4B"/>
    <w:rsid w:val="63D6969D"/>
    <w:rsid w:val="63DAD572"/>
    <w:rsid w:val="63E2AD0C"/>
    <w:rsid w:val="63E452FF"/>
    <w:rsid w:val="63E777A4"/>
    <w:rsid w:val="63E868DE"/>
    <w:rsid w:val="63F1CA62"/>
    <w:rsid w:val="63F25843"/>
    <w:rsid w:val="6402A997"/>
    <w:rsid w:val="6402DC99"/>
    <w:rsid w:val="6407DE4E"/>
    <w:rsid w:val="640D6841"/>
    <w:rsid w:val="641D1893"/>
    <w:rsid w:val="64206730"/>
    <w:rsid w:val="642204F0"/>
    <w:rsid w:val="643317ED"/>
    <w:rsid w:val="64337996"/>
    <w:rsid w:val="6434908A"/>
    <w:rsid w:val="643F5B78"/>
    <w:rsid w:val="6440538F"/>
    <w:rsid w:val="64455E5C"/>
    <w:rsid w:val="64493FE3"/>
    <w:rsid w:val="644F2C64"/>
    <w:rsid w:val="6463FDFB"/>
    <w:rsid w:val="646BCF96"/>
    <w:rsid w:val="646C7CE6"/>
    <w:rsid w:val="64745CE2"/>
    <w:rsid w:val="648692B6"/>
    <w:rsid w:val="64A53B97"/>
    <w:rsid w:val="64AE0A19"/>
    <w:rsid w:val="64B0520E"/>
    <w:rsid w:val="64B596B9"/>
    <w:rsid w:val="64BA715F"/>
    <w:rsid w:val="64D3DEDE"/>
    <w:rsid w:val="64DDABA1"/>
    <w:rsid w:val="64DF13AB"/>
    <w:rsid w:val="64EC5C3F"/>
    <w:rsid w:val="64EDE58A"/>
    <w:rsid w:val="64F9B571"/>
    <w:rsid w:val="64FF480F"/>
    <w:rsid w:val="6500AA35"/>
    <w:rsid w:val="65026FE9"/>
    <w:rsid w:val="6515604A"/>
    <w:rsid w:val="652C02A2"/>
    <w:rsid w:val="652D6AE2"/>
    <w:rsid w:val="653B4F16"/>
    <w:rsid w:val="65458CD7"/>
    <w:rsid w:val="654812F3"/>
    <w:rsid w:val="654B84D4"/>
    <w:rsid w:val="654E0D2A"/>
    <w:rsid w:val="65533EA0"/>
    <w:rsid w:val="65548AA8"/>
    <w:rsid w:val="655D61D1"/>
    <w:rsid w:val="655DD865"/>
    <w:rsid w:val="65610859"/>
    <w:rsid w:val="656276B4"/>
    <w:rsid w:val="656A3F7F"/>
    <w:rsid w:val="657DF238"/>
    <w:rsid w:val="6599A45F"/>
    <w:rsid w:val="6599CDC8"/>
    <w:rsid w:val="659BB1D9"/>
    <w:rsid w:val="65B0912A"/>
    <w:rsid w:val="65BF9A28"/>
    <w:rsid w:val="65C240C5"/>
    <w:rsid w:val="65C7BABF"/>
    <w:rsid w:val="65D237B6"/>
    <w:rsid w:val="65D31CB8"/>
    <w:rsid w:val="65E70B8D"/>
    <w:rsid w:val="6600EEF7"/>
    <w:rsid w:val="660C243C"/>
    <w:rsid w:val="6617BFEA"/>
    <w:rsid w:val="66207B19"/>
    <w:rsid w:val="6622D748"/>
    <w:rsid w:val="66267302"/>
    <w:rsid w:val="6627E44D"/>
    <w:rsid w:val="662C3927"/>
    <w:rsid w:val="662DD1FB"/>
    <w:rsid w:val="6637255D"/>
    <w:rsid w:val="663C077F"/>
    <w:rsid w:val="66446414"/>
    <w:rsid w:val="664629DF"/>
    <w:rsid w:val="665621E6"/>
    <w:rsid w:val="665B224A"/>
    <w:rsid w:val="66627B6D"/>
    <w:rsid w:val="66693FC2"/>
    <w:rsid w:val="66706832"/>
    <w:rsid w:val="66728208"/>
    <w:rsid w:val="668B67EE"/>
    <w:rsid w:val="66A76A17"/>
    <w:rsid w:val="66B91CF0"/>
    <w:rsid w:val="66BD12FA"/>
    <w:rsid w:val="66CE4F4F"/>
    <w:rsid w:val="66CE7F5D"/>
    <w:rsid w:val="66D28C54"/>
    <w:rsid w:val="66E715D7"/>
    <w:rsid w:val="6711CF14"/>
    <w:rsid w:val="67124958"/>
    <w:rsid w:val="671A2E56"/>
    <w:rsid w:val="671D2087"/>
    <w:rsid w:val="671D82E8"/>
    <w:rsid w:val="67244CF4"/>
    <w:rsid w:val="6724EFC6"/>
    <w:rsid w:val="6725228A"/>
    <w:rsid w:val="672B6AE2"/>
    <w:rsid w:val="673F0183"/>
    <w:rsid w:val="673F55F3"/>
    <w:rsid w:val="675C4A04"/>
    <w:rsid w:val="67676A28"/>
    <w:rsid w:val="676A4B2B"/>
    <w:rsid w:val="67795D2B"/>
    <w:rsid w:val="679DCFA6"/>
    <w:rsid w:val="67A50E4F"/>
    <w:rsid w:val="67C0485E"/>
    <w:rsid w:val="67C7FB20"/>
    <w:rsid w:val="67CE6652"/>
    <w:rsid w:val="67D05BEF"/>
    <w:rsid w:val="67D0F5B0"/>
    <w:rsid w:val="67D6D4DE"/>
    <w:rsid w:val="67D89223"/>
    <w:rsid w:val="67EA4680"/>
    <w:rsid w:val="67F183C1"/>
    <w:rsid w:val="67F1C119"/>
    <w:rsid w:val="67F21FC8"/>
    <w:rsid w:val="67F23B11"/>
    <w:rsid w:val="67F7D65E"/>
    <w:rsid w:val="67FF578F"/>
    <w:rsid w:val="6801AD18"/>
    <w:rsid w:val="6804678D"/>
    <w:rsid w:val="68283DD8"/>
    <w:rsid w:val="68508F6E"/>
    <w:rsid w:val="685DBC89"/>
    <w:rsid w:val="68730A8B"/>
    <w:rsid w:val="687DD331"/>
    <w:rsid w:val="6891F676"/>
    <w:rsid w:val="68A5D2DC"/>
    <w:rsid w:val="68B0FABF"/>
    <w:rsid w:val="68B85DE0"/>
    <w:rsid w:val="68BD7A7C"/>
    <w:rsid w:val="68C07E2D"/>
    <w:rsid w:val="68C3C5DF"/>
    <w:rsid w:val="68D6994E"/>
    <w:rsid w:val="68DCC917"/>
    <w:rsid w:val="68DF8435"/>
    <w:rsid w:val="68E29671"/>
    <w:rsid w:val="68E73882"/>
    <w:rsid w:val="68E85BF8"/>
    <w:rsid w:val="68EED130"/>
    <w:rsid w:val="68F073EC"/>
    <w:rsid w:val="68F194AF"/>
    <w:rsid w:val="68F7036C"/>
    <w:rsid w:val="68F86B78"/>
    <w:rsid w:val="68FDD586"/>
    <w:rsid w:val="6913E416"/>
    <w:rsid w:val="6918E6E8"/>
    <w:rsid w:val="691DDC59"/>
    <w:rsid w:val="6927D954"/>
    <w:rsid w:val="69281C4E"/>
    <w:rsid w:val="692F7C1F"/>
    <w:rsid w:val="69304848"/>
    <w:rsid w:val="6937EB1E"/>
    <w:rsid w:val="69382BDE"/>
    <w:rsid w:val="69497282"/>
    <w:rsid w:val="694F1421"/>
    <w:rsid w:val="696359AC"/>
    <w:rsid w:val="69661606"/>
    <w:rsid w:val="69777603"/>
    <w:rsid w:val="6978C8E2"/>
    <w:rsid w:val="697AF76D"/>
    <w:rsid w:val="69806284"/>
    <w:rsid w:val="69815C8A"/>
    <w:rsid w:val="69839B0A"/>
    <w:rsid w:val="698967D3"/>
    <w:rsid w:val="699840F8"/>
    <w:rsid w:val="69A7AF63"/>
    <w:rsid w:val="69B1DD74"/>
    <w:rsid w:val="69BE041F"/>
    <w:rsid w:val="69C0BC9A"/>
    <w:rsid w:val="69CE4A7B"/>
    <w:rsid w:val="69DA5E24"/>
    <w:rsid w:val="69E6946A"/>
    <w:rsid w:val="69E6CFFD"/>
    <w:rsid w:val="69F97564"/>
    <w:rsid w:val="69FF5FE8"/>
    <w:rsid w:val="6A015E9A"/>
    <w:rsid w:val="6A19ECF3"/>
    <w:rsid w:val="6A2151C2"/>
    <w:rsid w:val="6A2C0594"/>
    <w:rsid w:val="6A382423"/>
    <w:rsid w:val="6A583B63"/>
    <w:rsid w:val="6A5DCDEB"/>
    <w:rsid w:val="6A6585C9"/>
    <w:rsid w:val="6A6D8E54"/>
    <w:rsid w:val="6A6F9052"/>
    <w:rsid w:val="6A72F6D8"/>
    <w:rsid w:val="6A733C12"/>
    <w:rsid w:val="6A77E274"/>
    <w:rsid w:val="6A7CF5B9"/>
    <w:rsid w:val="6A7E4CA9"/>
    <w:rsid w:val="6A7EDA10"/>
    <w:rsid w:val="6A7FB17D"/>
    <w:rsid w:val="6A80019A"/>
    <w:rsid w:val="6A82E8E5"/>
    <w:rsid w:val="6A8A978C"/>
    <w:rsid w:val="6A8B348A"/>
    <w:rsid w:val="6A8E4501"/>
    <w:rsid w:val="6A9A2BEC"/>
    <w:rsid w:val="6AA68FCA"/>
    <w:rsid w:val="6ABAD69B"/>
    <w:rsid w:val="6ABCEB21"/>
    <w:rsid w:val="6AC1F707"/>
    <w:rsid w:val="6AC85D19"/>
    <w:rsid w:val="6ACD82F3"/>
    <w:rsid w:val="6ACF4F64"/>
    <w:rsid w:val="6ADB055C"/>
    <w:rsid w:val="6ADB6183"/>
    <w:rsid w:val="6ADB88B3"/>
    <w:rsid w:val="6ADE59C3"/>
    <w:rsid w:val="6AE2C779"/>
    <w:rsid w:val="6AE829BC"/>
    <w:rsid w:val="6AFBE31C"/>
    <w:rsid w:val="6B0014F8"/>
    <w:rsid w:val="6B00C7A7"/>
    <w:rsid w:val="6B02E246"/>
    <w:rsid w:val="6B03AAF4"/>
    <w:rsid w:val="6B0623CB"/>
    <w:rsid w:val="6B1D0443"/>
    <w:rsid w:val="6B2DAA82"/>
    <w:rsid w:val="6B3457E4"/>
    <w:rsid w:val="6B36D799"/>
    <w:rsid w:val="6B42852E"/>
    <w:rsid w:val="6B4A09DB"/>
    <w:rsid w:val="6B4FE73E"/>
    <w:rsid w:val="6B5ACBF0"/>
    <w:rsid w:val="6B5C6EC3"/>
    <w:rsid w:val="6B71EFD7"/>
    <w:rsid w:val="6B7978A9"/>
    <w:rsid w:val="6B8E8FA0"/>
    <w:rsid w:val="6B93172A"/>
    <w:rsid w:val="6BB420D3"/>
    <w:rsid w:val="6BC2462E"/>
    <w:rsid w:val="6BC55DDB"/>
    <w:rsid w:val="6BC9B59C"/>
    <w:rsid w:val="6BCD8B9C"/>
    <w:rsid w:val="6BD1646E"/>
    <w:rsid w:val="6BD45E3E"/>
    <w:rsid w:val="6BE4264C"/>
    <w:rsid w:val="6BF241A6"/>
    <w:rsid w:val="6BF9152F"/>
    <w:rsid w:val="6C07CBD3"/>
    <w:rsid w:val="6C0A1E29"/>
    <w:rsid w:val="6C1298C6"/>
    <w:rsid w:val="6C1CDF33"/>
    <w:rsid w:val="6C419220"/>
    <w:rsid w:val="6C4EB770"/>
    <w:rsid w:val="6C4F6AAD"/>
    <w:rsid w:val="6C654361"/>
    <w:rsid w:val="6C7214D2"/>
    <w:rsid w:val="6C740876"/>
    <w:rsid w:val="6C740CD3"/>
    <w:rsid w:val="6C78D95D"/>
    <w:rsid w:val="6C813CF7"/>
    <w:rsid w:val="6C8C12AF"/>
    <w:rsid w:val="6C8FA5F8"/>
    <w:rsid w:val="6C988C08"/>
    <w:rsid w:val="6CBC8239"/>
    <w:rsid w:val="6CC43ADF"/>
    <w:rsid w:val="6CC67BFA"/>
    <w:rsid w:val="6CCF58C4"/>
    <w:rsid w:val="6CDF3B43"/>
    <w:rsid w:val="6CE5BB82"/>
    <w:rsid w:val="6CE91558"/>
    <w:rsid w:val="6CF54307"/>
    <w:rsid w:val="6CFFE271"/>
    <w:rsid w:val="6D0F1DC8"/>
    <w:rsid w:val="6D15DAB7"/>
    <w:rsid w:val="6D1BFC9D"/>
    <w:rsid w:val="6D2EBC29"/>
    <w:rsid w:val="6D2EE62B"/>
    <w:rsid w:val="6D319CE1"/>
    <w:rsid w:val="6D3A88F8"/>
    <w:rsid w:val="6D3F1B9E"/>
    <w:rsid w:val="6D5228AA"/>
    <w:rsid w:val="6D5E4261"/>
    <w:rsid w:val="6D62A018"/>
    <w:rsid w:val="6D711D25"/>
    <w:rsid w:val="6D75838E"/>
    <w:rsid w:val="6D7A831E"/>
    <w:rsid w:val="6D8C589D"/>
    <w:rsid w:val="6D8DCF86"/>
    <w:rsid w:val="6DA156CB"/>
    <w:rsid w:val="6DA32452"/>
    <w:rsid w:val="6DA8C2BE"/>
    <w:rsid w:val="6DB13E33"/>
    <w:rsid w:val="6DBB18DA"/>
    <w:rsid w:val="6DC2EDB5"/>
    <w:rsid w:val="6DC34E99"/>
    <w:rsid w:val="6DC46EA3"/>
    <w:rsid w:val="6DCB2228"/>
    <w:rsid w:val="6DCBC2D1"/>
    <w:rsid w:val="6DDC37B8"/>
    <w:rsid w:val="6DE690DC"/>
    <w:rsid w:val="6DE748EF"/>
    <w:rsid w:val="6E04AC0C"/>
    <w:rsid w:val="6E0B8172"/>
    <w:rsid w:val="6E28EF75"/>
    <w:rsid w:val="6E2B8CD2"/>
    <w:rsid w:val="6E302413"/>
    <w:rsid w:val="6E31F15F"/>
    <w:rsid w:val="6E34F7D7"/>
    <w:rsid w:val="6E423BA1"/>
    <w:rsid w:val="6E4BF081"/>
    <w:rsid w:val="6E54069C"/>
    <w:rsid w:val="6E57DE65"/>
    <w:rsid w:val="6E5844D7"/>
    <w:rsid w:val="6E593F36"/>
    <w:rsid w:val="6E59A1A3"/>
    <w:rsid w:val="6E5AFA83"/>
    <w:rsid w:val="6E5FB397"/>
    <w:rsid w:val="6E672FD1"/>
    <w:rsid w:val="6E866092"/>
    <w:rsid w:val="6E8E8592"/>
    <w:rsid w:val="6E9A5B01"/>
    <w:rsid w:val="6EA1A282"/>
    <w:rsid w:val="6EA98C58"/>
    <w:rsid w:val="6EB7D025"/>
    <w:rsid w:val="6EBC1DF7"/>
    <w:rsid w:val="6ECAAD25"/>
    <w:rsid w:val="6ED6B101"/>
    <w:rsid w:val="6EE7FB1E"/>
    <w:rsid w:val="6EF9A45D"/>
    <w:rsid w:val="6F0321F7"/>
    <w:rsid w:val="6F060A6C"/>
    <w:rsid w:val="6F0E3CB8"/>
    <w:rsid w:val="6F23C337"/>
    <w:rsid w:val="6F32C9EF"/>
    <w:rsid w:val="6F3C2A2D"/>
    <w:rsid w:val="6F3C8215"/>
    <w:rsid w:val="6F4A6B4F"/>
    <w:rsid w:val="6F4AB953"/>
    <w:rsid w:val="6F5971CA"/>
    <w:rsid w:val="6F5FDD94"/>
    <w:rsid w:val="6F62FFB7"/>
    <w:rsid w:val="6F765A08"/>
    <w:rsid w:val="6F853B83"/>
    <w:rsid w:val="6F9A0A19"/>
    <w:rsid w:val="6F9ACDBF"/>
    <w:rsid w:val="6F9D5AED"/>
    <w:rsid w:val="6FA770E0"/>
    <w:rsid w:val="6FA7DAAC"/>
    <w:rsid w:val="6FB2FF1F"/>
    <w:rsid w:val="6FC1EB65"/>
    <w:rsid w:val="6FD385EB"/>
    <w:rsid w:val="6FD59C42"/>
    <w:rsid w:val="6FD6FCAE"/>
    <w:rsid w:val="6FDEF337"/>
    <w:rsid w:val="6FE8DD60"/>
    <w:rsid w:val="6FEEF7AF"/>
    <w:rsid w:val="700BE4B7"/>
    <w:rsid w:val="700F7E92"/>
    <w:rsid w:val="701D5F14"/>
    <w:rsid w:val="701F054B"/>
    <w:rsid w:val="703127C0"/>
    <w:rsid w:val="70396D92"/>
    <w:rsid w:val="70440A34"/>
    <w:rsid w:val="70508AD7"/>
    <w:rsid w:val="7054A607"/>
    <w:rsid w:val="705E2033"/>
    <w:rsid w:val="707AD309"/>
    <w:rsid w:val="707B4332"/>
    <w:rsid w:val="70833914"/>
    <w:rsid w:val="7091D8F7"/>
    <w:rsid w:val="7093A995"/>
    <w:rsid w:val="70946E2E"/>
    <w:rsid w:val="709698B8"/>
    <w:rsid w:val="7099F2FF"/>
    <w:rsid w:val="709BA0B6"/>
    <w:rsid w:val="709EF824"/>
    <w:rsid w:val="70AA2584"/>
    <w:rsid w:val="70AC397B"/>
    <w:rsid w:val="70B3F582"/>
    <w:rsid w:val="70B69654"/>
    <w:rsid w:val="70B98D41"/>
    <w:rsid w:val="70C4C189"/>
    <w:rsid w:val="70C5F2F0"/>
    <w:rsid w:val="70D785AA"/>
    <w:rsid w:val="70D7D8C4"/>
    <w:rsid w:val="70DA39B8"/>
    <w:rsid w:val="70DBDF7C"/>
    <w:rsid w:val="70E15147"/>
    <w:rsid w:val="70F0EAE0"/>
    <w:rsid w:val="70F977C6"/>
    <w:rsid w:val="70FD18A8"/>
    <w:rsid w:val="71033DC8"/>
    <w:rsid w:val="7105E4B3"/>
    <w:rsid w:val="71099191"/>
    <w:rsid w:val="711C1DA0"/>
    <w:rsid w:val="713B16EA"/>
    <w:rsid w:val="713F1FAC"/>
    <w:rsid w:val="7141C77C"/>
    <w:rsid w:val="71436B1B"/>
    <w:rsid w:val="71453F23"/>
    <w:rsid w:val="7153FC8D"/>
    <w:rsid w:val="715429A6"/>
    <w:rsid w:val="715E5DE8"/>
    <w:rsid w:val="717124BA"/>
    <w:rsid w:val="717BF9D3"/>
    <w:rsid w:val="7181E0B5"/>
    <w:rsid w:val="71952CD7"/>
    <w:rsid w:val="71989800"/>
    <w:rsid w:val="71AF05A3"/>
    <w:rsid w:val="71B19DF2"/>
    <w:rsid w:val="71BC428C"/>
    <w:rsid w:val="71BEAB82"/>
    <w:rsid w:val="71C77434"/>
    <w:rsid w:val="71CE6537"/>
    <w:rsid w:val="71D5DCCF"/>
    <w:rsid w:val="71DC4B47"/>
    <w:rsid w:val="71F5F8C1"/>
    <w:rsid w:val="71FEB668"/>
    <w:rsid w:val="720ACDDA"/>
    <w:rsid w:val="720EF0DA"/>
    <w:rsid w:val="7220DEB7"/>
    <w:rsid w:val="72227A9E"/>
    <w:rsid w:val="72253E8A"/>
    <w:rsid w:val="72283CA3"/>
    <w:rsid w:val="722D06B5"/>
    <w:rsid w:val="72357389"/>
    <w:rsid w:val="723E3EAD"/>
    <w:rsid w:val="723E53EA"/>
    <w:rsid w:val="7249E54B"/>
    <w:rsid w:val="724BF678"/>
    <w:rsid w:val="724DD3B3"/>
    <w:rsid w:val="725112C8"/>
    <w:rsid w:val="7257D640"/>
    <w:rsid w:val="72650C84"/>
    <w:rsid w:val="727B29B9"/>
    <w:rsid w:val="727D88FE"/>
    <w:rsid w:val="72A97D39"/>
    <w:rsid w:val="72AC6898"/>
    <w:rsid w:val="72BF4299"/>
    <w:rsid w:val="72E020D5"/>
    <w:rsid w:val="72E0E6F4"/>
    <w:rsid w:val="72E592A9"/>
    <w:rsid w:val="72F53034"/>
    <w:rsid w:val="72F755B0"/>
    <w:rsid w:val="730292AA"/>
    <w:rsid w:val="730594DC"/>
    <w:rsid w:val="7309F007"/>
    <w:rsid w:val="730C0A67"/>
    <w:rsid w:val="73139ED7"/>
    <w:rsid w:val="731FE882"/>
    <w:rsid w:val="73249D46"/>
    <w:rsid w:val="73273688"/>
    <w:rsid w:val="732AED8A"/>
    <w:rsid w:val="7334ED0F"/>
    <w:rsid w:val="7335A712"/>
    <w:rsid w:val="733CCA22"/>
    <w:rsid w:val="733D4937"/>
    <w:rsid w:val="734B4BBF"/>
    <w:rsid w:val="734B723C"/>
    <w:rsid w:val="734F3C76"/>
    <w:rsid w:val="73582A7B"/>
    <w:rsid w:val="7362E720"/>
    <w:rsid w:val="73640BB4"/>
    <w:rsid w:val="73687D5E"/>
    <w:rsid w:val="73698132"/>
    <w:rsid w:val="73722726"/>
    <w:rsid w:val="737A974D"/>
    <w:rsid w:val="737CCB0F"/>
    <w:rsid w:val="7385C2CC"/>
    <w:rsid w:val="7386A82F"/>
    <w:rsid w:val="73875FF3"/>
    <w:rsid w:val="7387CB6D"/>
    <w:rsid w:val="738BBC7C"/>
    <w:rsid w:val="7396B326"/>
    <w:rsid w:val="739AD258"/>
    <w:rsid w:val="739D4FF2"/>
    <w:rsid w:val="73A92853"/>
    <w:rsid w:val="73A933CE"/>
    <w:rsid w:val="73ACCE06"/>
    <w:rsid w:val="73BAF64D"/>
    <w:rsid w:val="73C79DED"/>
    <w:rsid w:val="73D654F2"/>
    <w:rsid w:val="73E48A92"/>
    <w:rsid w:val="73EF516A"/>
    <w:rsid w:val="73F13A0A"/>
    <w:rsid w:val="74000CD5"/>
    <w:rsid w:val="7403A30D"/>
    <w:rsid w:val="74044524"/>
    <w:rsid w:val="741089E5"/>
    <w:rsid w:val="74156C3C"/>
    <w:rsid w:val="7436EE40"/>
    <w:rsid w:val="74532AA4"/>
    <w:rsid w:val="7465905A"/>
    <w:rsid w:val="7473E4ED"/>
    <w:rsid w:val="7478A65B"/>
    <w:rsid w:val="748294A4"/>
    <w:rsid w:val="7483C9E6"/>
    <w:rsid w:val="748610F8"/>
    <w:rsid w:val="7492B787"/>
    <w:rsid w:val="74AFEB44"/>
    <w:rsid w:val="74B81396"/>
    <w:rsid w:val="74BB088B"/>
    <w:rsid w:val="74BD7EDE"/>
    <w:rsid w:val="74C7BEC8"/>
    <w:rsid w:val="74CF39D0"/>
    <w:rsid w:val="74DE375B"/>
    <w:rsid w:val="74F9831B"/>
    <w:rsid w:val="74FB51EE"/>
    <w:rsid w:val="75053E87"/>
    <w:rsid w:val="7507BD83"/>
    <w:rsid w:val="75127E8A"/>
    <w:rsid w:val="75235D5D"/>
    <w:rsid w:val="7523B12F"/>
    <w:rsid w:val="752DCC12"/>
    <w:rsid w:val="753473EB"/>
    <w:rsid w:val="753A13F7"/>
    <w:rsid w:val="753E90CB"/>
    <w:rsid w:val="75413CF4"/>
    <w:rsid w:val="754441BD"/>
    <w:rsid w:val="754D5A78"/>
    <w:rsid w:val="7550515A"/>
    <w:rsid w:val="7566CB53"/>
    <w:rsid w:val="75682C22"/>
    <w:rsid w:val="75760EAC"/>
    <w:rsid w:val="7590DA09"/>
    <w:rsid w:val="75972E4A"/>
    <w:rsid w:val="759A2780"/>
    <w:rsid w:val="75AEF3B9"/>
    <w:rsid w:val="75C4B3C4"/>
    <w:rsid w:val="75C7BA33"/>
    <w:rsid w:val="75C9FA4F"/>
    <w:rsid w:val="75CBA15E"/>
    <w:rsid w:val="75CCBDE2"/>
    <w:rsid w:val="75D3C234"/>
    <w:rsid w:val="75E2F185"/>
    <w:rsid w:val="75EA9C45"/>
    <w:rsid w:val="75FB8670"/>
    <w:rsid w:val="75FF9F61"/>
    <w:rsid w:val="76009E92"/>
    <w:rsid w:val="760EC559"/>
    <w:rsid w:val="760FC232"/>
    <w:rsid w:val="76107A77"/>
    <w:rsid w:val="76139778"/>
    <w:rsid w:val="762AC927"/>
    <w:rsid w:val="762EE636"/>
    <w:rsid w:val="76365036"/>
    <w:rsid w:val="7639A201"/>
    <w:rsid w:val="764D9A51"/>
    <w:rsid w:val="7651A8AC"/>
    <w:rsid w:val="7659310D"/>
    <w:rsid w:val="765DA807"/>
    <w:rsid w:val="76675ABF"/>
    <w:rsid w:val="76697C64"/>
    <w:rsid w:val="7685F4A1"/>
    <w:rsid w:val="768F5D9E"/>
    <w:rsid w:val="768F825D"/>
    <w:rsid w:val="769906F5"/>
    <w:rsid w:val="76A9399C"/>
    <w:rsid w:val="76AA9494"/>
    <w:rsid w:val="76B2956E"/>
    <w:rsid w:val="76BDFBE2"/>
    <w:rsid w:val="76BE7F62"/>
    <w:rsid w:val="76C254CF"/>
    <w:rsid w:val="76C49F5D"/>
    <w:rsid w:val="76CB8608"/>
    <w:rsid w:val="76CC76AD"/>
    <w:rsid w:val="76CD6E91"/>
    <w:rsid w:val="76E0B59D"/>
    <w:rsid w:val="76E11855"/>
    <w:rsid w:val="76ED383F"/>
    <w:rsid w:val="76F6B2C3"/>
    <w:rsid w:val="76FA08FF"/>
    <w:rsid w:val="770159D2"/>
    <w:rsid w:val="77216B20"/>
    <w:rsid w:val="772A1ED3"/>
    <w:rsid w:val="7734DFFF"/>
    <w:rsid w:val="773BDC96"/>
    <w:rsid w:val="773EF765"/>
    <w:rsid w:val="775F45E0"/>
    <w:rsid w:val="7760FBAC"/>
    <w:rsid w:val="7763B899"/>
    <w:rsid w:val="776A2B64"/>
    <w:rsid w:val="776A4CA7"/>
    <w:rsid w:val="77700831"/>
    <w:rsid w:val="777611B1"/>
    <w:rsid w:val="7778E3F6"/>
    <w:rsid w:val="777A816C"/>
    <w:rsid w:val="777B81BB"/>
    <w:rsid w:val="777FBFA1"/>
    <w:rsid w:val="778F846A"/>
    <w:rsid w:val="7792D6C6"/>
    <w:rsid w:val="779794A5"/>
    <w:rsid w:val="77A0747D"/>
    <w:rsid w:val="77A45DF7"/>
    <w:rsid w:val="77A7EC97"/>
    <w:rsid w:val="77A88758"/>
    <w:rsid w:val="77A8F3FE"/>
    <w:rsid w:val="77B1BC67"/>
    <w:rsid w:val="77BD6307"/>
    <w:rsid w:val="77C66581"/>
    <w:rsid w:val="77CC3B71"/>
    <w:rsid w:val="77CC48A1"/>
    <w:rsid w:val="77CEA5D5"/>
    <w:rsid w:val="77CEF62D"/>
    <w:rsid w:val="77D14C68"/>
    <w:rsid w:val="77DB17FF"/>
    <w:rsid w:val="77DBF547"/>
    <w:rsid w:val="77DD7511"/>
    <w:rsid w:val="77E0643C"/>
    <w:rsid w:val="77F1A9AA"/>
    <w:rsid w:val="77F4FD41"/>
    <w:rsid w:val="77FB0A70"/>
    <w:rsid w:val="78019D6E"/>
    <w:rsid w:val="780C8D70"/>
    <w:rsid w:val="780E2096"/>
    <w:rsid w:val="7812F91B"/>
    <w:rsid w:val="7818991A"/>
    <w:rsid w:val="781B5884"/>
    <w:rsid w:val="781B8049"/>
    <w:rsid w:val="78220B1F"/>
    <w:rsid w:val="782DF5FF"/>
    <w:rsid w:val="7830A4D9"/>
    <w:rsid w:val="7836005B"/>
    <w:rsid w:val="784420CC"/>
    <w:rsid w:val="784A4B38"/>
    <w:rsid w:val="784B1170"/>
    <w:rsid w:val="78521D42"/>
    <w:rsid w:val="785693C6"/>
    <w:rsid w:val="7865DACF"/>
    <w:rsid w:val="7879AD57"/>
    <w:rsid w:val="787E4CDF"/>
    <w:rsid w:val="788439D0"/>
    <w:rsid w:val="788BD1F6"/>
    <w:rsid w:val="788E75EE"/>
    <w:rsid w:val="788EE590"/>
    <w:rsid w:val="78932C46"/>
    <w:rsid w:val="78BFC202"/>
    <w:rsid w:val="78C83D40"/>
    <w:rsid w:val="78CC217B"/>
    <w:rsid w:val="78CE2423"/>
    <w:rsid w:val="78DA85C2"/>
    <w:rsid w:val="78E9642E"/>
    <w:rsid w:val="78EF7A72"/>
    <w:rsid w:val="7903BAC7"/>
    <w:rsid w:val="79074667"/>
    <w:rsid w:val="7911E901"/>
    <w:rsid w:val="791498CE"/>
    <w:rsid w:val="792CE175"/>
    <w:rsid w:val="792D41DE"/>
    <w:rsid w:val="793CDBD9"/>
    <w:rsid w:val="794425EA"/>
    <w:rsid w:val="7949F62B"/>
    <w:rsid w:val="794AE02E"/>
    <w:rsid w:val="795A6676"/>
    <w:rsid w:val="795D4340"/>
    <w:rsid w:val="79621739"/>
    <w:rsid w:val="79680D20"/>
    <w:rsid w:val="796F771C"/>
    <w:rsid w:val="797271D2"/>
    <w:rsid w:val="7974BA7D"/>
    <w:rsid w:val="7976B12E"/>
    <w:rsid w:val="799C32C6"/>
    <w:rsid w:val="79A03FF7"/>
    <w:rsid w:val="79A3671B"/>
    <w:rsid w:val="79A639DD"/>
    <w:rsid w:val="79B211A0"/>
    <w:rsid w:val="79B30283"/>
    <w:rsid w:val="79B4623E"/>
    <w:rsid w:val="79BCB366"/>
    <w:rsid w:val="79D8D814"/>
    <w:rsid w:val="79E8E0F3"/>
    <w:rsid w:val="79FC4542"/>
    <w:rsid w:val="7A05391B"/>
    <w:rsid w:val="7A0E3B12"/>
    <w:rsid w:val="7A130E8F"/>
    <w:rsid w:val="7A136417"/>
    <w:rsid w:val="7A1843F3"/>
    <w:rsid w:val="7A191B3A"/>
    <w:rsid w:val="7A1A1AD5"/>
    <w:rsid w:val="7A1A419A"/>
    <w:rsid w:val="7A1CDB10"/>
    <w:rsid w:val="7A209CAC"/>
    <w:rsid w:val="7A4591B4"/>
    <w:rsid w:val="7A476067"/>
    <w:rsid w:val="7A47FD6B"/>
    <w:rsid w:val="7A4C5D77"/>
    <w:rsid w:val="7A685736"/>
    <w:rsid w:val="7A76C842"/>
    <w:rsid w:val="7A7FBFEB"/>
    <w:rsid w:val="7A8B702E"/>
    <w:rsid w:val="7AA0F3D6"/>
    <w:rsid w:val="7AA93404"/>
    <w:rsid w:val="7AAADABE"/>
    <w:rsid w:val="7AB17041"/>
    <w:rsid w:val="7AB80F2C"/>
    <w:rsid w:val="7AB80F31"/>
    <w:rsid w:val="7AB83613"/>
    <w:rsid w:val="7AC23E5B"/>
    <w:rsid w:val="7ACDCCE5"/>
    <w:rsid w:val="7ACFF445"/>
    <w:rsid w:val="7AD13663"/>
    <w:rsid w:val="7ADC1C33"/>
    <w:rsid w:val="7B17CD01"/>
    <w:rsid w:val="7B200EC6"/>
    <w:rsid w:val="7B2690FD"/>
    <w:rsid w:val="7B3BD22E"/>
    <w:rsid w:val="7B3BF33B"/>
    <w:rsid w:val="7B41571F"/>
    <w:rsid w:val="7B4817D9"/>
    <w:rsid w:val="7B4E1C89"/>
    <w:rsid w:val="7B4E5EE3"/>
    <w:rsid w:val="7B642620"/>
    <w:rsid w:val="7B6B0D13"/>
    <w:rsid w:val="7B6CF6FE"/>
    <w:rsid w:val="7B7DF7AA"/>
    <w:rsid w:val="7B860986"/>
    <w:rsid w:val="7B900BD1"/>
    <w:rsid w:val="7B92473F"/>
    <w:rsid w:val="7BA292D2"/>
    <w:rsid w:val="7BAD622B"/>
    <w:rsid w:val="7BAF6B0F"/>
    <w:rsid w:val="7BB466CE"/>
    <w:rsid w:val="7BB99228"/>
    <w:rsid w:val="7BE95792"/>
    <w:rsid w:val="7BEA110A"/>
    <w:rsid w:val="7BEFF017"/>
    <w:rsid w:val="7BF19D6F"/>
    <w:rsid w:val="7BF9C84E"/>
    <w:rsid w:val="7BFCC82E"/>
    <w:rsid w:val="7C18470D"/>
    <w:rsid w:val="7C20899D"/>
    <w:rsid w:val="7C29A122"/>
    <w:rsid w:val="7C2B8247"/>
    <w:rsid w:val="7C32972F"/>
    <w:rsid w:val="7C33BE77"/>
    <w:rsid w:val="7C42D193"/>
    <w:rsid w:val="7C44D75B"/>
    <w:rsid w:val="7C4E37E8"/>
    <w:rsid w:val="7C540DB3"/>
    <w:rsid w:val="7C59171F"/>
    <w:rsid w:val="7C611B71"/>
    <w:rsid w:val="7C6D311F"/>
    <w:rsid w:val="7C6D9E5B"/>
    <w:rsid w:val="7C71BAD1"/>
    <w:rsid w:val="7C7C26C2"/>
    <w:rsid w:val="7C803A06"/>
    <w:rsid w:val="7C82C118"/>
    <w:rsid w:val="7C84263F"/>
    <w:rsid w:val="7C8BE663"/>
    <w:rsid w:val="7C8D56C9"/>
    <w:rsid w:val="7C98FA37"/>
    <w:rsid w:val="7CA05B11"/>
    <w:rsid w:val="7CA744C9"/>
    <w:rsid w:val="7CB0B799"/>
    <w:rsid w:val="7CB17062"/>
    <w:rsid w:val="7CC3B88A"/>
    <w:rsid w:val="7CC92476"/>
    <w:rsid w:val="7CCF4464"/>
    <w:rsid w:val="7CDE7A9A"/>
    <w:rsid w:val="7CDF3DE5"/>
    <w:rsid w:val="7CEBB209"/>
    <w:rsid w:val="7CF106BD"/>
    <w:rsid w:val="7CF45E3F"/>
    <w:rsid w:val="7D028A09"/>
    <w:rsid w:val="7D06A2BC"/>
    <w:rsid w:val="7D0FBA14"/>
    <w:rsid w:val="7D131E11"/>
    <w:rsid w:val="7D1E74D9"/>
    <w:rsid w:val="7D1E79C4"/>
    <w:rsid w:val="7D213F8A"/>
    <w:rsid w:val="7D2A6828"/>
    <w:rsid w:val="7D358AEC"/>
    <w:rsid w:val="7D3EA21C"/>
    <w:rsid w:val="7D404301"/>
    <w:rsid w:val="7D409B36"/>
    <w:rsid w:val="7D4B1CCC"/>
    <w:rsid w:val="7D4E32D1"/>
    <w:rsid w:val="7D4E8D1C"/>
    <w:rsid w:val="7D718B1B"/>
    <w:rsid w:val="7DA491D3"/>
    <w:rsid w:val="7DAB23A3"/>
    <w:rsid w:val="7DACA2F9"/>
    <w:rsid w:val="7DB6B9B2"/>
    <w:rsid w:val="7DB7B16A"/>
    <w:rsid w:val="7DBCE11D"/>
    <w:rsid w:val="7DCA99F9"/>
    <w:rsid w:val="7DDE9053"/>
    <w:rsid w:val="7DE9892F"/>
    <w:rsid w:val="7DF8D29F"/>
    <w:rsid w:val="7E0253B8"/>
    <w:rsid w:val="7E105207"/>
    <w:rsid w:val="7E19A189"/>
    <w:rsid w:val="7E2427C3"/>
    <w:rsid w:val="7E24D77C"/>
    <w:rsid w:val="7E264F77"/>
    <w:rsid w:val="7E2F1A27"/>
    <w:rsid w:val="7E2F6573"/>
    <w:rsid w:val="7E315CB7"/>
    <w:rsid w:val="7E56F572"/>
    <w:rsid w:val="7E5767AC"/>
    <w:rsid w:val="7E5C88F8"/>
    <w:rsid w:val="7E5DA690"/>
    <w:rsid w:val="7E60A32C"/>
    <w:rsid w:val="7E652047"/>
    <w:rsid w:val="7E6C776C"/>
    <w:rsid w:val="7E80A46B"/>
    <w:rsid w:val="7E9214BE"/>
    <w:rsid w:val="7E965393"/>
    <w:rsid w:val="7EA63C68"/>
    <w:rsid w:val="7EAB3F27"/>
    <w:rsid w:val="7EBA8F40"/>
    <w:rsid w:val="7EBD83D1"/>
    <w:rsid w:val="7EBED9BA"/>
    <w:rsid w:val="7ED8F2AA"/>
    <w:rsid w:val="7EE00A82"/>
    <w:rsid w:val="7EE15886"/>
    <w:rsid w:val="7EE1FDF6"/>
    <w:rsid w:val="7EF23016"/>
    <w:rsid w:val="7EF632DC"/>
    <w:rsid w:val="7EFD831A"/>
    <w:rsid w:val="7F0717AB"/>
    <w:rsid w:val="7F1F45E3"/>
    <w:rsid w:val="7F1FCF25"/>
    <w:rsid w:val="7F3BDD4B"/>
    <w:rsid w:val="7F3D5AF3"/>
    <w:rsid w:val="7F47240C"/>
    <w:rsid w:val="7F4AC34E"/>
    <w:rsid w:val="7F5C9311"/>
    <w:rsid w:val="7F7E98A5"/>
    <w:rsid w:val="7F929E8D"/>
    <w:rsid w:val="7FABEA07"/>
    <w:rsid w:val="7FB75952"/>
    <w:rsid w:val="7FBB55A5"/>
    <w:rsid w:val="7FBC2CF6"/>
    <w:rsid w:val="7FBD27FA"/>
    <w:rsid w:val="7FC13213"/>
    <w:rsid w:val="7FD7107E"/>
    <w:rsid w:val="7FD87EE5"/>
    <w:rsid w:val="7FD966B0"/>
    <w:rsid w:val="7FFDE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D9654"/>
  <w15:chartTrackingRefBased/>
  <w15:docId w15:val="{99578750-62F7-461C-AC23-80A6EF63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58D"/>
    <w:pPr>
      <w:spacing w:after="0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9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48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160" w:after="80" w:line="279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160" w:after="80" w:line="279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widowControl w:val="0"/>
      <w:spacing w:before="80" w:after="40" w:line="279" w:lineRule="auto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widowControl w:val="0"/>
      <w:spacing w:before="80" w:after="40" w:line="279" w:lineRule="auto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widowControl w:val="0"/>
      <w:spacing w:before="40" w:line="279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widowControl w:val="0"/>
      <w:spacing w:before="40" w:line="279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widowControl w:val="0"/>
      <w:spacing w:line="279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widowControl w:val="0"/>
      <w:spacing w:line="279" w:lineRule="auto"/>
      <w:jc w:val="both"/>
      <w:outlineLvl w:val="8"/>
    </w:pPr>
    <w:rPr>
      <w:rFonts w:asciiTheme="majorHAnsi" w:eastAsiaTheme="majorEastAsia" w:hAnsiTheme="majorHAnsi" w:cstheme="majorBidi"/>
      <w:color w:val="595959" w:themeColor="text1" w:themeTint="A6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kern w:val="48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a3">
    <w:name w:val="标题 字符"/>
    <w:basedOn w:val="a0"/>
    <w:link w:val="a4"/>
    <w:uiPriority w:val="10"/>
    <w:rPr>
      <w:rFonts w:asciiTheme="majorHAnsi" w:eastAsiaTheme="majorEastAsia" w:hAnsiTheme="majorHAnsi" w:cstheme="majorBidi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kern w:val="2"/>
      <w:sz w:val="56"/>
      <w:szCs w:val="56"/>
    </w:rPr>
  </w:style>
  <w:style w:type="character" w:customStyle="1" w:styleId="a5">
    <w:name w:val="副标题 字符"/>
    <w:basedOn w:val="a0"/>
    <w:link w:val="a6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widowControl w:val="0"/>
      <w:spacing w:after="160" w:line="27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a8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9">
    <w:name w:val="Quote"/>
    <w:basedOn w:val="a"/>
    <w:next w:val="a"/>
    <w:link w:val="a8"/>
    <w:uiPriority w:val="29"/>
    <w:qFormat/>
    <w:pPr>
      <w:widowControl w:val="0"/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aa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a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</w:rPr>
  </w:style>
  <w:style w:type="character" w:styleId="ac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List Paragraph"/>
    <w:basedOn w:val="a"/>
    <w:uiPriority w:val="34"/>
    <w:qFormat/>
    <w:pPr>
      <w:widowControl w:val="0"/>
      <w:spacing w:after="160" w:line="279" w:lineRule="auto"/>
      <w:ind w:left="720"/>
      <w:jc w:val="both"/>
    </w:pPr>
    <w:rPr>
      <w:rFonts w:asciiTheme="minorHAnsi" w:eastAsiaTheme="minorEastAsia" w:hAnsiTheme="minorHAnsi" w:cstheme="minorBidi"/>
      <w:kern w:val="2"/>
      <w:sz w:val="22"/>
      <w:szCs w:val="22"/>
    </w:rPr>
  </w:style>
  <w:style w:type="paragraph" w:customStyle="1" w:styleId="ae">
    <w:name w:val="公式"/>
    <w:basedOn w:val="a"/>
    <w:link w:val="Char"/>
    <w:uiPriority w:val="1"/>
    <w:qFormat/>
    <w:rsid w:val="0C3EBBC5"/>
    <w:pPr>
      <w:widowControl w:val="0"/>
      <w:spacing w:after="160" w:line="279" w:lineRule="auto"/>
    </w:pPr>
    <w:rPr>
      <w:rFonts w:asciiTheme="minorHAnsi" w:eastAsiaTheme="minorEastAsia" w:hAnsiTheme="minorHAnsi" w:cstheme="minorBidi"/>
      <w:kern w:val="2"/>
      <w:sz w:val="22"/>
      <w:szCs w:val="22"/>
    </w:rPr>
  </w:style>
  <w:style w:type="character" w:customStyle="1" w:styleId="Char">
    <w:name w:val="公式 Char"/>
    <w:basedOn w:val="a0"/>
    <w:link w:val="ae"/>
    <w:rsid w:val="0C3EBBC5"/>
    <w:rPr>
      <w:rFonts w:asciiTheme="minorHAnsi" w:eastAsiaTheme="minorEastAsia" w:hAnsiTheme="minorHAnsi" w:cstheme="minorBidi"/>
      <w:sz w:val="22"/>
      <w:szCs w:val="22"/>
      <w:lang w:val="en-US" w:eastAsia="zh-CN" w:bidi="ar-SA"/>
    </w:rPr>
  </w:style>
  <w:style w:type="table" w:styleId="af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0">
    <w:name w:val="Revision"/>
    <w:hidden/>
    <w:uiPriority w:val="99"/>
    <w:semiHidden/>
    <w:rsid w:val="009E3A3D"/>
    <w:pPr>
      <w:spacing w:after="0" w:line="240" w:lineRule="auto"/>
    </w:pPr>
  </w:style>
  <w:style w:type="character" w:styleId="af1">
    <w:name w:val="annotation reference"/>
    <w:basedOn w:val="a0"/>
    <w:uiPriority w:val="99"/>
    <w:semiHidden/>
    <w:unhideWhenUsed/>
    <w:rsid w:val="00F84140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F84140"/>
    <w:pPr>
      <w:widowControl w:val="0"/>
      <w:spacing w:after="16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f3">
    <w:name w:val="批注文字 字符"/>
    <w:basedOn w:val="a0"/>
    <w:link w:val="af2"/>
    <w:uiPriority w:val="99"/>
    <w:rsid w:val="00F84140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F84140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F84140"/>
    <w:rPr>
      <w:b/>
      <w:bCs/>
      <w:sz w:val="20"/>
      <w:szCs w:val="20"/>
    </w:rPr>
  </w:style>
  <w:style w:type="character" w:styleId="af6">
    <w:name w:val="Hyperlink"/>
    <w:basedOn w:val="a0"/>
    <w:uiPriority w:val="99"/>
    <w:unhideWhenUsed/>
    <w:rPr>
      <w:color w:val="467886" w:themeColor="hyperlink"/>
      <w:u w:val="single"/>
    </w:rPr>
  </w:style>
  <w:style w:type="paragraph" w:customStyle="1" w:styleId="11">
    <w:name w:val="书目1"/>
    <w:basedOn w:val="a"/>
    <w:link w:val="Bibliography"/>
    <w:rsid w:val="00B736F8"/>
    <w:pPr>
      <w:widowControl w:val="0"/>
      <w:tabs>
        <w:tab w:val="left" w:pos="260"/>
      </w:tabs>
      <w:spacing w:after="240"/>
      <w:ind w:left="264" w:hanging="264"/>
      <w:jc w:val="both"/>
    </w:pPr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Bibliography">
    <w:name w:val="Bibliography 字符"/>
    <w:basedOn w:val="a0"/>
    <w:link w:val="11"/>
    <w:rsid w:val="00B736F8"/>
    <w:rPr>
      <w:sz w:val="16"/>
      <w:szCs w:val="16"/>
    </w:rPr>
  </w:style>
  <w:style w:type="paragraph" w:styleId="af7">
    <w:name w:val="Normal (Web)"/>
    <w:basedOn w:val="a"/>
    <w:uiPriority w:val="99"/>
    <w:unhideWhenUsed/>
    <w:rsid w:val="00044F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af8">
    <w:name w:val="Strong"/>
    <w:basedOn w:val="a0"/>
    <w:uiPriority w:val="22"/>
    <w:qFormat/>
    <w:rsid w:val="00044F8B"/>
    <w:rPr>
      <w:b/>
      <w:bCs/>
    </w:rPr>
  </w:style>
  <w:style w:type="character" w:styleId="af9">
    <w:name w:val="Unresolved Mention"/>
    <w:basedOn w:val="a0"/>
    <w:uiPriority w:val="99"/>
    <w:semiHidden/>
    <w:unhideWhenUsed/>
    <w:rsid w:val="002C6B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DengXian Light" panose="02010600030101010101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10600030101010101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D4F768-29DA-0E45-A3A2-869E751D554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Yuze</dc:creator>
  <cp:keywords/>
  <dc:description/>
  <cp:lastModifiedBy>Yuze Song</cp:lastModifiedBy>
  <cp:revision>4</cp:revision>
  <dcterms:created xsi:type="dcterms:W3CDTF">2026-05-08T22:03:00Z</dcterms:created>
  <dcterms:modified xsi:type="dcterms:W3CDTF">2026-05-10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6BllS8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